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05"/>
        <w:gridCol w:w="7110"/>
      </w:tblGrid>
      <w:tr w:rsidR="19DFEE3B" w14:paraId="7E459615" w14:textId="77777777" w:rsidTr="02EAAB7B">
        <w:tc>
          <w:tcPr>
            <w:tcW w:w="9015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EEAF6" w:themeFill="accent5" w:themeFillTint="33"/>
          </w:tcPr>
          <w:p w14:paraId="6D64B223" w14:textId="11940321" w:rsidR="00AE5828" w:rsidRDefault="3E21D82F" w:rsidP="00281468">
            <w:pPr>
              <w:jc w:val="center"/>
              <w:rPr>
                <w:b/>
                <w:bCs/>
                <w:sz w:val="28"/>
                <w:szCs w:val="28"/>
              </w:rPr>
            </w:pPr>
            <w:r w:rsidRPr="19DFEE3B">
              <w:rPr>
                <w:b/>
                <w:bCs/>
                <w:sz w:val="28"/>
                <w:szCs w:val="28"/>
              </w:rPr>
              <w:t>PARTICIPANT INFORMATION SHEET</w:t>
            </w:r>
          </w:p>
          <w:p w14:paraId="0A2A4EA0" w14:textId="0F8E93D3" w:rsidR="1791E686" w:rsidRDefault="00AE5828" w:rsidP="00AE582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8"/>
                <w:szCs w:val="28"/>
              </w:rPr>
              <w:t xml:space="preserve">Training Program </w:t>
            </w:r>
          </w:p>
        </w:tc>
      </w:tr>
      <w:tr w:rsidR="19DFEE3B" w14:paraId="5CEB918C" w14:textId="77777777" w:rsidTr="02EAAB7B">
        <w:tblPrEx>
          <w:tblBorders>
            <w:top w:val="none" w:sz="4" w:space="0" w:color="000000" w:themeColor="text1"/>
            <w:left w:val="none" w:sz="4" w:space="0" w:color="000000" w:themeColor="text1"/>
            <w:bottom w:val="none" w:sz="4" w:space="0" w:color="000000" w:themeColor="text1"/>
            <w:right w:val="none" w:sz="4" w:space="0" w:color="000000" w:themeColor="text1"/>
            <w:insideH w:val="none" w:sz="4" w:space="0" w:color="000000" w:themeColor="text1"/>
            <w:insideV w:val="none" w:sz="4" w:space="0" w:color="000000" w:themeColor="text1"/>
          </w:tblBorders>
        </w:tblPrEx>
        <w:tc>
          <w:tcPr>
            <w:tcW w:w="19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BE4D5" w:themeFill="accent2" w:themeFillTint="33"/>
          </w:tcPr>
          <w:p w14:paraId="67D4545F" w14:textId="7D30D271" w:rsidR="5962FA5C" w:rsidRDefault="5962FA5C" w:rsidP="19DFEE3B">
            <w:pPr>
              <w:pStyle w:val="Default"/>
              <w:rPr>
                <w:rFonts w:eastAsia="Calibri"/>
                <w:b/>
                <w:bCs/>
                <w:color w:val="000000" w:themeColor="text1"/>
                <w:sz w:val="28"/>
                <w:szCs w:val="28"/>
              </w:rPr>
            </w:pPr>
            <w:r w:rsidRPr="19DFEE3B">
              <w:rPr>
                <w:rFonts w:eastAsia="Calibri"/>
                <w:b/>
                <w:bCs/>
                <w:color w:val="000000" w:themeColor="text1"/>
                <w:sz w:val="28"/>
                <w:szCs w:val="28"/>
              </w:rPr>
              <w:t>Project Title:</w:t>
            </w:r>
          </w:p>
        </w:tc>
        <w:tc>
          <w:tcPr>
            <w:tcW w:w="71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BE4D5" w:themeFill="accent2" w:themeFillTint="33"/>
          </w:tcPr>
          <w:p w14:paraId="2F2FF489" w14:textId="4F2ECF96" w:rsidR="5962FA5C" w:rsidRDefault="00A77530" w:rsidP="00E578A5">
            <w:pPr>
              <w:pStyle w:val="Default"/>
              <w:rPr>
                <w:rFonts w:eastAsia="Calibr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eastAsia="Calibri"/>
                <w:b/>
                <w:bCs/>
                <w:color w:val="000000" w:themeColor="text1"/>
                <w:sz w:val="28"/>
                <w:szCs w:val="28"/>
              </w:rPr>
              <w:t>Aboriginal Diabetes Workforce</w:t>
            </w:r>
            <w:r w:rsidR="02EAAB7B" w:rsidRPr="02EAAB7B">
              <w:rPr>
                <w:rFonts w:eastAsia="Calibri"/>
                <w:b/>
                <w:bCs/>
                <w:color w:val="000000" w:themeColor="text1"/>
                <w:sz w:val="28"/>
                <w:szCs w:val="28"/>
              </w:rPr>
              <w:t xml:space="preserve"> Study</w:t>
            </w:r>
          </w:p>
        </w:tc>
      </w:tr>
    </w:tbl>
    <w:p w14:paraId="56AEBC96" w14:textId="7FFBF849" w:rsidR="69FF8A51" w:rsidRDefault="69FF8A51" w:rsidP="69FF8A51">
      <w:pPr>
        <w:pStyle w:val="Default"/>
        <w:jc w:val="center"/>
        <w:rPr>
          <w:rFonts w:asciiTheme="minorHAnsi" w:hAnsiTheme="minorHAnsi" w:cstheme="minorBidi"/>
          <w:b/>
          <w:bCs/>
        </w:rPr>
      </w:pPr>
    </w:p>
    <w:p w14:paraId="7B546827" w14:textId="423DFEC6" w:rsidR="00EF6DA2" w:rsidRPr="008E74AA" w:rsidRDefault="00EF6DA2" w:rsidP="008E74AA">
      <w:pPr>
        <w:pStyle w:val="Default"/>
        <w:rPr>
          <w:rFonts w:ascii="Arial" w:hAnsi="Arial" w:cs="Arial"/>
          <w:b/>
          <w:bCs/>
          <w:sz w:val="21"/>
          <w:szCs w:val="21"/>
        </w:rPr>
      </w:pPr>
      <w:r w:rsidRPr="008E74AA">
        <w:rPr>
          <w:rFonts w:ascii="Arial" w:hAnsi="Arial" w:cs="Arial"/>
          <w:b/>
          <w:bCs/>
          <w:sz w:val="21"/>
          <w:szCs w:val="21"/>
        </w:rPr>
        <w:t>You will be given a copy of this Participant Information and Consent Form to keep.</w:t>
      </w:r>
    </w:p>
    <w:p w14:paraId="3034DD94" w14:textId="48A19B51" w:rsidR="00EF6DA2" w:rsidRPr="008E74AA" w:rsidRDefault="00EF6DA2" w:rsidP="008E74AA">
      <w:pPr>
        <w:pStyle w:val="Default"/>
        <w:rPr>
          <w:rFonts w:ascii="Arial" w:hAnsi="Arial" w:cs="Arial"/>
          <w:sz w:val="21"/>
          <w:szCs w:val="21"/>
        </w:rPr>
      </w:pPr>
    </w:p>
    <w:p w14:paraId="08C03079" w14:textId="74343AB4" w:rsidR="006D3536" w:rsidRPr="008E74AA" w:rsidRDefault="003D301B" w:rsidP="008E74AA">
      <w:pPr>
        <w:spacing w:after="0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sz w:val="21"/>
          <w:szCs w:val="21"/>
        </w:rPr>
        <w:t>What is the p</w:t>
      </w:r>
      <w:r w:rsidR="00EF6DA2" w:rsidRPr="008E74AA">
        <w:rPr>
          <w:rFonts w:ascii="Arial" w:hAnsi="Arial" w:cs="Arial"/>
          <w:b/>
          <w:sz w:val="21"/>
          <w:szCs w:val="21"/>
        </w:rPr>
        <w:t>urpose of this research</w:t>
      </w:r>
      <w:r w:rsidRPr="008E74AA">
        <w:rPr>
          <w:rFonts w:ascii="Arial" w:hAnsi="Arial" w:cs="Arial"/>
          <w:b/>
          <w:sz w:val="21"/>
          <w:szCs w:val="21"/>
        </w:rPr>
        <w:t xml:space="preserve">? </w:t>
      </w:r>
      <w:r w:rsidR="00182A15" w:rsidRPr="008E74AA">
        <w:rPr>
          <w:rFonts w:ascii="Arial" w:hAnsi="Arial" w:cs="Arial"/>
          <w:sz w:val="21"/>
          <w:szCs w:val="21"/>
        </w:rPr>
        <w:t>Aboriginal Health Workers</w:t>
      </w:r>
      <w:r w:rsidR="007B5028" w:rsidRPr="008E74AA">
        <w:rPr>
          <w:rFonts w:ascii="Arial" w:hAnsi="Arial" w:cs="Arial"/>
          <w:sz w:val="21"/>
          <w:szCs w:val="21"/>
        </w:rPr>
        <w:t>/</w:t>
      </w:r>
      <w:r w:rsidR="00182A15" w:rsidRPr="008E74AA">
        <w:rPr>
          <w:rFonts w:ascii="Arial" w:hAnsi="Arial" w:cs="Arial"/>
          <w:sz w:val="21"/>
          <w:szCs w:val="21"/>
        </w:rPr>
        <w:t>Practitioners</w:t>
      </w:r>
      <w:r w:rsidR="003D26F2" w:rsidRPr="008E74AA">
        <w:rPr>
          <w:rFonts w:ascii="Arial" w:hAnsi="Arial" w:cs="Arial"/>
          <w:sz w:val="21"/>
          <w:szCs w:val="21"/>
        </w:rPr>
        <w:t xml:space="preserve"> (AHW/P)</w:t>
      </w:r>
      <w:r w:rsidR="00182A15" w:rsidRPr="008E74AA">
        <w:rPr>
          <w:rFonts w:ascii="Arial" w:hAnsi="Arial" w:cs="Arial"/>
          <w:sz w:val="21"/>
          <w:szCs w:val="21"/>
        </w:rPr>
        <w:t xml:space="preserve"> and multidisciplinary </w:t>
      </w:r>
      <w:r w:rsidR="00E162DC" w:rsidRPr="008E74AA">
        <w:rPr>
          <w:rFonts w:ascii="Arial" w:hAnsi="Arial" w:cs="Arial"/>
          <w:sz w:val="21"/>
          <w:szCs w:val="21"/>
        </w:rPr>
        <w:t>health care providers</w:t>
      </w:r>
      <w:r w:rsidR="00182A15" w:rsidRPr="008E74AA">
        <w:rPr>
          <w:rFonts w:ascii="Arial" w:hAnsi="Arial" w:cs="Arial"/>
          <w:sz w:val="21"/>
          <w:szCs w:val="21"/>
        </w:rPr>
        <w:t xml:space="preserve"> have been involved in designing a diabetes training program for </w:t>
      </w:r>
      <w:r w:rsidR="00D26A1E" w:rsidRPr="008E74AA">
        <w:rPr>
          <w:rFonts w:ascii="Arial" w:hAnsi="Arial" w:cs="Arial"/>
          <w:sz w:val="21"/>
          <w:szCs w:val="21"/>
        </w:rPr>
        <w:t>the</w:t>
      </w:r>
      <w:r w:rsidR="00932F4F" w:rsidRPr="008E74AA">
        <w:rPr>
          <w:rFonts w:ascii="Arial" w:hAnsi="Arial" w:cs="Arial"/>
          <w:sz w:val="21"/>
          <w:szCs w:val="21"/>
        </w:rPr>
        <w:t xml:space="preserve"> primary health care workforce</w:t>
      </w:r>
      <w:r w:rsidR="00182A15" w:rsidRPr="008E74AA">
        <w:rPr>
          <w:rFonts w:ascii="Arial" w:hAnsi="Arial" w:cs="Arial"/>
          <w:sz w:val="21"/>
          <w:szCs w:val="21"/>
        </w:rPr>
        <w:t xml:space="preserve">. </w:t>
      </w:r>
      <w:r w:rsidR="00C814D3" w:rsidRPr="008E74AA">
        <w:rPr>
          <w:rFonts w:ascii="Arial" w:hAnsi="Arial" w:cs="Arial"/>
          <w:sz w:val="21"/>
          <w:szCs w:val="21"/>
        </w:rPr>
        <w:t>The purpose of this study is t</w:t>
      </w:r>
      <w:r w:rsidR="00EF6DA2" w:rsidRPr="008E74AA">
        <w:rPr>
          <w:rFonts w:ascii="Arial" w:hAnsi="Arial" w:cs="Arial"/>
          <w:sz w:val="21"/>
          <w:szCs w:val="21"/>
        </w:rPr>
        <w:t xml:space="preserve">o deliver and evaluate </w:t>
      </w:r>
      <w:r w:rsidR="00C814D3" w:rsidRPr="008E74AA">
        <w:rPr>
          <w:rFonts w:ascii="Arial" w:hAnsi="Arial" w:cs="Arial"/>
          <w:sz w:val="21"/>
          <w:szCs w:val="21"/>
        </w:rPr>
        <w:t xml:space="preserve">this </w:t>
      </w:r>
      <w:r w:rsidR="00EF6DA2" w:rsidRPr="008E74AA">
        <w:rPr>
          <w:rFonts w:ascii="Arial" w:hAnsi="Arial" w:cs="Arial"/>
          <w:sz w:val="21"/>
          <w:szCs w:val="21"/>
        </w:rPr>
        <w:t xml:space="preserve">culturally and contextually informed diabetes workforce </w:t>
      </w:r>
      <w:r w:rsidR="00295D79" w:rsidRPr="008E74AA">
        <w:rPr>
          <w:rFonts w:ascii="Arial" w:hAnsi="Arial" w:cs="Arial"/>
          <w:sz w:val="21"/>
          <w:szCs w:val="21"/>
        </w:rPr>
        <w:t xml:space="preserve">training </w:t>
      </w:r>
      <w:r w:rsidR="00EF6DA2" w:rsidRPr="008E74AA">
        <w:rPr>
          <w:rFonts w:ascii="Arial" w:hAnsi="Arial" w:cs="Arial"/>
          <w:sz w:val="21"/>
          <w:szCs w:val="21"/>
        </w:rPr>
        <w:t>program</w:t>
      </w:r>
      <w:r w:rsidR="00C074A2" w:rsidRPr="008E74AA">
        <w:rPr>
          <w:rFonts w:ascii="Arial" w:hAnsi="Arial" w:cs="Arial"/>
          <w:sz w:val="21"/>
          <w:szCs w:val="21"/>
        </w:rPr>
        <w:t xml:space="preserve">. </w:t>
      </w:r>
      <w:r w:rsidR="00C074A2" w:rsidRPr="008E74AA">
        <w:rPr>
          <w:rFonts w:ascii="Arial" w:hAnsi="Arial" w:cs="Arial"/>
          <w:color w:val="000000" w:themeColor="text1"/>
          <w:sz w:val="21"/>
          <w:szCs w:val="21"/>
        </w:rPr>
        <w:t>The</w:t>
      </w:r>
      <w:r w:rsidR="00C074A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evaluation will seek to </w:t>
      </w:r>
      <w:r w:rsidR="00C814D3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understand </w:t>
      </w:r>
      <w:r w:rsidR="00C074A2" w:rsidRPr="008E74AA">
        <w:rPr>
          <w:rFonts w:ascii="Arial" w:eastAsia="Calibri" w:hAnsi="Arial" w:cs="Arial"/>
          <w:color w:val="000000" w:themeColor="text1"/>
          <w:sz w:val="21"/>
          <w:szCs w:val="21"/>
        </w:rPr>
        <w:t>the</w:t>
      </w:r>
      <w:r w:rsidR="00C814D3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effect </w:t>
      </w:r>
      <w:r w:rsidR="00C074A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of the training program </w:t>
      </w:r>
      <w:r w:rsidR="00C814D3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on </w:t>
      </w:r>
      <w:r w:rsidR="00EF6DA2" w:rsidRPr="008E74AA">
        <w:rPr>
          <w:rFonts w:ascii="Arial" w:eastAsia="Calibri" w:hAnsi="Arial" w:cs="Arial"/>
          <w:color w:val="000000" w:themeColor="text1"/>
          <w:sz w:val="21"/>
          <w:szCs w:val="21"/>
        </w:rPr>
        <w:t>knowledge, confidence</w:t>
      </w:r>
      <w:r w:rsidR="00027C0E" w:rsidRPr="008E74AA">
        <w:rPr>
          <w:rFonts w:ascii="Arial" w:eastAsia="Calibri" w:hAnsi="Arial" w:cs="Arial"/>
          <w:color w:val="000000" w:themeColor="text1"/>
          <w:sz w:val="21"/>
          <w:szCs w:val="21"/>
        </w:rPr>
        <w:t>,</w:t>
      </w:r>
      <w:r w:rsidR="00571894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attitude, </w:t>
      </w:r>
      <w:r w:rsidR="00EF6DA2" w:rsidRPr="008E74AA">
        <w:rPr>
          <w:rFonts w:ascii="Arial" w:eastAsia="Calibri" w:hAnsi="Arial" w:cs="Arial"/>
          <w:color w:val="000000" w:themeColor="text1"/>
          <w:sz w:val="21"/>
          <w:szCs w:val="21"/>
        </w:rPr>
        <w:t>skills</w:t>
      </w:r>
      <w:r w:rsidR="00571894" w:rsidRPr="008E74AA">
        <w:rPr>
          <w:rFonts w:ascii="Arial" w:eastAsia="Calibri" w:hAnsi="Arial" w:cs="Arial"/>
          <w:color w:val="000000" w:themeColor="text1"/>
          <w:sz w:val="21"/>
          <w:szCs w:val="21"/>
        </w:rPr>
        <w:t>, and practice</w:t>
      </w:r>
      <w:r w:rsidR="00EF6DA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of </w:t>
      </w:r>
      <w:r w:rsidR="1791E686" w:rsidRPr="008E74AA">
        <w:rPr>
          <w:rFonts w:ascii="Arial" w:eastAsia="Calibri" w:hAnsi="Arial" w:cs="Arial"/>
          <w:color w:val="000000" w:themeColor="text1"/>
          <w:sz w:val="21"/>
          <w:szCs w:val="21"/>
        </w:rPr>
        <w:t>Aboriginal Primary Health Care Service providers</w:t>
      </w:r>
      <w:r w:rsidR="004860EF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</w:t>
      </w:r>
      <w:r w:rsidR="00EF6DA2" w:rsidRPr="008E74AA">
        <w:rPr>
          <w:rFonts w:ascii="Arial" w:hAnsi="Arial" w:cs="Arial"/>
          <w:sz w:val="21"/>
          <w:szCs w:val="21"/>
        </w:rPr>
        <w:t xml:space="preserve">in </w:t>
      </w:r>
      <w:r w:rsidR="003C62DA" w:rsidRPr="008E74AA">
        <w:rPr>
          <w:rFonts w:ascii="Arial" w:hAnsi="Arial" w:cs="Arial"/>
          <w:sz w:val="21"/>
          <w:szCs w:val="21"/>
        </w:rPr>
        <w:t xml:space="preserve">providing care to </w:t>
      </w:r>
      <w:r w:rsidR="00EF6DA2" w:rsidRPr="008E74AA">
        <w:rPr>
          <w:rFonts w:ascii="Arial" w:hAnsi="Arial" w:cs="Arial"/>
          <w:sz w:val="21"/>
          <w:szCs w:val="21"/>
        </w:rPr>
        <w:t xml:space="preserve">clients with </w:t>
      </w:r>
      <w:r w:rsidR="003C62DA" w:rsidRPr="008E74AA">
        <w:rPr>
          <w:rFonts w:ascii="Arial" w:hAnsi="Arial" w:cs="Arial"/>
          <w:sz w:val="21"/>
          <w:szCs w:val="21"/>
        </w:rPr>
        <w:t>diabetes</w:t>
      </w:r>
      <w:r w:rsidR="006D3536" w:rsidRPr="008E74AA">
        <w:rPr>
          <w:rFonts w:ascii="Arial" w:hAnsi="Arial" w:cs="Arial"/>
          <w:sz w:val="21"/>
          <w:szCs w:val="21"/>
        </w:rPr>
        <w:t>.</w:t>
      </w:r>
      <w:r w:rsidR="00EF6DA2" w:rsidRPr="008E74AA">
        <w:rPr>
          <w:rFonts w:ascii="Arial" w:hAnsi="Arial" w:cs="Arial"/>
          <w:sz w:val="21"/>
          <w:szCs w:val="21"/>
        </w:rPr>
        <w:t xml:space="preserve"> </w:t>
      </w:r>
    </w:p>
    <w:p w14:paraId="796CB48A" w14:textId="77777777" w:rsidR="00340248" w:rsidRPr="008E74AA" w:rsidRDefault="00340248" w:rsidP="008E74AA">
      <w:pPr>
        <w:spacing w:after="0"/>
        <w:rPr>
          <w:rFonts w:ascii="Arial" w:hAnsi="Arial" w:cs="Arial"/>
          <w:sz w:val="21"/>
          <w:szCs w:val="21"/>
        </w:rPr>
      </w:pPr>
    </w:p>
    <w:p w14:paraId="100BA6E5" w14:textId="51AC35F0" w:rsidR="00984277" w:rsidRPr="008E74AA" w:rsidRDefault="66ED6D5C" w:rsidP="00512319">
      <w:pPr>
        <w:pStyle w:val="Default"/>
        <w:rPr>
          <w:rFonts w:ascii="Arial" w:hAnsi="Arial" w:cs="Arial"/>
          <w:b/>
          <w:bCs/>
          <w:sz w:val="21"/>
          <w:szCs w:val="21"/>
        </w:rPr>
      </w:pPr>
      <w:r w:rsidRPr="008E74AA">
        <w:rPr>
          <w:rFonts w:ascii="Arial" w:hAnsi="Arial" w:cs="Arial"/>
          <w:b/>
          <w:bCs/>
          <w:sz w:val="21"/>
          <w:szCs w:val="21"/>
        </w:rPr>
        <w:t>Who can participate?</w:t>
      </w:r>
    </w:p>
    <w:p w14:paraId="2A5E5A11" w14:textId="31DA3C13" w:rsidR="00984277" w:rsidRPr="008E74AA" w:rsidRDefault="00766DE3" w:rsidP="00512319">
      <w:pPr>
        <w:pStyle w:val="Default"/>
        <w:numPr>
          <w:ilvl w:val="0"/>
          <w:numId w:val="10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Aboriginal Health Worker/Practitioners who have c</w:t>
      </w:r>
      <w:r w:rsidR="00A61B5A" w:rsidRPr="008E74AA">
        <w:rPr>
          <w:rFonts w:ascii="Arial" w:hAnsi="Arial" w:cs="Arial"/>
          <w:sz w:val="21"/>
          <w:szCs w:val="21"/>
        </w:rPr>
        <w:t xml:space="preserve">ompleted or </w:t>
      </w:r>
      <w:r w:rsidRPr="008E74AA">
        <w:rPr>
          <w:rFonts w:ascii="Arial" w:hAnsi="Arial" w:cs="Arial"/>
          <w:sz w:val="21"/>
          <w:szCs w:val="21"/>
        </w:rPr>
        <w:t xml:space="preserve">are </w:t>
      </w:r>
      <w:r w:rsidR="00A61B5A" w:rsidRPr="008E74AA">
        <w:rPr>
          <w:rFonts w:ascii="Arial" w:hAnsi="Arial" w:cs="Arial"/>
          <w:sz w:val="21"/>
          <w:szCs w:val="21"/>
        </w:rPr>
        <w:t xml:space="preserve">currently enrolled in certificate III/IV in </w:t>
      </w:r>
      <w:r w:rsidR="00060870" w:rsidRPr="008E74AA">
        <w:rPr>
          <w:rFonts w:ascii="Arial" w:hAnsi="Arial" w:cs="Arial"/>
          <w:sz w:val="21"/>
          <w:szCs w:val="21"/>
        </w:rPr>
        <w:t>Aboriginal</w:t>
      </w:r>
      <w:r w:rsidR="009436FD" w:rsidRPr="008E74AA">
        <w:rPr>
          <w:rFonts w:ascii="Arial" w:hAnsi="Arial" w:cs="Arial"/>
          <w:sz w:val="21"/>
          <w:szCs w:val="21"/>
        </w:rPr>
        <w:t xml:space="preserve"> </w:t>
      </w:r>
      <w:r w:rsidR="00060870" w:rsidRPr="008E74AA">
        <w:rPr>
          <w:rFonts w:ascii="Arial" w:hAnsi="Arial" w:cs="Arial"/>
          <w:sz w:val="21"/>
          <w:szCs w:val="21"/>
        </w:rPr>
        <w:t>P</w:t>
      </w:r>
      <w:r w:rsidR="009436FD" w:rsidRPr="008E74AA">
        <w:rPr>
          <w:rFonts w:ascii="Arial" w:hAnsi="Arial" w:cs="Arial"/>
          <w:sz w:val="21"/>
          <w:szCs w:val="21"/>
        </w:rPr>
        <w:t xml:space="preserve">rimary </w:t>
      </w:r>
      <w:r w:rsidR="00060870" w:rsidRPr="008E74AA">
        <w:rPr>
          <w:rFonts w:ascii="Arial" w:hAnsi="Arial" w:cs="Arial"/>
          <w:sz w:val="21"/>
          <w:szCs w:val="21"/>
        </w:rPr>
        <w:t>H</w:t>
      </w:r>
      <w:r w:rsidR="009436FD" w:rsidRPr="008E74AA">
        <w:rPr>
          <w:rFonts w:ascii="Arial" w:hAnsi="Arial" w:cs="Arial"/>
          <w:sz w:val="21"/>
          <w:szCs w:val="21"/>
        </w:rPr>
        <w:t xml:space="preserve">ealth </w:t>
      </w:r>
      <w:r w:rsidR="00060870" w:rsidRPr="008E74AA">
        <w:rPr>
          <w:rFonts w:ascii="Arial" w:hAnsi="Arial" w:cs="Arial"/>
          <w:sz w:val="21"/>
          <w:szCs w:val="21"/>
        </w:rPr>
        <w:t>C</w:t>
      </w:r>
      <w:r w:rsidR="009436FD" w:rsidRPr="008E74AA">
        <w:rPr>
          <w:rFonts w:ascii="Arial" w:hAnsi="Arial" w:cs="Arial"/>
          <w:sz w:val="21"/>
          <w:szCs w:val="21"/>
        </w:rPr>
        <w:t>are</w:t>
      </w:r>
    </w:p>
    <w:p w14:paraId="3B04EC6A" w14:textId="469B797D" w:rsidR="00172F0A" w:rsidRPr="008E74AA" w:rsidRDefault="00172F0A" w:rsidP="00512319">
      <w:pPr>
        <w:pStyle w:val="Default"/>
        <w:numPr>
          <w:ilvl w:val="0"/>
          <w:numId w:val="10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Enrolled and registered nurse, allied health professionals, medical doctors.</w:t>
      </w:r>
    </w:p>
    <w:p w14:paraId="3E554DF9" w14:textId="7E24099C" w:rsidR="009436FD" w:rsidRPr="008E74AA" w:rsidRDefault="00340248" w:rsidP="00512319">
      <w:pPr>
        <w:pStyle w:val="Default"/>
        <w:numPr>
          <w:ilvl w:val="0"/>
          <w:numId w:val="10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Who are </w:t>
      </w:r>
      <w:r w:rsidR="00512319" w:rsidRPr="008E74AA">
        <w:rPr>
          <w:rFonts w:ascii="Arial" w:hAnsi="Arial" w:cs="Arial"/>
          <w:sz w:val="21"/>
          <w:szCs w:val="21"/>
        </w:rPr>
        <w:t>c</w:t>
      </w:r>
      <w:r w:rsidR="00895EF6" w:rsidRPr="008E74AA">
        <w:rPr>
          <w:rFonts w:ascii="Arial" w:hAnsi="Arial" w:cs="Arial"/>
          <w:sz w:val="21"/>
          <w:szCs w:val="21"/>
        </w:rPr>
        <w:t>urrent e</w:t>
      </w:r>
      <w:r w:rsidR="009436FD" w:rsidRPr="008E74AA">
        <w:rPr>
          <w:rFonts w:ascii="Arial" w:hAnsi="Arial" w:cs="Arial"/>
          <w:sz w:val="21"/>
          <w:szCs w:val="21"/>
        </w:rPr>
        <w:t>mploye</w:t>
      </w:r>
      <w:r w:rsidR="00895EF6" w:rsidRPr="008E74AA">
        <w:rPr>
          <w:rFonts w:ascii="Arial" w:hAnsi="Arial" w:cs="Arial"/>
          <w:sz w:val="21"/>
          <w:szCs w:val="21"/>
        </w:rPr>
        <w:t>e</w:t>
      </w:r>
      <w:r w:rsidR="007C395B" w:rsidRPr="008E74AA">
        <w:rPr>
          <w:rFonts w:ascii="Arial" w:hAnsi="Arial" w:cs="Arial"/>
          <w:sz w:val="21"/>
          <w:szCs w:val="21"/>
        </w:rPr>
        <w:t>s</w:t>
      </w:r>
      <w:r w:rsidR="00895EF6" w:rsidRPr="008E74AA">
        <w:rPr>
          <w:rFonts w:ascii="Arial" w:hAnsi="Arial" w:cs="Arial"/>
          <w:sz w:val="21"/>
          <w:szCs w:val="21"/>
        </w:rPr>
        <w:t xml:space="preserve"> of</w:t>
      </w:r>
      <w:r w:rsidR="009436FD" w:rsidRPr="008E74AA">
        <w:rPr>
          <w:rFonts w:ascii="Arial" w:hAnsi="Arial" w:cs="Arial"/>
          <w:sz w:val="21"/>
          <w:szCs w:val="21"/>
        </w:rPr>
        <w:t xml:space="preserve"> a participating South Australian Aboriginal </w:t>
      </w:r>
      <w:r w:rsidR="00714482" w:rsidRPr="008E74AA">
        <w:rPr>
          <w:rFonts w:ascii="Arial" w:hAnsi="Arial" w:cs="Arial"/>
          <w:sz w:val="21"/>
          <w:szCs w:val="21"/>
        </w:rPr>
        <w:t>primary health care service</w:t>
      </w:r>
    </w:p>
    <w:p w14:paraId="23A5BB3C" w14:textId="47919504" w:rsidR="00714482" w:rsidRPr="008E74AA" w:rsidRDefault="00714482" w:rsidP="00512319">
      <w:pPr>
        <w:pStyle w:val="Default"/>
        <w:numPr>
          <w:ilvl w:val="0"/>
          <w:numId w:val="10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Provide diabetes care to Aboriginal </w:t>
      </w:r>
      <w:r w:rsidR="00B828E3" w:rsidRPr="008E74AA">
        <w:rPr>
          <w:rFonts w:ascii="Arial" w:hAnsi="Arial" w:cs="Arial"/>
          <w:sz w:val="21"/>
          <w:szCs w:val="21"/>
        </w:rPr>
        <w:t>clients.</w:t>
      </w:r>
    </w:p>
    <w:p w14:paraId="3B89D2F0" w14:textId="77777777" w:rsidR="00E71ACE" w:rsidRPr="008E74AA" w:rsidRDefault="00E71ACE" w:rsidP="008E74AA">
      <w:pPr>
        <w:pStyle w:val="Default"/>
        <w:ind w:left="720"/>
        <w:rPr>
          <w:rFonts w:ascii="Arial" w:hAnsi="Arial" w:cs="Arial"/>
          <w:sz w:val="21"/>
          <w:szCs w:val="21"/>
        </w:rPr>
      </w:pPr>
    </w:p>
    <w:p w14:paraId="0CB7DBBF" w14:textId="2C14DADB" w:rsidR="00EF6DA2" w:rsidRPr="008E74AA" w:rsidRDefault="00EF6DA2" w:rsidP="00512319">
      <w:pPr>
        <w:pStyle w:val="Default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sz w:val="21"/>
          <w:szCs w:val="21"/>
        </w:rPr>
        <w:t>Who is involved</w:t>
      </w:r>
      <w:r w:rsidR="00D61AFC" w:rsidRPr="008E74AA">
        <w:rPr>
          <w:rFonts w:ascii="Arial" w:hAnsi="Arial" w:cs="Arial"/>
          <w:b/>
          <w:sz w:val="21"/>
          <w:szCs w:val="21"/>
        </w:rPr>
        <w:t xml:space="preserve"> in this research</w:t>
      </w:r>
      <w:r w:rsidR="003D301B" w:rsidRPr="008E74AA">
        <w:rPr>
          <w:rFonts w:ascii="Arial" w:hAnsi="Arial" w:cs="Arial"/>
          <w:b/>
          <w:sz w:val="21"/>
          <w:szCs w:val="21"/>
        </w:rPr>
        <w:t>?</w:t>
      </w:r>
      <w:r w:rsidR="005C32FB" w:rsidRPr="008E74AA">
        <w:rPr>
          <w:rFonts w:ascii="Arial" w:hAnsi="Arial" w:cs="Arial"/>
          <w:b/>
          <w:sz w:val="21"/>
          <w:szCs w:val="21"/>
        </w:rPr>
        <w:t xml:space="preserve"> </w:t>
      </w:r>
      <w:r w:rsidR="006B7F4A" w:rsidRPr="008E74AA">
        <w:rPr>
          <w:rFonts w:ascii="Arial" w:hAnsi="Arial" w:cs="Arial"/>
          <w:sz w:val="21"/>
          <w:szCs w:val="21"/>
        </w:rPr>
        <w:t xml:space="preserve">All Aboriginal primary health care services across South Australia have been invited to participate in this research. </w:t>
      </w:r>
      <w:r w:rsidR="0063412F" w:rsidRPr="008E74AA">
        <w:rPr>
          <w:rFonts w:ascii="Arial" w:hAnsi="Arial" w:cs="Arial"/>
          <w:sz w:val="21"/>
          <w:szCs w:val="21"/>
        </w:rPr>
        <w:t xml:space="preserve">The research is led by Associate Professor Odette Pearson, Population Health Platform Lead at Wardliparingga Aboriginal Health Equity at </w:t>
      </w:r>
      <w:r w:rsidR="0063412F" w:rsidRPr="008E74AA">
        <w:rPr>
          <w:rFonts w:ascii="Arial" w:hAnsi="Arial" w:cs="Arial"/>
          <w:color w:val="auto"/>
          <w:sz w:val="21"/>
          <w:szCs w:val="21"/>
        </w:rPr>
        <w:t xml:space="preserve">the South Australian Health and Medical Research Institute (SAHMRI) with </w:t>
      </w:r>
      <w:r w:rsidR="0063412F" w:rsidRPr="008E74AA">
        <w:rPr>
          <w:rFonts w:ascii="Arial" w:hAnsi="Arial" w:cs="Arial"/>
          <w:sz w:val="21"/>
          <w:szCs w:val="21"/>
        </w:rPr>
        <w:t xml:space="preserve">research </w:t>
      </w:r>
      <w:r w:rsidR="00C75684" w:rsidRPr="008E74AA">
        <w:rPr>
          <w:rFonts w:ascii="Arial" w:hAnsi="Arial" w:cs="Arial"/>
          <w:sz w:val="21"/>
          <w:szCs w:val="21"/>
        </w:rPr>
        <w:t xml:space="preserve">investigators </w:t>
      </w:r>
      <w:r w:rsidR="00FC05B5" w:rsidRPr="008E74AA">
        <w:rPr>
          <w:rFonts w:ascii="Arial" w:hAnsi="Arial" w:cs="Arial"/>
          <w:sz w:val="21"/>
          <w:szCs w:val="21"/>
        </w:rPr>
        <w:t>from research, health</w:t>
      </w:r>
      <w:r w:rsidR="00B249A4" w:rsidRPr="008E74AA">
        <w:rPr>
          <w:rFonts w:ascii="Arial" w:hAnsi="Arial" w:cs="Arial"/>
          <w:sz w:val="21"/>
          <w:szCs w:val="21"/>
        </w:rPr>
        <w:t>,</w:t>
      </w:r>
      <w:r w:rsidR="00FC05B5" w:rsidRPr="008E74AA">
        <w:rPr>
          <w:rFonts w:ascii="Arial" w:hAnsi="Arial" w:cs="Arial"/>
          <w:sz w:val="21"/>
          <w:szCs w:val="21"/>
        </w:rPr>
        <w:t xml:space="preserve"> and education organisations</w:t>
      </w:r>
      <w:r w:rsidR="00E74A5B" w:rsidRPr="008E74AA">
        <w:rPr>
          <w:rFonts w:ascii="Arial" w:hAnsi="Arial" w:cs="Arial"/>
          <w:color w:val="auto"/>
          <w:sz w:val="21"/>
          <w:szCs w:val="21"/>
        </w:rPr>
        <w:t>.</w:t>
      </w:r>
      <w:r w:rsidR="006B7F4A" w:rsidRPr="008E74AA">
        <w:rPr>
          <w:rFonts w:ascii="Arial" w:hAnsi="Arial" w:cs="Arial"/>
          <w:color w:val="auto"/>
          <w:sz w:val="21"/>
          <w:szCs w:val="21"/>
        </w:rPr>
        <w:t xml:space="preserve"> </w:t>
      </w:r>
      <w:r w:rsidR="00D72786" w:rsidRPr="008E74AA">
        <w:rPr>
          <w:rFonts w:ascii="Arial" w:hAnsi="Arial" w:cs="Arial"/>
          <w:color w:val="auto"/>
          <w:sz w:val="21"/>
          <w:szCs w:val="21"/>
        </w:rPr>
        <w:t xml:space="preserve">Your service is participating in this research and has agreed to allow </w:t>
      </w:r>
      <w:r w:rsidR="00EB1CED" w:rsidRPr="008E74AA">
        <w:rPr>
          <w:rFonts w:ascii="Arial" w:hAnsi="Arial" w:cs="Arial"/>
          <w:color w:val="auto"/>
          <w:sz w:val="21"/>
          <w:szCs w:val="21"/>
        </w:rPr>
        <w:t>AHW/P</w:t>
      </w:r>
      <w:r w:rsidR="00D72786" w:rsidRPr="008E74AA">
        <w:rPr>
          <w:rFonts w:ascii="Arial" w:hAnsi="Arial" w:cs="Arial"/>
          <w:color w:val="auto"/>
          <w:sz w:val="21"/>
          <w:szCs w:val="21"/>
        </w:rPr>
        <w:t xml:space="preserve"> to</w:t>
      </w:r>
      <w:r w:rsidR="00DA4294" w:rsidRPr="008E74AA">
        <w:rPr>
          <w:rFonts w:ascii="Arial" w:hAnsi="Arial" w:cs="Arial"/>
          <w:color w:val="auto"/>
          <w:sz w:val="21"/>
          <w:szCs w:val="21"/>
        </w:rPr>
        <w:t xml:space="preserve"> participate during work hours in the Peer Support Network</w:t>
      </w:r>
      <w:r w:rsidR="00A4434C" w:rsidRPr="008E74AA">
        <w:rPr>
          <w:rFonts w:ascii="Arial" w:hAnsi="Arial" w:cs="Arial"/>
          <w:color w:val="auto"/>
          <w:sz w:val="21"/>
          <w:szCs w:val="21"/>
        </w:rPr>
        <w:t>,</w:t>
      </w:r>
      <w:r w:rsidR="00DA4294" w:rsidRPr="008E74AA">
        <w:rPr>
          <w:rFonts w:ascii="Arial" w:hAnsi="Arial" w:cs="Arial"/>
          <w:color w:val="auto"/>
          <w:sz w:val="21"/>
          <w:szCs w:val="21"/>
        </w:rPr>
        <w:t xml:space="preserve"> </w:t>
      </w:r>
      <w:r w:rsidR="000D6570" w:rsidRPr="008E74AA">
        <w:rPr>
          <w:rFonts w:ascii="Arial" w:hAnsi="Arial" w:cs="Arial"/>
          <w:color w:val="auto"/>
          <w:sz w:val="21"/>
          <w:szCs w:val="21"/>
        </w:rPr>
        <w:t xml:space="preserve">for all participants to </w:t>
      </w:r>
      <w:r w:rsidR="00D72786" w:rsidRPr="008E74AA">
        <w:rPr>
          <w:rFonts w:ascii="Arial" w:hAnsi="Arial" w:cs="Arial"/>
          <w:color w:val="auto"/>
          <w:sz w:val="21"/>
          <w:szCs w:val="21"/>
        </w:rPr>
        <w:t>access</w:t>
      </w:r>
      <w:r w:rsidR="00DA4294" w:rsidRPr="008E74AA">
        <w:rPr>
          <w:rFonts w:ascii="Arial" w:hAnsi="Arial" w:cs="Arial"/>
          <w:color w:val="auto"/>
          <w:sz w:val="21"/>
          <w:szCs w:val="21"/>
        </w:rPr>
        <w:t xml:space="preserve"> </w:t>
      </w:r>
      <w:r w:rsidR="005F4EC4" w:rsidRPr="008E74AA">
        <w:rPr>
          <w:rFonts w:ascii="Arial" w:hAnsi="Arial" w:cs="Arial"/>
          <w:color w:val="auto"/>
          <w:sz w:val="21"/>
          <w:szCs w:val="21"/>
        </w:rPr>
        <w:t xml:space="preserve">a </w:t>
      </w:r>
      <w:r w:rsidR="00DA4294" w:rsidRPr="008E74AA">
        <w:rPr>
          <w:rFonts w:ascii="Arial" w:hAnsi="Arial" w:cs="Arial"/>
          <w:color w:val="auto"/>
          <w:sz w:val="21"/>
          <w:szCs w:val="21"/>
        </w:rPr>
        <w:t>work</w:t>
      </w:r>
      <w:r w:rsidR="00D72786" w:rsidRPr="008E74AA">
        <w:rPr>
          <w:rFonts w:ascii="Arial" w:hAnsi="Arial" w:cs="Arial"/>
          <w:color w:val="auto"/>
          <w:sz w:val="21"/>
          <w:szCs w:val="21"/>
        </w:rPr>
        <w:t xml:space="preserve"> computer and</w:t>
      </w:r>
      <w:r w:rsidR="005F4EC4" w:rsidRPr="008E74AA">
        <w:rPr>
          <w:rFonts w:ascii="Arial" w:hAnsi="Arial" w:cs="Arial"/>
          <w:color w:val="auto"/>
          <w:sz w:val="21"/>
          <w:szCs w:val="21"/>
        </w:rPr>
        <w:t xml:space="preserve"> the</w:t>
      </w:r>
      <w:r w:rsidR="00D72786" w:rsidRPr="008E74AA">
        <w:rPr>
          <w:rFonts w:ascii="Arial" w:hAnsi="Arial" w:cs="Arial"/>
          <w:color w:val="auto"/>
          <w:sz w:val="21"/>
          <w:szCs w:val="21"/>
        </w:rPr>
        <w:t xml:space="preserve"> internet to complete the training,</w:t>
      </w:r>
      <w:r w:rsidR="00DA4294" w:rsidRPr="008E74AA">
        <w:rPr>
          <w:rFonts w:ascii="Arial" w:hAnsi="Arial" w:cs="Arial"/>
          <w:color w:val="auto"/>
          <w:sz w:val="21"/>
          <w:szCs w:val="21"/>
        </w:rPr>
        <w:t xml:space="preserve"> and</w:t>
      </w:r>
      <w:r w:rsidR="005F4EC4" w:rsidRPr="008E74AA">
        <w:rPr>
          <w:rFonts w:ascii="Arial" w:hAnsi="Arial" w:cs="Arial"/>
          <w:color w:val="auto"/>
          <w:sz w:val="21"/>
          <w:szCs w:val="21"/>
        </w:rPr>
        <w:t xml:space="preserve"> </w:t>
      </w:r>
      <w:r w:rsidR="00E354D2" w:rsidRPr="008E74AA">
        <w:rPr>
          <w:rFonts w:ascii="Arial" w:hAnsi="Arial" w:cs="Arial"/>
          <w:color w:val="auto"/>
          <w:sz w:val="21"/>
          <w:szCs w:val="21"/>
        </w:rPr>
        <w:t xml:space="preserve">to </w:t>
      </w:r>
      <w:r w:rsidR="00DC148E" w:rsidRPr="008E74AA">
        <w:rPr>
          <w:rFonts w:ascii="Arial" w:hAnsi="Arial" w:cs="Arial"/>
          <w:color w:val="auto"/>
          <w:sz w:val="21"/>
          <w:szCs w:val="21"/>
        </w:rPr>
        <w:t xml:space="preserve">participate in the on-site support provided by the Diabetes Educator employed by this study. </w:t>
      </w:r>
      <w:r w:rsidR="00D72786" w:rsidRPr="008E74AA">
        <w:rPr>
          <w:rFonts w:ascii="Arial" w:hAnsi="Arial" w:cs="Arial"/>
          <w:color w:val="auto"/>
          <w:sz w:val="21"/>
          <w:szCs w:val="21"/>
        </w:rPr>
        <w:t xml:space="preserve"> </w:t>
      </w:r>
    </w:p>
    <w:p w14:paraId="2BE851A7" w14:textId="77777777" w:rsidR="007260C2" w:rsidRPr="008E74AA" w:rsidRDefault="007260C2" w:rsidP="00512319">
      <w:pPr>
        <w:pStyle w:val="Default"/>
        <w:rPr>
          <w:rFonts w:ascii="Arial" w:hAnsi="Arial" w:cs="Arial"/>
          <w:b/>
          <w:sz w:val="21"/>
          <w:szCs w:val="21"/>
        </w:rPr>
      </w:pPr>
    </w:p>
    <w:p w14:paraId="14A28106" w14:textId="6FC2A6B9" w:rsidR="00EB0AE4" w:rsidRPr="008E74AA" w:rsidRDefault="004B2AD0" w:rsidP="008E74AA">
      <w:pPr>
        <w:spacing w:after="0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color w:val="000000"/>
          <w:sz w:val="21"/>
          <w:szCs w:val="21"/>
        </w:rPr>
        <w:t xml:space="preserve">What </w:t>
      </w:r>
      <w:r w:rsidR="004A6AFE" w:rsidRPr="008E74AA">
        <w:rPr>
          <w:rFonts w:ascii="Arial" w:hAnsi="Arial" w:cs="Arial"/>
          <w:b/>
          <w:color w:val="000000"/>
          <w:sz w:val="21"/>
          <w:szCs w:val="21"/>
        </w:rPr>
        <w:t xml:space="preserve">does this research </w:t>
      </w:r>
      <w:r w:rsidR="00A40FC7" w:rsidRPr="008E74AA">
        <w:rPr>
          <w:rFonts w:ascii="Arial" w:hAnsi="Arial" w:cs="Arial"/>
          <w:b/>
          <w:color w:val="000000"/>
          <w:sz w:val="21"/>
          <w:szCs w:val="21"/>
        </w:rPr>
        <w:t xml:space="preserve">study </w:t>
      </w:r>
      <w:r w:rsidR="004A6AFE" w:rsidRPr="008E74AA">
        <w:rPr>
          <w:rFonts w:ascii="Arial" w:hAnsi="Arial" w:cs="Arial"/>
          <w:b/>
          <w:color w:val="000000"/>
          <w:sz w:val="21"/>
          <w:szCs w:val="21"/>
        </w:rPr>
        <w:t xml:space="preserve">involve? </w:t>
      </w:r>
      <w:r w:rsidR="000720BF" w:rsidRPr="008E74AA">
        <w:rPr>
          <w:rFonts w:ascii="Arial" w:hAnsi="Arial" w:cs="Arial"/>
          <w:color w:val="000000"/>
          <w:sz w:val="21"/>
          <w:szCs w:val="21"/>
        </w:rPr>
        <w:t>The research involves</w:t>
      </w:r>
      <w:r w:rsidR="00C078BF" w:rsidRPr="008E74AA">
        <w:rPr>
          <w:rFonts w:ascii="Arial" w:hAnsi="Arial" w:cs="Arial"/>
          <w:color w:val="000000"/>
          <w:sz w:val="21"/>
          <w:szCs w:val="21"/>
        </w:rPr>
        <w:t xml:space="preserve"> </w:t>
      </w:r>
      <w:r w:rsidR="004C711C" w:rsidRPr="008E74AA">
        <w:rPr>
          <w:rFonts w:ascii="Arial" w:hAnsi="Arial" w:cs="Arial"/>
          <w:color w:val="000000"/>
          <w:sz w:val="21"/>
          <w:szCs w:val="21"/>
        </w:rPr>
        <w:t xml:space="preserve">participating in </w:t>
      </w:r>
      <w:r w:rsidR="00794FE2" w:rsidRPr="008E74AA">
        <w:rPr>
          <w:rFonts w:ascii="Arial" w:hAnsi="Arial" w:cs="Arial"/>
          <w:color w:val="000000"/>
          <w:sz w:val="21"/>
          <w:szCs w:val="21"/>
        </w:rPr>
        <w:t xml:space="preserve">the training program and the evaluation of the training program. </w:t>
      </w:r>
      <w:r w:rsidR="00EB0AE4" w:rsidRPr="008E74AA">
        <w:rPr>
          <w:rFonts w:ascii="Arial" w:hAnsi="Arial" w:cs="Arial"/>
          <w:sz w:val="21"/>
          <w:szCs w:val="21"/>
        </w:rPr>
        <w:t>The Training Program consists of three (3) components:</w:t>
      </w:r>
    </w:p>
    <w:p w14:paraId="393C7A7A" w14:textId="77777777" w:rsidR="00EB0AE4" w:rsidRPr="008E74AA" w:rsidRDefault="00EB0AE4" w:rsidP="00512319">
      <w:pPr>
        <w:pStyle w:val="Default"/>
        <w:numPr>
          <w:ilvl w:val="0"/>
          <w:numId w:val="5"/>
        </w:numPr>
        <w:ind w:left="426" w:hanging="426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A state-wide </w:t>
      </w:r>
      <w:r w:rsidRPr="008E74AA">
        <w:rPr>
          <w:rFonts w:ascii="Arial" w:hAnsi="Arial" w:cs="Arial"/>
          <w:b/>
          <w:sz w:val="21"/>
          <w:szCs w:val="21"/>
        </w:rPr>
        <w:t>AHW/P Peer Support Network (PSN)</w:t>
      </w:r>
      <w:r w:rsidRPr="008E74AA">
        <w:rPr>
          <w:rFonts w:ascii="Arial" w:hAnsi="Arial" w:cs="Arial"/>
          <w:sz w:val="21"/>
          <w:szCs w:val="21"/>
        </w:rPr>
        <w:t>, consisting of monthly online sessions with AHW/P across South Australia, facilitated by a Credentialled Diabetes Educator (CDE). This network is for AHW/P only.</w:t>
      </w:r>
    </w:p>
    <w:p w14:paraId="6033761B" w14:textId="77777777" w:rsidR="00EB0AE4" w:rsidRPr="008E74AA" w:rsidRDefault="00EB0AE4" w:rsidP="00512319">
      <w:pPr>
        <w:pStyle w:val="Default"/>
        <w:numPr>
          <w:ilvl w:val="0"/>
          <w:numId w:val="5"/>
        </w:numPr>
        <w:ind w:left="426" w:hanging="426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Diabetes educational content delivered through nine (9) self-paced </w:t>
      </w:r>
      <w:r w:rsidRPr="008E74AA">
        <w:rPr>
          <w:rFonts w:ascii="Arial" w:hAnsi="Arial" w:cs="Arial"/>
          <w:b/>
          <w:sz w:val="21"/>
          <w:szCs w:val="21"/>
        </w:rPr>
        <w:t>e-Learning modules</w:t>
      </w:r>
      <w:r w:rsidRPr="008E74AA">
        <w:rPr>
          <w:rFonts w:ascii="Arial" w:hAnsi="Arial" w:cs="Arial"/>
          <w:sz w:val="21"/>
          <w:szCs w:val="21"/>
        </w:rPr>
        <w:t xml:space="preserve">. The modules cover a variety of diabetes related topics such as healthy living, glucose monitoring, medicines and insulin, diabetes related complications and support for self-management. </w:t>
      </w:r>
    </w:p>
    <w:p w14:paraId="3146D735" w14:textId="77777777" w:rsidR="00EB0AE4" w:rsidRPr="008E74AA" w:rsidRDefault="00EB0AE4" w:rsidP="00512319">
      <w:pPr>
        <w:pStyle w:val="Default"/>
        <w:numPr>
          <w:ilvl w:val="0"/>
          <w:numId w:val="5"/>
        </w:numPr>
        <w:ind w:left="426" w:hanging="426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bCs/>
          <w:sz w:val="21"/>
          <w:szCs w:val="21"/>
        </w:rPr>
        <w:t>Onsite Support</w:t>
      </w:r>
      <w:r w:rsidRPr="008E74AA">
        <w:rPr>
          <w:rFonts w:ascii="Arial" w:hAnsi="Arial" w:cs="Arial"/>
          <w:sz w:val="21"/>
          <w:szCs w:val="21"/>
        </w:rPr>
        <w:t xml:space="preserve"> </w:t>
      </w:r>
      <w:r w:rsidRPr="008E74AA">
        <w:rPr>
          <w:rFonts w:ascii="Arial" w:hAnsi="Arial" w:cs="Arial"/>
          <w:b/>
          <w:bCs/>
          <w:sz w:val="21"/>
          <w:szCs w:val="21"/>
        </w:rPr>
        <w:t>(OS)</w:t>
      </w:r>
      <w:r w:rsidRPr="008E74AA">
        <w:rPr>
          <w:rFonts w:ascii="Arial" w:hAnsi="Arial" w:cs="Arial"/>
          <w:sz w:val="21"/>
          <w:szCs w:val="21"/>
        </w:rPr>
        <w:t xml:space="preserve"> that is facilitated by a Credentialled Diabetes Educator (CDE) at the service you work in. </w:t>
      </w:r>
    </w:p>
    <w:p w14:paraId="2F949B41" w14:textId="77777777" w:rsidR="00EB0AE4" w:rsidRPr="008E74AA" w:rsidRDefault="00EB0AE4" w:rsidP="00512319">
      <w:pPr>
        <w:pStyle w:val="Default"/>
        <w:rPr>
          <w:rFonts w:ascii="Arial" w:hAnsi="Arial" w:cs="Arial"/>
          <w:sz w:val="21"/>
          <w:szCs w:val="21"/>
        </w:rPr>
      </w:pPr>
    </w:p>
    <w:p w14:paraId="30DC3D3F" w14:textId="522EEB71" w:rsidR="00904A51" w:rsidRPr="008E74AA" w:rsidRDefault="00EF6DA2" w:rsidP="00512319">
      <w:pPr>
        <w:pStyle w:val="Default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bCs/>
          <w:sz w:val="21"/>
          <w:szCs w:val="21"/>
        </w:rPr>
        <w:t xml:space="preserve">What </w:t>
      </w:r>
      <w:r w:rsidR="003D301B" w:rsidRPr="008E74AA">
        <w:rPr>
          <w:rFonts w:ascii="Arial" w:hAnsi="Arial" w:cs="Arial"/>
          <w:b/>
          <w:bCs/>
          <w:sz w:val="21"/>
          <w:szCs w:val="21"/>
        </w:rPr>
        <w:t xml:space="preserve">will your </w:t>
      </w:r>
      <w:r w:rsidRPr="008E74AA">
        <w:rPr>
          <w:rFonts w:ascii="Arial" w:hAnsi="Arial" w:cs="Arial"/>
          <w:b/>
          <w:bCs/>
          <w:sz w:val="21"/>
          <w:szCs w:val="21"/>
        </w:rPr>
        <w:t>participatio</w:t>
      </w:r>
      <w:r w:rsidR="003D301B" w:rsidRPr="008E74AA">
        <w:rPr>
          <w:rFonts w:ascii="Arial" w:hAnsi="Arial" w:cs="Arial"/>
          <w:b/>
          <w:bCs/>
          <w:sz w:val="21"/>
          <w:szCs w:val="21"/>
        </w:rPr>
        <w:t>n</w:t>
      </w:r>
      <w:r w:rsidRPr="008E74AA">
        <w:rPr>
          <w:rFonts w:ascii="Arial" w:hAnsi="Arial" w:cs="Arial"/>
          <w:b/>
          <w:bCs/>
          <w:sz w:val="21"/>
          <w:szCs w:val="21"/>
        </w:rPr>
        <w:t xml:space="preserve"> involve</w:t>
      </w:r>
      <w:r w:rsidR="003D301B" w:rsidRPr="008E74AA">
        <w:rPr>
          <w:rFonts w:ascii="Arial" w:hAnsi="Arial" w:cs="Arial"/>
          <w:b/>
          <w:bCs/>
          <w:sz w:val="21"/>
          <w:szCs w:val="21"/>
        </w:rPr>
        <w:t xml:space="preserve">? </w:t>
      </w:r>
    </w:p>
    <w:p w14:paraId="120FF7BD" w14:textId="0506B693" w:rsidR="005F600B" w:rsidRPr="008E74AA" w:rsidRDefault="005F600B" w:rsidP="00512319">
      <w:pPr>
        <w:pStyle w:val="Default"/>
        <w:rPr>
          <w:rFonts w:ascii="Arial" w:hAnsi="Arial" w:cs="Arial"/>
          <w:b/>
          <w:bCs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sz w:val="21"/>
          <w:szCs w:val="21"/>
        </w:rPr>
        <w:t>Peer Support Network</w:t>
      </w:r>
      <w:r w:rsidR="002040A8" w:rsidRPr="008E74AA">
        <w:rPr>
          <w:rFonts w:ascii="Arial" w:hAnsi="Arial" w:cs="Arial"/>
          <w:b/>
          <w:bCs/>
          <w:i/>
          <w:sz w:val="21"/>
          <w:szCs w:val="21"/>
        </w:rPr>
        <w:t xml:space="preserve"> (AH</w:t>
      </w:r>
      <w:r w:rsidR="003C3923" w:rsidRPr="008E74AA">
        <w:rPr>
          <w:rFonts w:ascii="Arial" w:hAnsi="Arial" w:cs="Arial"/>
          <w:b/>
          <w:bCs/>
          <w:i/>
          <w:sz w:val="21"/>
          <w:szCs w:val="21"/>
        </w:rPr>
        <w:t>W/P only)</w:t>
      </w:r>
    </w:p>
    <w:p w14:paraId="6B923AF2" w14:textId="4663E512" w:rsidR="009041F5" w:rsidRPr="008E74AA" w:rsidRDefault="00FF2142" w:rsidP="00512319">
      <w:pPr>
        <w:pStyle w:val="Default"/>
        <w:numPr>
          <w:ilvl w:val="0"/>
          <w:numId w:val="8"/>
        </w:numPr>
        <w:ind w:left="426" w:hanging="426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Monthly involvement for up to 2 hours </w:t>
      </w:r>
      <w:r w:rsidR="009041F5" w:rsidRPr="008E74AA">
        <w:rPr>
          <w:rFonts w:ascii="Arial" w:hAnsi="Arial" w:cs="Arial"/>
          <w:sz w:val="21"/>
          <w:szCs w:val="21"/>
        </w:rPr>
        <w:t xml:space="preserve">for </w:t>
      </w:r>
      <w:r w:rsidR="0003075F" w:rsidRPr="008E74AA">
        <w:rPr>
          <w:rFonts w:ascii="Arial" w:hAnsi="Arial" w:cs="Arial"/>
          <w:sz w:val="21"/>
          <w:szCs w:val="21"/>
        </w:rPr>
        <w:t xml:space="preserve">17 </w:t>
      </w:r>
      <w:r w:rsidR="009041F5" w:rsidRPr="008E74AA">
        <w:rPr>
          <w:rFonts w:ascii="Arial" w:hAnsi="Arial" w:cs="Arial"/>
          <w:sz w:val="21"/>
          <w:szCs w:val="21"/>
        </w:rPr>
        <w:t>months</w:t>
      </w:r>
      <w:r w:rsidR="00293E70" w:rsidRPr="008E74AA">
        <w:rPr>
          <w:rFonts w:ascii="Arial" w:hAnsi="Arial" w:cs="Arial"/>
          <w:sz w:val="21"/>
          <w:szCs w:val="21"/>
        </w:rPr>
        <w:t xml:space="preserve"> (up to </w:t>
      </w:r>
      <w:r w:rsidR="0003075F" w:rsidRPr="008E74AA">
        <w:rPr>
          <w:rFonts w:ascii="Arial" w:hAnsi="Arial" w:cs="Arial"/>
          <w:sz w:val="21"/>
          <w:szCs w:val="21"/>
        </w:rPr>
        <w:t xml:space="preserve">17 </w:t>
      </w:r>
      <w:r w:rsidR="00293E70" w:rsidRPr="008E74AA">
        <w:rPr>
          <w:rFonts w:ascii="Arial" w:hAnsi="Arial" w:cs="Arial"/>
          <w:sz w:val="21"/>
          <w:szCs w:val="21"/>
        </w:rPr>
        <w:t>times)</w:t>
      </w:r>
      <w:r w:rsidR="009041F5" w:rsidRPr="008E74AA">
        <w:rPr>
          <w:rFonts w:ascii="Arial" w:hAnsi="Arial" w:cs="Arial"/>
          <w:sz w:val="21"/>
          <w:szCs w:val="21"/>
        </w:rPr>
        <w:t xml:space="preserve">. </w:t>
      </w:r>
      <w:r w:rsidR="00F67002" w:rsidRPr="008E74AA">
        <w:rPr>
          <w:rFonts w:ascii="Arial" w:hAnsi="Arial" w:cs="Arial"/>
          <w:sz w:val="21"/>
          <w:szCs w:val="21"/>
        </w:rPr>
        <w:t xml:space="preserve">This will involve </w:t>
      </w:r>
      <w:r w:rsidR="005F78CE" w:rsidRPr="008E74AA">
        <w:rPr>
          <w:rFonts w:ascii="Arial" w:hAnsi="Arial" w:cs="Arial"/>
          <w:sz w:val="21"/>
          <w:szCs w:val="21"/>
        </w:rPr>
        <w:t>listening</w:t>
      </w:r>
      <w:r w:rsidR="0071254B" w:rsidRPr="008E74AA">
        <w:rPr>
          <w:rFonts w:ascii="Arial" w:hAnsi="Arial" w:cs="Arial"/>
          <w:sz w:val="21"/>
          <w:szCs w:val="21"/>
        </w:rPr>
        <w:t xml:space="preserve"> and </w:t>
      </w:r>
      <w:r w:rsidR="00F67002" w:rsidRPr="008E74AA">
        <w:rPr>
          <w:rFonts w:ascii="Arial" w:hAnsi="Arial" w:cs="Arial"/>
          <w:sz w:val="21"/>
          <w:szCs w:val="21"/>
        </w:rPr>
        <w:t>contributing to the discussions</w:t>
      </w:r>
      <w:r w:rsidR="005F78CE" w:rsidRPr="008E74AA">
        <w:rPr>
          <w:rFonts w:ascii="Arial" w:hAnsi="Arial" w:cs="Arial"/>
          <w:sz w:val="21"/>
          <w:szCs w:val="21"/>
        </w:rPr>
        <w:t xml:space="preserve"> with</w:t>
      </w:r>
      <w:r w:rsidR="00BB49C0" w:rsidRPr="008E74AA">
        <w:rPr>
          <w:rFonts w:ascii="Arial" w:hAnsi="Arial" w:cs="Arial"/>
          <w:sz w:val="21"/>
          <w:szCs w:val="21"/>
        </w:rPr>
        <w:t xml:space="preserve"> your</w:t>
      </w:r>
      <w:r w:rsidR="005F78CE" w:rsidRPr="008E74AA">
        <w:rPr>
          <w:rFonts w:ascii="Arial" w:hAnsi="Arial" w:cs="Arial"/>
          <w:sz w:val="21"/>
          <w:szCs w:val="21"/>
        </w:rPr>
        <w:t xml:space="preserve"> peers. </w:t>
      </w:r>
    </w:p>
    <w:p w14:paraId="7C311657" w14:textId="3F30027E" w:rsidR="00293E70" w:rsidRPr="008E74AA" w:rsidRDefault="002041BE" w:rsidP="00512319">
      <w:pPr>
        <w:pStyle w:val="Default"/>
        <w:rPr>
          <w:rFonts w:ascii="Arial" w:hAnsi="Arial" w:cs="Arial"/>
          <w:b/>
          <w:bCs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sz w:val="21"/>
          <w:szCs w:val="21"/>
        </w:rPr>
        <w:t>e-</w:t>
      </w:r>
      <w:r w:rsidR="00FB3A45" w:rsidRPr="008E74AA">
        <w:rPr>
          <w:rFonts w:ascii="Arial" w:hAnsi="Arial" w:cs="Arial"/>
          <w:b/>
          <w:bCs/>
          <w:i/>
          <w:sz w:val="21"/>
          <w:szCs w:val="21"/>
        </w:rPr>
        <w:t xml:space="preserve">Learning </w:t>
      </w:r>
      <w:r w:rsidR="009C62B6" w:rsidRPr="008E74AA">
        <w:rPr>
          <w:rFonts w:ascii="Arial" w:hAnsi="Arial" w:cs="Arial"/>
          <w:b/>
          <w:bCs/>
          <w:i/>
          <w:sz w:val="21"/>
          <w:szCs w:val="21"/>
        </w:rPr>
        <w:t>Modules</w:t>
      </w:r>
    </w:p>
    <w:p w14:paraId="45C014D9" w14:textId="43A7417D" w:rsidR="009C62B6" w:rsidRPr="008E74AA" w:rsidRDefault="00200E7E" w:rsidP="00512319">
      <w:pPr>
        <w:pStyle w:val="Default"/>
        <w:numPr>
          <w:ilvl w:val="0"/>
          <w:numId w:val="8"/>
        </w:numPr>
        <w:ind w:left="426" w:hanging="426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lastRenderedPageBreak/>
        <w:t xml:space="preserve">Complete </w:t>
      </w:r>
      <w:r w:rsidR="002627CA" w:rsidRPr="008E74AA">
        <w:rPr>
          <w:rFonts w:ascii="Arial" w:hAnsi="Arial" w:cs="Arial"/>
          <w:sz w:val="21"/>
          <w:szCs w:val="21"/>
        </w:rPr>
        <w:t xml:space="preserve">nine </w:t>
      </w:r>
      <w:r w:rsidR="000F236B" w:rsidRPr="008E74AA">
        <w:rPr>
          <w:rFonts w:ascii="Arial" w:hAnsi="Arial" w:cs="Arial"/>
          <w:sz w:val="21"/>
          <w:szCs w:val="21"/>
        </w:rPr>
        <w:t>e-L</w:t>
      </w:r>
      <w:r w:rsidR="00FB3A45" w:rsidRPr="008E74AA">
        <w:rPr>
          <w:rFonts w:ascii="Arial" w:hAnsi="Arial" w:cs="Arial"/>
          <w:sz w:val="21"/>
          <w:szCs w:val="21"/>
        </w:rPr>
        <w:t xml:space="preserve">earning </w:t>
      </w:r>
      <w:r w:rsidR="00537A35" w:rsidRPr="008E74AA">
        <w:rPr>
          <w:rFonts w:ascii="Arial" w:hAnsi="Arial" w:cs="Arial"/>
          <w:sz w:val="21"/>
          <w:szCs w:val="21"/>
        </w:rPr>
        <w:t>modules</w:t>
      </w:r>
      <w:r w:rsidR="002627CA" w:rsidRPr="008E74AA">
        <w:rPr>
          <w:rFonts w:ascii="Arial" w:hAnsi="Arial" w:cs="Arial"/>
          <w:sz w:val="21"/>
          <w:szCs w:val="21"/>
        </w:rPr>
        <w:t xml:space="preserve"> over 10 weeks.</w:t>
      </w:r>
      <w:r w:rsidR="00C7001D" w:rsidRPr="008E74AA">
        <w:rPr>
          <w:rFonts w:ascii="Arial" w:hAnsi="Arial" w:cs="Arial"/>
          <w:sz w:val="21"/>
          <w:szCs w:val="21"/>
        </w:rPr>
        <w:t xml:space="preserve"> Each module takes approximately 1 hour to complete. A link</w:t>
      </w:r>
      <w:r w:rsidR="00537A35" w:rsidRPr="008E74AA">
        <w:rPr>
          <w:rFonts w:ascii="Arial" w:hAnsi="Arial" w:cs="Arial"/>
          <w:sz w:val="21"/>
          <w:szCs w:val="21"/>
        </w:rPr>
        <w:t xml:space="preserve"> will be sent to you</w:t>
      </w:r>
      <w:r w:rsidR="00FB3A45" w:rsidRPr="008E74AA">
        <w:rPr>
          <w:rFonts w:ascii="Arial" w:hAnsi="Arial" w:cs="Arial"/>
          <w:sz w:val="21"/>
          <w:szCs w:val="21"/>
        </w:rPr>
        <w:t xml:space="preserve"> by email</w:t>
      </w:r>
      <w:r w:rsidR="00537A35" w:rsidRPr="008E74AA">
        <w:rPr>
          <w:rFonts w:ascii="Arial" w:hAnsi="Arial" w:cs="Arial"/>
          <w:sz w:val="21"/>
          <w:szCs w:val="21"/>
        </w:rPr>
        <w:t xml:space="preserve">. </w:t>
      </w:r>
      <w:r w:rsidR="006D047D" w:rsidRPr="008E74AA">
        <w:rPr>
          <w:rFonts w:ascii="Arial" w:hAnsi="Arial" w:cs="Arial"/>
          <w:sz w:val="21"/>
          <w:szCs w:val="21"/>
        </w:rPr>
        <w:t xml:space="preserve">The </w:t>
      </w:r>
      <w:r w:rsidR="00850D72" w:rsidRPr="008E74AA">
        <w:rPr>
          <w:rFonts w:ascii="Arial" w:hAnsi="Arial" w:cs="Arial"/>
          <w:sz w:val="21"/>
          <w:szCs w:val="21"/>
        </w:rPr>
        <w:t xml:space="preserve">modules </w:t>
      </w:r>
      <w:r w:rsidR="006D047D" w:rsidRPr="008E74AA">
        <w:rPr>
          <w:rFonts w:ascii="Arial" w:hAnsi="Arial" w:cs="Arial"/>
          <w:sz w:val="21"/>
          <w:szCs w:val="21"/>
        </w:rPr>
        <w:t>are self-paced so you can do more than one per week</w:t>
      </w:r>
      <w:r w:rsidR="00405D48" w:rsidRPr="008E74AA">
        <w:rPr>
          <w:rFonts w:ascii="Arial" w:hAnsi="Arial" w:cs="Arial"/>
          <w:sz w:val="21"/>
          <w:szCs w:val="21"/>
        </w:rPr>
        <w:t xml:space="preserve"> if you choose to</w:t>
      </w:r>
      <w:r w:rsidR="006D047D" w:rsidRPr="008E74AA">
        <w:rPr>
          <w:rFonts w:ascii="Arial" w:hAnsi="Arial" w:cs="Arial"/>
          <w:sz w:val="21"/>
          <w:szCs w:val="21"/>
        </w:rPr>
        <w:t xml:space="preserve">. </w:t>
      </w:r>
      <w:r w:rsidR="00C7001D" w:rsidRPr="008E74AA">
        <w:rPr>
          <w:rFonts w:ascii="Arial" w:hAnsi="Arial" w:cs="Arial"/>
          <w:sz w:val="21"/>
          <w:szCs w:val="21"/>
        </w:rPr>
        <w:t>You will receive 10 CDP</w:t>
      </w:r>
      <w:r w:rsidR="00EB384C" w:rsidRPr="008E74AA">
        <w:rPr>
          <w:rFonts w:ascii="Arial" w:hAnsi="Arial" w:cs="Arial"/>
          <w:sz w:val="21"/>
          <w:szCs w:val="21"/>
        </w:rPr>
        <w:t xml:space="preserve"> and a certificate</w:t>
      </w:r>
      <w:r w:rsidR="00C7001D" w:rsidRPr="008E74AA">
        <w:rPr>
          <w:rFonts w:ascii="Arial" w:hAnsi="Arial" w:cs="Arial"/>
          <w:sz w:val="21"/>
          <w:szCs w:val="21"/>
        </w:rPr>
        <w:t xml:space="preserve"> </w:t>
      </w:r>
      <w:r w:rsidR="00066A27" w:rsidRPr="008E74AA">
        <w:rPr>
          <w:rFonts w:ascii="Arial" w:hAnsi="Arial" w:cs="Arial"/>
          <w:sz w:val="21"/>
          <w:szCs w:val="21"/>
        </w:rPr>
        <w:t>on</w:t>
      </w:r>
      <w:r w:rsidR="00C7001D" w:rsidRPr="008E74AA">
        <w:rPr>
          <w:rFonts w:ascii="Arial" w:hAnsi="Arial" w:cs="Arial"/>
          <w:sz w:val="21"/>
          <w:szCs w:val="21"/>
        </w:rPr>
        <w:t xml:space="preserve"> completion</w:t>
      </w:r>
      <w:r w:rsidR="00066A27" w:rsidRPr="008E74AA">
        <w:rPr>
          <w:rFonts w:ascii="Arial" w:hAnsi="Arial" w:cs="Arial"/>
          <w:sz w:val="21"/>
          <w:szCs w:val="21"/>
        </w:rPr>
        <w:t xml:space="preserve"> of all modules. </w:t>
      </w:r>
    </w:p>
    <w:p w14:paraId="4DD89077" w14:textId="61C676A6" w:rsidR="00537A35" w:rsidRPr="008E74AA" w:rsidRDefault="00405D48" w:rsidP="00512319">
      <w:pPr>
        <w:pStyle w:val="Default"/>
        <w:rPr>
          <w:rFonts w:ascii="Arial" w:hAnsi="Arial" w:cs="Arial"/>
          <w:b/>
          <w:bCs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sz w:val="21"/>
          <w:szCs w:val="21"/>
        </w:rPr>
        <w:t>Onsite Support</w:t>
      </w:r>
      <w:r w:rsidR="00492913" w:rsidRPr="008E74AA">
        <w:rPr>
          <w:rFonts w:ascii="Arial" w:hAnsi="Arial" w:cs="Arial"/>
          <w:b/>
          <w:bCs/>
          <w:i/>
          <w:sz w:val="21"/>
          <w:szCs w:val="21"/>
        </w:rPr>
        <w:t xml:space="preserve"> (OS)</w:t>
      </w:r>
    </w:p>
    <w:p w14:paraId="0C2659F4" w14:textId="017C2EC3" w:rsidR="00904A51" w:rsidRPr="008E74AA" w:rsidRDefault="002F3B47" w:rsidP="00512319">
      <w:pPr>
        <w:pStyle w:val="ListParagraph"/>
        <w:numPr>
          <w:ilvl w:val="0"/>
          <w:numId w:val="8"/>
        </w:numPr>
        <w:spacing w:after="0" w:line="240" w:lineRule="auto"/>
        <w:ind w:left="357" w:hanging="357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This will include at least </w:t>
      </w:r>
      <w:r w:rsidR="00EB384C" w:rsidRPr="008E74AA">
        <w:rPr>
          <w:rFonts w:ascii="Arial" w:hAnsi="Arial" w:cs="Arial"/>
          <w:sz w:val="21"/>
          <w:szCs w:val="21"/>
        </w:rPr>
        <w:t>two</w:t>
      </w:r>
      <w:r w:rsidRPr="008E74AA">
        <w:rPr>
          <w:rFonts w:ascii="Arial" w:hAnsi="Arial" w:cs="Arial"/>
          <w:sz w:val="21"/>
          <w:szCs w:val="21"/>
        </w:rPr>
        <w:t xml:space="preserve"> onsite support sessions with</w:t>
      </w:r>
      <w:r w:rsidR="001E3F16" w:rsidRPr="008E74AA">
        <w:rPr>
          <w:rFonts w:ascii="Arial" w:hAnsi="Arial" w:cs="Arial"/>
          <w:sz w:val="21"/>
          <w:szCs w:val="21"/>
        </w:rPr>
        <w:t xml:space="preserve"> the OS Facilitator</w:t>
      </w:r>
      <w:r w:rsidR="004E2230" w:rsidRPr="008E74AA">
        <w:rPr>
          <w:rFonts w:ascii="Arial" w:hAnsi="Arial" w:cs="Arial"/>
          <w:sz w:val="21"/>
          <w:szCs w:val="21"/>
        </w:rPr>
        <w:t>. At the</w:t>
      </w:r>
      <w:r w:rsidR="002F3E4E" w:rsidRPr="008E74AA">
        <w:rPr>
          <w:rFonts w:ascii="Arial" w:hAnsi="Arial" w:cs="Arial"/>
          <w:sz w:val="21"/>
          <w:szCs w:val="21"/>
        </w:rPr>
        <w:t xml:space="preserve"> beginning of these sessions</w:t>
      </w:r>
      <w:r w:rsidR="00613953" w:rsidRPr="008E74AA">
        <w:rPr>
          <w:rFonts w:ascii="Arial" w:hAnsi="Arial" w:cs="Arial"/>
          <w:sz w:val="21"/>
          <w:szCs w:val="21"/>
        </w:rPr>
        <w:t>,</w:t>
      </w:r>
      <w:r w:rsidR="002F3E4E" w:rsidRPr="008E74AA">
        <w:rPr>
          <w:rFonts w:ascii="Arial" w:hAnsi="Arial" w:cs="Arial"/>
          <w:sz w:val="21"/>
          <w:szCs w:val="21"/>
        </w:rPr>
        <w:t xml:space="preserve"> </w:t>
      </w:r>
      <w:r w:rsidR="00492913" w:rsidRPr="008E74AA">
        <w:rPr>
          <w:rFonts w:ascii="Arial" w:hAnsi="Arial" w:cs="Arial"/>
          <w:sz w:val="21"/>
          <w:szCs w:val="21"/>
        </w:rPr>
        <w:t xml:space="preserve">participants </w:t>
      </w:r>
      <w:r w:rsidR="002F3E4E" w:rsidRPr="008E74AA">
        <w:rPr>
          <w:rFonts w:ascii="Arial" w:hAnsi="Arial" w:cs="Arial"/>
          <w:sz w:val="21"/>
          <w:szCs w:val="21"/>
        </w:rPr>
        <w:t xml:space="preserve">and the </w:t>
      </w:r>
      <w:r w:rsidR="00D7449D" w:rsidRPr="008E74AA">
        <w:rPr>
          <w:rFonts w:ascii="Arial" w:hAnsi="Arial" w:cs="Arial"/>
          <w:sz w:val="21"/>
          <w:szCs w:val="21"/>
        </w:rPr>
        <w:t xml:space="preserve">OS Facilitator </w:t>
      </w:r>
      <w:r w:rsidR="002F3E4E" w:rsidRPr="008E74AA">
        <w:rPr>
          <w:rFonts w:ascii="Arial" w:hAnsi="Arial" w:cs="Arial"/>
          <w:sz w:val="21"/>
          <w:szCs w:val="21"/>
        </w:rPr>
        <w:t xml:space="preserve">will develop a plan </w:t>
      </w:r>
      <w:r w:rsidR="00492913" w:rsidRPr="008E74AA">
        <w:rPr>
          <w:rFonts w:ascii="Arial" w:hAnsi="Arial" w:cs="Arial"/>
          <w:sz w:val="21"/>
          <w:szCs w:val="21"/>
        </w:rPr>
        <w:t xml:space="preserve">on </w:t>
      </w:r>
      <w:r w:rsidR="002F3E4E" w:rsidRPr="008E74AA">
        <w:rPr>
          <w:rFonts w:ascii="Arial" w:hAnsi="Arial" w:cs="Arial"/>
          <w:sz w:val="21"/>
          <w:szCs w:val="21"/>
        </w:rPr>
        <w:t xml:space="preserve">what to cover in the </w:t>
      </w:r>
      <w:r w:rsidR="00D7449D" w:rsidRPr="008E74AA">
        <w:rPr>
          <w:rFonts w:ascii="Arial" w:hAnsi="Arial" w:cs="Arial"/>
          <w:sz w:val="21"/>
          <w:szCs w:val="21"/>
        </w:rPr>
        <w:t>OS</w:t>
      </w:r>
      <w:r w:rsidR="002F3E4E" w:rsidRPr="008E74AA">
        <w:rPr>
          <w:rFonts w:ascii="Arial" w:hAnsi="Arial" w:cs="Arial"/>
          <w:sz w:val="21"/>
          <w:szCs w:val="21"/>
        </w:rPr>
        <w:t xml:space="preserve"> sessions and </w:t>
      </w:r>
      <w:r w:rsidR="00492913" w:rsidRPr="008E74AA">
        <w:rPr>
          <w:rFonts w:ascii="Arial" w:hAnsi="Arial" w:cs="Arial"/>
          <w:sz w:val="21"/>
          <w:szCs w:val="21"/>
        </w:rPr>
        <w:t xml:space="preserve">agree on </w:t>
      </w:r>
      <w:r w:rsidR="002F3E4E" w:rsidRPr="008E74AA">
        <w:rPr>
          <w:rFonts w:ascii="Arial" w:hAnsi="Arial" w:cs="Arial"/>
          <w:sz w:val="21"/>
          <w:szCs w:val="21"/>
        </w:rPr>
        <w:t>the number of sessions. Th</w:t>
      </w:r>
      <w:r w:rsidR="00897A8F" w:rsidRPr="008E74AA">
        <w:rPr>
          <w:rFonts w:ascii="Arial" w:hAnsi="Arial" w:cs="Arial"/>
          <w:sz w:val="21"/>
          <w:szCs w:val="21"/>
        </w:rPr>
        <w:t>e</w:t>
      </w:r>
      <w:r w:rsidR="007A75EC" w:rsidRPr="008E74AA">
        <w:rPr>
          <w:rFonts w:ascii="Arial" w:hAnsi="Arial" w:cs="Arial"/>
          <w:sz w:val="21"/>
          <w:szCs w:val="21"/>
        </w:rPr>
        <w:t>se will be group sessions, if more than one staff member of the same service is participating in the project</w:t>
      </w:r>
      <w:r w:rsidR="001755EA" w:rsidRPr="008E74AA">
        <w:rPr>
          <w:rFonts w:ascii="Arial" w:hAnsi="Arial" w:cs="Arial"/>
          <w:sz w:val="21"/>
          <w:szCs w:val="21"/>
        </w:rPr>
        <w:t>,</w:t>
      </w:r>
      <w:r w:rsidR="004E2230" w:rsidRPr="008E74AA">
        <w:rPr>
          <w:rFonts w:ascii="Arial" w:hAnsi="Arial" w:cs="Arial"/>
          <w:sz w:val="21"/>
          <w:szCs w:val="21"/>
        </w:rPr>
        <w:t xml:space="preserve"> and </w:t>
      </w:r>
      <w:r w:rsidR="0043375E" w:rsidRPr="008E74AA">
        <w:rPr>
          <w:rFonts w:ascii="Arial" w:hAnsi="Arial" w:cs="Arial"/>
          <w:sz w:val="21"/>
          <w:szCs w:val="21"/>
        </w:rPr>
        <w:t xml:space="preserve">the content may </w:t>
      </w:r>
      <w:r w:rsidR="004E2230" w:rsidRPr="008E74AA">
        <w:rPr>
          <w:rFonts w:ascii="Arial" w:hAnsi="Arial" w:cs="Arial"/>
          <w:sz w:val="21"/>
          <w:szCs w:val="21"/>
        </w:rPr>
        <w:t xml:space="preserve">align with what you are learning in the </w:t>
      </w:r>
      <w:r w:rsidR="00B52970" w:rsidRPr="008E74AA">
        <w:rPr>
          <w:rFonts w:ascii="Arial" w:hAnsi="Arial" w:cs="Arial"/>
          <w:sz w:val="21"/>
          <w:szCs w:val="21"/>
        </w:rPr>
        <w:t xml:space="preserve">e-Learning </w:t>
      </w:r>
      <w:r w:rsidR="004E2230" w:rsidRPr="008E74AA">
        <w:rPr>
          <w:rFonts w:ascii="Arial" w:hAnsi="Arial" w:cs="Arial"/>
          <w:sz w:val="21"/>
          <w:szCs w:val="21"/>
        </w:rPr>
        <w:t>modules</w:t>
      </w:r>
      <w:r w:rsidR="002F3E4E" w:rsidRPr="008E74AA">
        <w:rPr>
          <w:rFonts w:ascii="Arial" w:hAnsi="Arial" w:cs="Arial"/>
          <w:sz w:val="21"/>
          <w:szCs w:val="21"/>
        </w:rPr>
        <w:t>.</w:t>
      </w:r>
      <w:r w:rsidR="000C201E" w:rsidRPr="008E74AA">
        <w:rPr>
          <w:rFonts w:ascii="Arial" w:hAnsi="Arial" w:cs="Arial"/>
          <w:sz w:val="21"/>
          <w:szCs w:val="21"/>
        </w:rPr>
        <w:t xml:space="preserve"> </w:t>
      </w:r>
      <w:r w:rsidR="00492913" w:rsidRPr="008E74AA">
        <w:rPr>
          <w:rFonts w:ascii="Arial" w:hAnsi="Arial" w:cs="Arial"/>
          <w:sz w:val="21"/>
          <w:szCs w:val="21"/>
        </w:rPr>
        <w:t>Half hour</w:t>
      </w:r>
      <w:r w:rsidR="000C201E" w:rsidRPr="008E74AA">
        <w:rPr>
          <w:rFonts w:ascii="Arial" w:hAnsi="Arial" w:cs="Arial"/>
          <w:sz w:val="21"/>
          <w:szCs w:val="21"/>
        </w:rPr>
        <w:t xml:space="preserve"> of the session will be dedicated to AHW/P only. </w:t>
      </w:r>
      <w:r w:rsidR="00066A27" w:rsidRPr="008E74AA">
        <w:rPr>
          <w:rFonts w:ascii="Arial" w:hAnsi="Arial" w:cs="Arial"/>
          <w:sz w:val="21"/>
          <w:szCs w:val="21"/>
        </w:rPr>
        <w:t>The length of each session will be</w:t>
      </w:r>
      <w:r w:rsidR="008314F3" w:rsidRPr="008E74AA">
        <w:rPr>
          <w:rFonts w:ascii="Arial" w:hAnsi="Arial" w:cs="Arial"/>
          <w:sz w:val="21"/>
          <w:szCs w:val="21"/>
        </w:rPr>
        <w:t xml:space="preserve"> determined by you (&amp; your colleagues) and the facilitator. </w:t>
      </w:r>
    </w:p>
    <w:p w14:paraId="17038F40" w14:textId="77777777" w:rsidR="00035442" w:rsidRPr="008E74AA" w:rsidRDefault="00035442" w:rsidP="00512319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385D7E2F" w14:textId="141AB101" w:rsidR="00035442" w:rsidRPr="008E74AA" w:rsidRDefault="00035442" w:rsidP="008E74AA">
      <w:pPr>
        <w:spacing w:after="0" w:line="240" w:lineRule="auto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Your participation </w:t>
      </w:r>
      <w:r w:rsidR="001755EA" w:rsidRPr="008E74AA">
        <w:rPr>
          <w:rFonts w:ascii="Arial" w:hAnsi="Arial" w:cs="Arial"/>
          <w:sz w:val="21"/>
          <w:szCs w:val="21"/>
        </w:rPr>
        <w:t xml:space="preserve">in this study </w:t>
      </w:r>
      <w:r w:rsidRPr="008E74AA">
        <w:rPr>
          <w:rFonts w:ascii="Arial" w:hAnsi="Arial" w:cs="Arial"/>
          <w:sz w:val="21"/>
          <w:szCs w:val="21"/>
        </w:rPr>
        <w:t xml:space="preserve">is entirely voluntary. If you choose not to participate, this will not affect your relationship with your employer, the project team or the stakeholders involved in this project. </w:t>
      </w:r>
    </w:p>
    <w:p w14:paraId="04576E96" w14:textId="77777777" w:rsidR="004C626C" w:rsidRPr="008E74AA" w:rsidRDefault="004C626C" w:rsidP="00512319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2AB6B47C" w14:textId="5F60124A" w:rsidR="00390438" w:rsidRPr="008E74AA" w:rsidRDefault="00AE41BA" w:rsidP="00512319">
      <w:pPr>
        <w:pStyle w:val="Default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sz w:val="21"/>
          <w:szCs w:val="21"/>
        </w:rPr>
        <w:t>What information will be collected from you?</w:t>
      </w:r>
      <w:r w:rsidR="00D34E81" w:rsidRPr="008E74AA">
        <w:rPr>
          <w:rFonts w:ascii="Arial" w:hAnsi="Arial" w:cs="Arial"/>
          <w:b/>
          <w:sz w:val="21"/>
          <w:szCs w:val="21"/>
        </w:rPr>
        <w:t xml:space="preserve"> </w:t>
      </w:r>
      <w:r w:rsidR="00E55ED3" w:rsidRPr="008E74AA">
        <w:rPr>
          <w:rFonts w:ascii="Arial" w:hAnsi="Arial" w:cs="Arial"/>
          <w:sz w:val="21"/>
          <w:szCs w:val="21"/>
        </w:rPr>
        <w:t>T</w:t>
      </w:r>
      <w:r w:rsidR="00A26420" w:rsidRPr="008E74AA">
        <w:rPr>
          <w:rFonts w:ascii="Arial" w:hAnsi="Arial" w:cs="Arial"/>
          <w:sz w:val="21"/>
          <w:szCs w:val="21"/>
        </w:rPr>
        <w:t xml:space="preserve">o </w:t>
      </w:r>
      <w:r w:rsidR="001C6DDB" w:rsidRPr="008E74AA">
        <w:rPr>
          <w:rFonts w:ascii="Arial" w:hAnsi="Arial" w:cs="Arial"/>
          <w:sz w:val="21"/>
          <w:szCs w:val="21"/>
        </w:rPr>
        <w:t xml:space="preserve">evaluate the effectiveness of the </w:t>
      </w:r>
      <w:r w:rsidR="001522DD" w:rsidRPr="008E74AA">
        <w:rPr>
          <w:rFonts w:ascii="Arial" w:hAnsi="Arial" w:cs="Arial"/>
          <w:sz w:val="21"/>
          <w:szCs w:val="21"/>
        </w:rPr>
        <w:t>Aboriginal Informed Diabetes Training Program</w:t>
      </w:r>
      <w:r w:rsidR="00E55ED3" w:rsidRPr="008E74AA">
        <w:rPr>
          <w:rFonts w:ascii="Arial" w:hAnsi="Arial" w:cs="Arial"/>
          <w:sz w:val="21"/>
          <w:szCs w:val="21"/>
        </w:rPr>
        <w:t>,</w:t>
      </w:r>
      <w:r w:rsidR="001522DD" w:rsidRPr="008E74AA">
        <w:rPr>
          <w:rFonts w:ascii="Arial" w:hAnsi="Arial" w:cs="Arial"/>
          <w:sz w:val="21"/>
          <w:szCs w:val="21"/>
        </w:rPr>
        <w:t xml:space="preserve"> </w:t>
      </w:r>
      <w:r w:rsidR="00E55ED3" w:rsidRPr="008E74AA">
        <w:rPr>
          <w:rFonts w:ascii="Arial" w:hAnsi="Arial" w:cs="Arial"/>
          <w:sz w:val="21"/>
          <w:szCs w:val="21"/>
        </w:rPr>
        <w:t>y</w:t>
      </w:r>
      <w:r w:rsidR="00E26D17" w:rsidRPr="008E74AA">
        <w:rPr>
          <w:rFonts w:ascii="Arial" w:hAnsi="Arial" w:cs="Arial"/>
          <w:sz w:val="21"/>
          <w:szCs w:val="21"/>
        </w:rPr>
        <w:t xml:space="preserve">ou will be asked to complete </w:t>
      </w:r>
      <w:r w:rsidR="000D0BCB" w:rsidRPr="008E74AA">
        <w:rPr>
          <w:rFonts w:ascii="Arial" w:hAnsi="Arial" w:cs="Arial"/>
          <w:sz w:val="21"/>
          <w:szCs w:val="21"/>
        </w:rPr>
        <w:t>several online</w:t>
      </w:r>
      <w:r w:rsidR="00E26D17" w:rsidRPr="008E74AA">
        <w:rPr>
          <w:rFonts w:ascii="Arial" w:hAnsi="Arial" w:cs="Arial"/>
          <w:sz w:val="21"/>
          <w:szCs w:val="21"/>
        </w:rPr>
        <w:t xml:space="preserve"> surveys</w:t>
      </w:r>
      <w:r w:rsidR="004814D2" w:rsidRPr="008E74AA">
        <w:rPr>
          <w:rFonts w:ascii="Arial" w:hAnsi="Arial" w:cs="Arial"/>
          <w:sz w:val="21"/>
          <w:szCs w:val="21"/>
        </w:rPr>
        <w:t xml:space="preserve"> using </w:t>
      </w:r>
      <w:proofErr w:type="spellStart"/>
      <w:r w:rsidR="004814D2" w:rsidRPr="008E74AA">
        <w:rPr>
          <w:rFonts w:ascii="Arial" w:hAnsi="Arial" w:cs="Arial"/>
          <w:sz w:val="21"/>
          <w:szCs w:val="21"/>
        </w:rPr>
        <w:t>RedCap</w:t>
      </w:r>
      <w:proofErr w:type="spellEnd"/>
      <w:r w:rsidR="004814D2" w:rsidRPr="008E74AA">
        <w:rPr>
          <w:rFonts w:ascii="Arial" w:hAnsi="Arial" w:cs="Arial"/>
          <w:sz w:val="21"/>
          <w:szCs w:val="21"/>
        </w:rPr>
        <w:t>, data capture program</w:t>
      </w:r>
      <w:r w:rsidR="001B085E" w:rsidRPr="008E74AA">
        <w:rPr>
          <w:rFonts w:ascii="Arial" w:hAnsi="Arial" w:cs="Arial"/>
          <w:sz w:val="21"/>
          <w:szCs w:val="21"/>
        </w:rPr>
        <w:t>,</w:t>
      </w:r>
      <w:r w:rsidR="00E26D17" w:rsidRPr="008E74AA">
        <w:rPr>
          <w:rFonts w:ascii="Arial" w:hAnsi="Arial" w:cs="Arial"/>
          <w:sz w:val="21"/>
          <w:szCs w:val="21"/>
        </w:rPr>
        <w:t xml:space="preserve"> before, during and after your participation in the research</w:t>
      </w:r>
      <w:r w:rsidR="00FC7870" w:rsidRPr="008E74AA">
        <w:rPr>
          <w:rFonts w:ascii="Arial" w:hAnsi="Arial" w:cs="Arial"/>
          <w:sz w:val="21"/>
          <w:szCs w:val="21"/>
        </w:rPr>
        <w:t xml:space="preserve"> training pro</w:t>
      </w:r>
      <w:r w:rsidR="00527402" w:rsidRPr="008E74AA">
        <w:rPr>
          <w:rFonts w:ascii="Arial" w:hAnsi="Arial" w:cs="Arial"/>
          <w:sz w:val="21"/>
          <w:szCs w:val="21"/>
        </w:rPr>
        <w:t>gram</w:t>
      </w:r>
      <w:r w:rsidR="00E26D17" w:rsidRPr="008E74AA">
        <w:rPr>
          <w:rFonts w:ascii="Arial" w:hAnsi="Arial" w:cs="Arial"/>
          <w:sz w:val="21"/>
          <w:szCs w:val="21"/>
        </w:rPr>
        <w:t>.</w:t>
      </w:r>
      <w:r w:rsidR="00A96B70" w:rsidRPr="008E74AA">
        <w:rPr>
          <w:rFonts w:ascii="Arial" w:hAnsi="Arial" w:cs="Arial"/>
          <w:sz w:val="21"/>
          <w:szCs w:val="21"/>
        </w:rPr>
        <w:t xml:space="preserve"> </w:t>
      </w:r>
      <w:r w:rsidR="001B085E" w:rsidRPr="008E74AA">
        <w:rPr>
          <w:rFonts w:ascii="Arial" w:hAnsi="Arial" w:cs="Arial"/>
          <w:sz w:val="21"/>
          <w:szCs w:val="21"/>
        </w:rPr>
        <w:t xml:space="preserve">Secure </w:t>
      </w:r>
      <w:proofErr w:type="spellStart"/>
      <w:r w:rsidR="00A96B70" w:rsidRPr="008E74AA">
        <w:rPr>
          <w:rFonts w:ascii="Arial" w:hAnsi="Arial" w:cs="Arial"/>
          <w:sz w:val="21"/>
          <w:szCs w:val="21"/>
        </w:rPr>
        <w:t>RedCap</w:t>
      </w:r>
      <w:proofErr w:type="spellEnd"/>
      <w:r w:rsidR="00A96B70" w:rsidRPr="008E74AA">
        <w:rPr>
          <w:rFonts w:ascii="Arial" w:hAnsi="Arial" w:cs="Arial"/>
          <w:sz w:val="21"/>
          <w:szCs w:val="21"/>
        </w:rPr>
        <w:t xml:space="preserve"> Survey</w:t>
      </w:r>
      <w:r w:rsidR="00E26D17" w:rsidRPr="008E74AA">
        <w:rPr>
          <w:rFonts w:ascii="Arial" w:hAnsi="Arial" w:cs="Arial"/>
          <w:sz w:val="21"/>
          <w:szCs w:val="21"/>
        </w:rPr>
        <w:t xml:space="preserve"> </w:t>
      </w:r>
      <w:r w:rsidR="00F4076D" w:rsidRPr="008E74AA">
        <w:rPr>
          <w:rFonts w:ascii="Arial" w:hAnsi="Arial" w:cs="Arial"/>
          <w:sz w:val="21"/>
          <w:szCs w:val="21"/>
        </w:rPr>
        <w:t xml:space="preserve">Links will be </w:t>
      </w:r>
      <w:r w:rsidR="002D6476" w:rsidRPr="008E74AA">
        <w:rPr>
          <w:rFonts w:ascii="Arial" w:hAnsi="Arial" w:cs="Arial"/>
          <w:sz w:val="21"/>
          <w:szCs w:val="21"/>
        </w:rPr>
        <w:t>sent to you by email</w:t>
      </w:r>
      <w:r w:rsidR="00D94DD6" w:rsidRPr="008E74AA">
        <w:rPr>
          <w:rFonts w:ascii="Arial" w:hAnsi="Arial" w:cs="Arial"/>
          <w:sz w:val="21"/>
          <w:szCs w:val="21"/>
        </w:rPr>
        <w:t xml:space="preserve">. </w:t>
      </w:r>
      <w:r w:rsidR="00C71EEE" w:rsidRPr="008E74AA">
        <w:rPr>
          <w:rFonts w:ascii="Arial" w:hAnsi="Arial" w:cs="Arial"/>
          <w:sz w:val="21"/>
          <w:szCs w:val="21"/>
        </w:rPr>
        <w:t xml:space="preserve">You will be followed up, up to 3 times by email and one by phone to complete the survey, </w:t>
      </w:r>
      <w:r w:rsidR="00AC48B6" w:rsidRPr="008E74AA">
        <w:rPr>
          <w:rFonts w:ascii="Arial" w:hAnsi="Arial" w:cs="Arial"/>
          <w:sz w:val="21"/>
          <w:szCs w:val="21"/>
        </w:rPr>
        <w:t xml:space="preserve">but </w:t>
      </w:r>
      <w:r w:rsidR="00E810F5" w:rsidRPr="008E74AA">
        <w:rPr>
          <w:rFonts w:ascii="Arial" w:hAnsi="Arial" w:cs="Arial"/>
          <w:sz w:val="21"/>
          <w:szCs w:val="21"/>
        </w:rPr>
        <w:t>t</w:t>
      </w:r>
      <w:r w:rsidR="00A920A3" w:rsidRPr="008E74AA">
        <w:rPr>
          <w:rFonts w:ascii="Arial" w:hAnsi="Arial" w:cs="Arial"/>
          <w:sz w:val="21"/>
          <w:szCs w:val="21"/>
        </w:rPr>
        <w:t xml:space="preserve">here are no consequences </w:t>
      </w:r>
      <w:r w:rsidR="00C71EEE" w:rsidRPr="008E74AA">
        <w:rPr>
          <w:rFonts w:ascii="Arial" w:hAnsi="Arial" w:cs="Arial"/>
          <w:sz w:val="21"/>
          <w:szCs w:val="21"/>
        </w:rPr>
        <w:t>if you do not complete the survey</w:t>
      </w:r>
      <w:r w:rsidR="00C52D33" w:rsidRPr="008E74AA">
        <w:rPr>
          <w:rFonts w:ascii="Arial" w:hAnsi="Arial" w:cs="Arial"/>
          <w:sz w:val="21"/>
          <w:szCs w:val="21"/>
        </w:rPr>
        <w:t>.</w:t>
      </w:r>
      <w:r w:rsidR="00E40117" w:rsidRPr="008E74AA">
        <w:rPr>
          <w:rFonts w:ascii="Arial" w:hAnsi="Arial" w:cs="Arial"/>
          <w:sz w:val="21"/>
          <w:szCs w:val="21"/>
        </w:rPr>
        <w:t xml:space="preserve"> </w:t>
      </w:r>
      <w:r w:rsidR="00C52D33" w:rsidRPr="008E74AA">
        <w:rPr>
          <w:rFonts w:ascii="Arial" w:hAnsi="Arial" w:cs="Arial"/>
          <w:sz w:val="21"/>
          <w:szCs w:val="21"/>
        </w:rPr>
        <w:t xml:space="preserve">However, </w:t>
      </w:r>
      <w:r w:rsidR="00393FCA" w:rsidRPr="008E74AA">
        <w:rPr>
          <w:rFonts w:ascii="Arial" w:hAnsi="Arial" w:cs="Arial"/>
          <w:sz w:val="21"/>
          <w:szCs w:val="21"/>
        </w:rPr>
        <w:t xml:space="preserve">by </w:t>
      </w:r>
      <w:r w:rsidR="00EA7E60" w:rsidRPr="008E74AA">
        <w:rPr>
          <w:rFonts w:ascii="Arial" w:hAnsi="Arial" w:cs="Arial"/>
          <w:sz w:val="21"/>
          <w:szCs w:val="21"/>
        </w:rPr>
        <w:t>doing so</w:t>
      </w:r>
      <w:r w:rsidR="00393FCA" w:rsidRPr="008E74AA">
        <w:rPr>
          <w:rFonts w:ascii="Arial" w:hAnsi="Arial" w:cs="Arial"/>
          <w:sz w:val="21"/>
          <w:szCs w:val="21"/>
        </w:rPr>
        <w:t>, you</w:t>
      </w:r>
      <w:r w:rsidR="00972CCE" w:rsidRPr="008E74AA">
        <w:rPr>
          <w:rFonts w:ascii="Arial" w:hAnsi="Arial" w:cs="Arial"/>
          <w:sz w:val="21"/>
          <w:szCs w:val="21"/>
        </w:rPr>
        <w:t xml:space="preserve"> will help </w:t>
      </w:r>
      <w:r w:rsidR="0003194B" w:rsidRPr="008E74AA">
        <w:rPr>
          <w:rFonts w:ascii="Arial" w:hAnsi="Arial" w:cs="Arial"/>
          <w:sz w:val="21"/>
          <w:szCs w:val="21"/>
        </w:rPr>
        <w:t xml:space="preserve">the researchers to know </w:t>
      </w:r>
      <w:r w:rsidR="00C818BD" w:rsidRPr="008E74AA">
        <w:rPr>
          <w:rFonts w:ascii="Arial" w:hAnsi="Arial" w:cs="Arial"/>
          <w:sz w:val="21"/>
          <w:szCs w:val="21"/>
        </w:rPr>
        <w:t>what did or did not work</w:t>
      </w:r>
      <w:r w:rsidR="00884178" w:rsidRPr="008E74AA">
        <w:rPr>
          <w:rFonts w:ascii="Arial" w:hAnsi="Arial" w:cs="Arial"/>
          <w:sz w:val="21"/>
          <w:szCs w:val="21"/>
        </w:rPr>
        <w:t xml:space="preserve"> in the training</w:t>
      </w:r>
      <w:r w:rsidR="00127C5F" w:rsidRPr="008E74AA">
        <w:rPr>
          <w:rFonts w:ascii="Arial" w:hAnsi="Arial" w:cs="Arial"/>
          <w:sz w:val="21"/>
          <w:szCs w:val="21"/>
        </w:rPr>
        <w:t xml:space="preserve">. </w:t>
      </w:r>
    </w:p>
    <w:p w14:paraId="4D76845A" w14:textId="41F93975" w:rsidR="00A93EAD" w:rsidRPr="008E74AA" w:rsidRDefault="00A93EAD" w:rsidP="00512319">
      <w:pPr>
        <w:pStyle w:val="Default"/>
        <w:rPr>
          <w:rFonts w:ascii="Arial" w:hAnsi="Arial" w:cs="Arial"/>
          <w:sz w:val="21"/>
          <w:szCs w:val="21"/>
        </w:rPr>
      </w:pPr>
    </w:p>
    <w:p w14:paraId="5CAE5E7D" w14:textId="17D34696" w:rsidR="000505CC" w:rsidRPr="008E74AA" w:rsidRDefault="000505CC" w:rsidP="00512319">
      <w:pPr>
        <w:pStyle w:val="Default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The timing and description of the online surveys are as follows:</w:t>
      </w:r>
    </w:p>
    <w:p w14:paraId="515D74C1" w14:textId="40944176" w:rsidR="00DA10D1" w:rsidRPr="008E74AA" w:rsidRDefault="00D42CA3" w:rsidP="00512319">
      <w:pPr>
        <w:pStyle w:val="Default"/>
        <w:rPr>
          <w:rFonts w:ascii="Arial" w:hAnsi="Arial" w:cs="Arial"/>
          <w:b/>
          <w:bCs/>
          <w:i/>
          <w:iCs/>
          <w:sz w:val="21"/>
          <w:szCs w:val="21"/>
        </w:rPr>
      </w:pPr>
      <w:r w:rsidRPr="008E74AA">
        <w:rPr>
          <w:rFonts w:ascii="Arial" w:hAnsi="Arial" w:cs="Arial"/>
          <w:b/>
          <w:bCs/>
          <w:i/>
          <w:iCs/>
          <w:sz w:val="21"/>
          <w:szCs w:val="21"/>
        </w:rPr>
        <w:t>At</w:t>
      </w:r>
      <w:r w:rsidR="00E70884" w:rsidRPr="008E74AA">
        <w:rPr>
          <w:rFonts w:ascii="Arial" w:hAnsi="Arial" w:cs="Arial"/>
          <w:b/>
          <w:bCs/>
          <w:i/>
          <w:iCs/>
          <w:sz w:val="21"/>
          <w:szCs w:val="21"/>
        </w:rPr>
        <w:t xml:space="preserve"> the start of the </w:t>
      </w:r>
      <w:r w:rsidR="00B52970" w:rsidRPr="008E74AA">
        <w:rPr>
          <w:rFonts w:ascii="Arial" w:hAnsi="Arial" w:cs="Arial"/>
          <w:b/>
          <w:bCs/>
          <w:i/>
          <w:iCs/>
          <w:sz w:val="21"/>
          <w:szCs w:val="21"/>
        </w:rPr>
        <w:t>project</w:t>
      </w:r>
      <w:r w:rsidR="00495F8B" w:rsidRPr="008E74AA">
        <w:rPr>
          <w:rFonts w:ascii="Arial" w:hAnsi="Arial" w:cs="Arial"/>
          <w:b/>
          <w:bCs/>
          <w:i/>
          <w:iCs/>
          <w:sz w:val="21"/>
          <w:szCs w:val="21"/>
        </w:rPr>
        <w:t xml:space="preserve"> (1</w:t>
      </w:r>
      <w:r w:rsidR="5215D3ED" w:rsidRPr="008E74AA">
        <w:rPr>
          <w:rFonts w:ascii="Arial" w:hAnsi="Arial" w:cs="Arial"/>
          <w:b/>
          <w:bCs/>
          <w:i/>
          <w:iCs/>
          <w:sz w:val="21"/>
          <w:szCs w:val="21"/>
        </w:rPr>
        <w:t>5</w:t>
      </w:r>
      <w:r w:rsidR="00495F8B" w:rsidRPr="008E74AA">
        <w:rPr>
          <w:rFonts w:ascii="Arial" w:hAnsi="Arial" w:cs="Arial"/>
          <w:b/>
          <w:bCs/>
          <w:i/>
          <w:iCs/>
          <w:sz w:val="21"/>
          <w:szCs w:val="21"/>
        </w:rPr>
        <w:t xml:space="preserve"> minutes)</w:t>
      </w:r>
    </w:p>
    <w:p w14:paraId="435DFBCD" w14:textId="12A02DF4" w:rsidR="56D9A6B2" w:rsidRPr="008E74AA" w:rsidRDefault="56D9A6B2" w:rsidP="008E74AA">
      <w:pPr>
        <w:pStyle w:val="Default"/>
        <w:numPr>
          <w:ilvl w:val="0"/>
          <w:numId w:val="8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A survey to collect your demographic information</w:t>
      </w:r>
      <w:r w:rsidR="00B1652B" w:rsidRPr="008E74AA">
        <w:rPr>
          <w:rFonts w:ascii="Arial" w:hAnsi="Arial" w:cs="Arial"/>
          <w:sz w:val="21"/>
          <w:szCs w:val="21"/>
        </w:rPr>
        <w:t xml:space="preserve"> (5 mins)</w:t>
      </w:r>
    </w:p>
    <w:p w14:paraId="23E52A3E" w14:textId="260F9434" w:rsidR="00E70884" w:rsidRPr="008E74AA" w:rsidRDefault="00E70884" w:rsidP="00512319">
      <w:pPr>
        <w:pStyle w:val="Default"/>
        <w:numPr>
          <w:ilvl w:val="0"/>
          <w:numId w:val="8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A survey that assess</w:t>
      </w:r>
      <w:r w:rsidR="007972EC" w:rsidRPr="008E74AA">
        <w:rPr>
          <w:rFonts w:ascii="Arial" w:hAnsi="Arial" w:cs="Arial"/>
          <w:sz w:val="21"/>
          <w:szCs w:val="21"/>
        </w:rPr>
        <w:t>es your</w:t>
      </w:r>
      <w:r w:rsidRPr="008E74AA">
        <w:rPr>
          <w:rFonts w:ascii="Arial" w:hAnsi="Arial" w:cs="Arial"/>
          <w:sz w:val="21"/>
          <w:szCs w:val="21"/>
        </w:rPr>
        <w:t xml:space="preserve"> diabetes knowledge</w:t>
      </w:r>
      <w:r w:rsidR="00E32F29" w:rsidRPr="008E74AA">
        <w:rPr>
          <w:rFonts w:ascii="Arial" w:hAnsi="Arial" w:cs="Arial"/>
          <w:sz w:val="21"/>
          <w:szCs w:val="21"/>
        </w:rPr>
        <w:t>, practice, attitude, confidence</w:t>
      </w:r>
      <w:r w:rsidR="00B662D8" w:rsidRPr="008E74AA">
        <w:rPr>
          <w:rFonts w:ascii="Arial" w:hAnsi="Arial" w:cs="Arial"/>
          <w:sz w:val="21"/>
          <w:szCs w:val="21"/>
        </w:rPr>
        <w:t>, skills and practice</w:t>
      </w:r>
      <w:r w:rsidR="00B1652B" w:rsidRPr="008E74AA">
        <w:rPr>
          <w:rFonts w:ascii="Arial" w:hAnsi="Arial" w:cs="Arial"/>
          <w:sz w:val="21"/>
          <w:szCs w:val="21"/>
        </w:rPr>
        <w:t xml:space="preserve"> (10 mins)</w:t>
      </w:r>
    </w:p>
    <w:p w14:paraId="029E98F7" w14:textId="2267ABFF" w:rsidR="000D7F03" w:rsidRPr="008E74AA" w:rsidRDefault="00D95369" w:rsidP="00512319">
      <w:pPr>
        <w:pStyle w:val="Default"/>
        <w:rPr>
          <w:rFonts w:ascii="Arial" w:hAnsi="Arial" w:cs="Arial"/>
          <w:b/>
          <w:bCs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sz w:val="21"/>
          <w:szCs w:val="21"/>
        </w:rPr>
        <w:t xml:space="preserve">After each </w:t>
      </w:r>
      <w:r w:rsidR="000D7F03" w:rsidRPr="008E74AA">
        <w:rPr>
          <w:rFonts w:ascii="Arial" w:hAnsi="Arial" w:cs="Arial"/>
          <w:b/>
          <w:bCs/>
          <w:i/>
          <w:sz w:val="21"/>
          <w:szCs w:val="21"/>
        </w:rPr>
        <w:t>Peer Support Network</w:t>
      </w:r>
      <w:r w:rsidR="000A1668" w:rsidRPr="008E74AA">
        <w:rPr>
          <w:rFonts w:ascii="Arial" w:hAnsi="Arial" w:cs="Arial"/>
          <w:b/>
          <w:bCs/>
          <w:i/>
          <w:sz w:val="21"/>
          <w:szCs w:val="21"/>
        </w:rPr>
        <w:t xml:space="preserve"> </w:t>
      </w:r>
      <w:r w:rsidRPr="008E74AA">
        <w:rPr>
          <w:rFonts w:ascii="Arial" w:hAnsi="Arial" w:cs="Arial"/>
          <w:b/>
          <w:bCs/>
          <w:i/>
          <w:sz w:val="21"/>
          <w:szCs w:val="21"/>
        </w:rPr>
        <w:t xml:space="preserve">meeting </w:t>
      </w:r>
      <w:r w:rsidR="000A1668" w:rsidRPr="008E74AA">
        <w:rPr>
          <w:rFonts w:ascii="Arial" w:hAnsi="Arial" w:cs="Arial"/>
          <w:b/>
          <w:bCs/>
          <w:i/>
          <w:sz w:val="21"/>
          <w:szCs w:val="21"/>
        </w:rPr>
        <w:t>(7 minutes</w:t>
      </w:r>
      <w:r w:rsidR="007272A6" w:rsidRPr="008E74AA">
        <w:rPr>
          <w:rFonts w:ascii="Arial" w:hAnsi="Arial" w:cs="Arial"/>
          <w:b/>
          <w:bCs/>
          <w:i/>
          <w:sz w:val="21"/>
          <w:szCs w:val="21"/>
        </w:rPr>
        <w:t xml:space="preserve"> x17</w:t>
      </w:r>
      <w:r w:rsidR="000A1668" w:rsidRPr="008E74AA">
        <w:rPr>
          <w:rFonts w:ascii="Arial" w:hAnsi="Arial" w:cs="Arial"/>
          <w:b/>
          <w:bCs/>
          <w:i/>
          <w:sz w:val="21"/>
          <w:szCs w:val="21"/>
        </w:rPr>
        <w:t>)</w:t>
      </w:r>
    </w:p>
    <w:p w14:paraId="67B2D0F5" w14:textId="69468947" w:rsidR="000D7F03" w:rsidRPr="008E74AA" w:rsidRDefault="00D95369" w:rsidP="00512319">
      <w:pPr>
        <w:pStyle w:val="Default"/>
        <w:numPr>
          <w:ilvl w:val="0"/>
          <w:numId w:val="8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A</w:t>
      </w:r>
      <w:r w:rsidR="002A336A" w:rsidRPr="008E74AA">
        <w:rPr>
          <w:rFonts w:ascii="Arial" w:hAnsi="Arial" w:cs="Arial"/>
          <w:sz w:val="21"/>
          <w:szCs w:val="21"/>
        </w:rPr>
        <w:t>n</w:t>
      </w:r>
      <w:r w:rsidR="000D7F03" w:rsidRPr="008E74AA">
        <w:rPr>
          <w:rFonts w:ascii="Arial" w:hAnsi="Arial" w:cs="Arial"/>
          <w:sz w:val="21"/>
          <w:szCs w:val="21"/>
        </w:rPr>
        <w:t xml:space="preserve"> anonymous survey at the end of each session that will be used to improve the network. </w:t>
      </w:r>
      <w:r w:rsidR="001723FE" w:rsidRPr="008E74AA">
        <w:rPr>
          <w:rFonts w:ascii="Arial" w:hAnsi="Arial" w:cs="Arial"/>
          <w:sz w:val="21"/>
          <w:szCs w:val="21"/>
        </w:rPr>
        <w:t>This is for AHW/Ps only</w:t>
      </w:r>
    </w:p>
    <w:p w14:paraId="0F685D09" w14:textId="79898A1F" w:rsidR="00E32F29" w:rsidRPr="008E74AA" w:rsidRDefault="00E32F29" w:rsidP="00512319">
      <w:pPr>
        <w:pStyle w:val="Default"/>
        <w:rPr>
          <w:rFonts w:ascii="Arial" w:hAnsi="Arial" w:cs="Arial"/>
          <w:b/>
          <w:bCs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sz w:val="21"/>
          <w:szCs w:val="21"/>
        </w:rPr>
        <w:t xml:space="preserve">Before the start of the </w:t>
      </w:r>
      <w:r w:rsidR="008D4D6C" w:rsidRPr="008E74AA">
        <w:rPr>
          <w:rFonts w:ascii="Arial" w:hAnsi="Arial" w:cs="Arial"/>
          <w:b/>
          <w:bCs/>
          <w:i/>
          <w:sz w:val="21"/>
          <w:szCs w:val="21"/>
        </w:rPr>
        <w:t xml:space="preserve">e-Learning </w:t>
      </w:r>
      <w:r w:rsidR="00E13217" w:rsidRPr="008E74AA">
        <w:rPr>
          <w:rFonts w:ascii="Arial" w:hAnsi="Arial" w:cs="Arial"/>
          <w:b/>
          <w:bCs/>
          <w:i/>
          <w:sz w:val="21"/>
          <w:szCs w:val="21"/>
        </w:rPr>
        <w:t>modules</w:t>
      </w:r>
      <w:r w:rsidR="00582021" w:rsidRPr="008E74AA">
        <w:rPr>
          <w:rFonts w:ascii="Arial" w:hAnsi="Arial" w:cs="Arial"/>
          <w:b/>
          <w:bCs/>
          <w:i/>
          <w:sz w:val="21"/>
          <w:szCs w:val="21"/>
        </w:rPr>
        <w:t xml:space="preserve"> </w:t>
      </w:r>
      <w:r w:rsidR="00BE4B8E" w:rsidRPr="008E74AA">
        <w:rPr>
          <w:rFonts w:ascii="Arial" w:hAnsi="Arial" w:cs="Arial"/>
          <w:b/>
          <w:bCs/>
          <w:i/>
          <w:sz w:val="21"/>
          <w:szCs w:val="21"/>
        </w:rPr>
        <w:t>(10 minutes)</w:t>
      </w:r>
    </w:p>
    <w:p w14:paraId="31C5EAE0" w14:textId="64F26DCB" w:rsidR="00E32F29" w:rsidRPr="008E74AA" w:rsidRDefault="00E32F29" w:rsidP="00512319">
      <w:pPr>
        <w:pStyle w:val="Default"/>
        <w:numPr>
          <w:ilvl w:val="0"/>
          <w:numId w:val="8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A survey that assess</w:t>
      </w:r>
      <w:r w:rsidR="008014C9" w:rsidRPr="008E74AA">
        <w:rPr>
          <w:rFonts w:ascii="Arial" w:hAnsi="Arial" w:cs="Arial"/>
          <w:sz w:val="21"/>
          <w:szCs w:val="21"/>
        </w:rPr>
        <w:t>es</w:t>
      </w:r>
      <w:r w:rsidRPr="008E74AA">
        <w:rPr>
          <w:rFonts w:ascii="Arial" w:hAnsi="Arial" w:cs="Arial"/>
          <w:sz w:val="21"/>
          <w:szCs w:val="21"/>
        </w:rPr>
        <w:t xml:space="preserve"> </w:t>
      </w:r>
      <w:r w:rsidR="008014C9" w:rsidRPr="008E74AA">
        <w:rPr>
          <w:rFonts w:ascii="Arial" w:hAnsi="Arial" w:cs="Arial"/>
          <w:sz w:val="21"/>
          <w:szCs w:val="21"/>
        </w:rPr>
        <w:t xml:space="preserve">your </w:t>
      </w:r>
      <w:r w:rsidRPr="008E74AA">
        <w:rPr>
          <w:rFonts w:ascii="Arial" w:hAnsi="Arial" w:cs="Arial"/>
          <w:sz w:val="21"/>
          <w:szCs w:val="21"/>
        </w:rPr>
        <w:t>diabetes knowledge, practice, attitude, confidence</w:t>
      </w:r>
      <w:r w:rsidR="00B662D8" w:rsidRPr="008E74AA">
        <w:rPr>
          <w:rFonts w:ascii="Arial" w:hAnsi="Arial" w:cs="Arial"/>
          <w:sz w:val="21"/>
          <w:szCs w:val="21"/>
        </w:rPr>
        <w:t xml:space="preserve">, </w:t>
      </w:r>
      <w:r w:rsidR="001723FE" w:rsidRPr="008E74AA">
        <w:rPr>
          <w:rFonts w:ascii="Arial" w:hAnsi="Arial" w:cs="Arial"/>
          <w:sz w:val="21"/>
          <w:szCs w:val="21"/>
        </w:rPr>
        <w:t>skills,</w:t>
      </w:r>
      <w:r w:rsidR="00B662D8" w:rsidRPr="008E74AA">
        <w:rPr>
          <w:rFonts w:ascii="Arial" w:hAnsi="Arial" w:cs="Arial"/>
          <w:sz w:val="21"/>
          <w:szCs w:val="21"/>
        </w:rPr>
        <w:t xml:space="preserve"> and practice</w:t>
      </w:r>
      <w:r w:rsidR="007B3D12" w:rsidRPr="008E74AA">
        <w:rPr>
          <w:rFonts w:ascii="Arial" w:hAnsi="Arial" w:cs="Arial"/>
          <w:sz w:val="21"/>
          <w:szCs w:val="21"/>
        </w:rPr>
        <w:t xml:space="preserve"> </w:t>
      </w:r>
      <w:r w:rsidR="00B1652B" w:rsidRPr="008E74AA">
        <w:rPr>
          <w:rFonts w:ascii="Arial" w:hAnsi="Arial" w:cs="Arial"/>
          <w:sz w:val="21"/>
          <w:szCs w:val="21"/>
        </w:rPr>
        <w:t>(10 mins)</w:t>
      </w:r>
    </w:p>
    <w:p w14:paraId="48C01C53" w14:textId="4DC24667" w:rsidR="00D07C94" w:rsidRPr="008E74AA" w:rsidRDefault="008129B4" w:rsidP="00512319">
      <w:pPr>
        <w:pStyle w:val="Default"/>
        <w:rPr>
          <w:rFonts w:ascii="Arial" w:hAnsi="Arial" w:cs="Arial"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sz w:val="21"/>
          <w:szCs w:val="21"/>
        </w:rPr>
        <w:t>6</w:t>
      </w:r>
      <w:r w:rsidR="00EB4A34" w:rsidRPr="008E74AA">
        <w:rPr>
          <w:rFonts w:ascii="Arial" w:hAnsi="Arial" w:cs="Arial"/>
          <w:b/>
          <w:bCs/>
          <w:i/>
          <w:sz w:val="21"/>
          <w:szCs w:val="21"/>
        </w:rPr>
        <w:t xml:space="preserve"> and</w:t>
      </w:r>
      <w:r w:rsidRPr="008E74AA">
        <w:rPr>
          <w:rFonts w:ascii="Arial" w:hAnsi="Arial" w:cs="Arial"/>
          <w:b/>
          <w:bCs/>
          <w:i/>
          <w:sz w:val="21"/>
          <w:szCs w:val="21"/>
        </w:rPr>
        <w:t xml:space="preserve"> </w:t>
      </w:r>
      <w:r w:rsidR="00EB4A34" w:rsidRPr="008E74AA">
        <w:rPr>
          <w:rFonts w:ascii="Arial" w:hAnsi="Arial" w:cs="Arial"/>
          <w:b/>
          <w:bCs/>
          <w:i/>
          <w:sz w:val="21"/>
          <w:szCs w:val="21"/>
        </w:rPr>
        <w:t xml:space="preserve">12 months after the </w:t>
      </w:r>
      <w:r w:rsidR="00FF6169" w:rsidRPr="008E74AA">
        <w:rPr>
          <w:rFonts w:ascii="Arial" w:hAnsi="Arial" w:cs="Arial"/>
          <w:b/>
          <w:bCs/>
          <w:i/>
          <w:sz w:val="21"/>
          <w:szCs w:val="21"/>
        </w:rPr>
        <w:t>second group</w:t>
      </w:r>
      <w:r w:rsidR="00FF6169" w:rsidRPr="008E74AA">
        <w:rPr>
          <w:rFonts w:ascii="Arial" w:hAnsi="Arial" w:cs="Arial"/>
          <w:i/>
          <w:sz w:val="21"/>
          <w:szCs w:val="21"/>
        </w:rPr>
        <w:t xml:space="preserve"> have completed the online</w:t>
      </w:r>
      <w:r w:rsidRPr="008E74AA">
        <w:rPr>
          <w:rFonts w:ascii="Arial" w:hAnsi="Arial" w:cs="Arial"/>
          <w:i/>
          <w:sz w:val="21"/>
          <w:szCs w:val="21"/>
        </w:rPr>
        <w:t xml:space="preserve"> learning</w:t>
      </w:r>
      <w:r w:rsidR="00FF6169" w:rsidRPr="008E74AA">
        <w:rPr>
          <w:rFonts w:ascii="Arial" w:hAnsi="Arial" w:cs="Arial"/>
          <w:i/>
          <w:sz w:val="21"/>
          <w:szCs w:val="21"/>
        </w:rPr>
        <w:t xml:space="preserve"> modules</w:t>
      </w:r>
      <w:r w:rsidR="00D07C94" w:rsidRPr="008E74AA">
        <w:rPr>
          <w:rFonts w:ascii="Arial" w:hAnsi="Arial" w:cs="Arial"/>
          <w:i/>
          <w:sz w:val="21"/>
          <w:szCs w:val="21"/>
        </w:rPr>
        <w:t xml:space="preserve"> (10 minutes)</w:t>
      </w:r>
    </w:p>
    <w:p w14:paraId="0D0B7A6A" w14:textId="2F907AAB" w:rsidR="007D3791" w:rsidRPr="008E74AA" w:rsidRDefault="007D3791" w:rsidP="00512319">
      <w:pPr>
        <w:pStyle w:val="Default"/>
        <w:numPr>
          <w:ilvl w:val="0"/>
          <w:numId w:val="8"/>
        </w:numPr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A survey that assess</w:t>
      </w:r>
      <w:r w:rsidR="008129B4" w:rsidRPr="008E74AA">
        <w:rPr>
          <w:rFonts w:ascii="Arial" w:hAnsi="Arial" w:cs="Arial"/>
          <w:sz w:val="21"/>
          <w:szCs w:val="21"/>
        </w:rPr>
        <w:t>es your</w:t>
      </w:r>
      <w:r w:rsidRPr="008E74AA">
        <w:rPr>
          <w:rFonts w:ascii="Arial" w:hAnsi="Arial" w:cs="Arial"/>
          <w:sz w:val="21"/>
          <w:szCs w:val="21"/>
        </w:rPr>
        <w:t xml:space="preserve"> diabetes </w:t>
      </w:r>
      <w:r w:rsidRPr="008E74AA">
        <w:rPr>
          <w:rFonts w:ascii="Arial" w:hAnsi="Arial" w:cs="Arial"/>
          <w:b/>
          <w:bCs/>
          <w:sz w:val="21"/>
          <w:szCs w:val="21"/>
        </w:rPr>
        <w:t>knowledge, practice, attitude, confidence</w:t>
      </w:r>
      <w:r w:rsidR="005B38E1" w:rsidRPr="008E74AA">
        <w:rPr>
          <w:rFonts w:ascii="Arial" w:hAnsi="Arial" w:cs="Arial"/>
          <w:b/>
          <w:bCs/>
          <w:sz w:val="21"/>
          <w:szCs w:val="21"/>
        </w:rPr>
        <w:t>, skills</w:t>
      </w:r>
      <w:r w:rsidR="005B38E1" w:rsidRPr="008E74AA">
        <w:rPr>
          <w:rFonts w:ascii="Arial" w:hAnsi="Arial" w:cs="Arial"/>
          <w:sz w:val="21"/>
          <w:szCs w:val="21"/>
        </w:rPr>
        <w:t xml:space="preserve">, and </w:t>
      </w:r>
      <w:r w:rsidR="005B38E1" w:rsidRPr="008E74AA">
        <w:rPr>
          <w:rFonts w:ascii="Arial" w:hAnsi="Arial" w:cs="Arial"/>
          <w:b/>
          <w:bCs/>
          <w:sz w:val="21"/>
          <w:szCs w:val="21"/>
        </w:rPr>
        <w:t>practice</w:t>
      </w:r>
      <w:r w:rsidR="007B3D12" w:rsidRPr="008E74AA">
        <w:rPr>
          <w:rFonts w:ascii="Arial" w:hAnsi="Arial" w:cs="Arial"/>
          <w:sz w:val="21"/>
          <w:szCs w:val="21"/>
        </w:rPr>
        <w:t xml:space="preserve"> (</w:t>
      </w:r>
      <w:r w:rsidR="00B1652B" w:rsidRPr="008E74AA">
        <w:rPr>
          <w:rFonts w:ascii="Arial" w:hAnsi="Arial" w:cs="Arial"/>
          <w:sz w:val="21"/>
          <w:szCs w:val="21"/>
        </w:rPr>
        <w:t>10</w:t>
      </w:r>
      <w:r w:rsidR="00E10AB5" w:rsidRPr="008E74AA">
        <w:rPr>
          <w:rFonts w:ascii="Arial" w:hAnsi="Arial" w:cs="Arial"/>
          <w:sz w:val="21"/>
          <w:szCs w:val="21"/>
        </w:rPr>
        <w:t xml:space="preserve"> mins </w:t>
      </w:r>
      <w:r w:rsidR="00B1652B" w:rsidRPr="008E74AA">
        <w:rPr>
          <w:rFonts w:ascii="Arial" w:hAnsi="Arial" w:cs="Arial"/>
          <w:sz w:val="21"/>
          <w:szCs w:val="21"/>
        </w:rPr>
        <w:t>x2</w:t>
      </w:r>
      <w:r w:rsidR="00E10AB5" w:rsidRPr="008E74AA">
        <w:rPr>
          <w:rFonts w:ascii="Arial" w:hAnsi="Arial" w:cs="Arial"/>
          <w:sz w:val="21"/>
          <w:szCs w:val="21"/>
        </w:rPr>
        <w:t>)</w:t>
      </w:r>
    </w:p>
    <w:p w14:paraId="281263D7" w14:textId="1E86B29A" w:rsidR="69FF8A51" w:rsidRPr="008E74AA" w:rsidRDefault="69FF8A51" w:rsidP="00512319">
      <w:pPr>
        <w:pStyle w:val="Default"/>
        <w:rPr>
          <w:rFonts w:ascii="Arial" w:hAnsi="Arial" w:cs="Arial"/>
          <w:i/>
          <w:iCs/>
          <w:sz w:val="21"/>
          <w:szCs w:val="21"/>
        </w:rPr>
      </w:pPr>
    </w:p>
    <w:p w14:paraId="45614B6A" w14:textId="528E3D10" w:rsidR="00EF0B76" w:rsidRPr="008E74AA" w:rsidRDefault="00A64A3C" w:rsidP="00512319">
      <w:pPr>
        <w:pStyle w:val="Default"/>
        <w:rPr>
          <w:rFonts w:ascii="Arial" w:hAnsi="Arial" w:cs="Arial"/>
          <w:b/>
          <w:bCs/>
          <w:i/>
          <w:sz w:val="21"/>
          <w:szCs w:val="21"/>
        </w:rPr>
      </w:pPr>
      <w:r w:rsidRPr="008E74AA">
        <w:rPr>
          <w:rFonts w:ascii="Arial" w:hAnsi="Arial" w:cs="Arial"/>
          <w:b/>
          <w:bCs/>
          <w:i/>
          <w:iCs/>
          <w:sz w:val="21"/>
          <w:szCs w:val="21"/>
        </w:rPr>
        <w:t>Semi-structured interview</w:t>
      </w:r>
      <w:r w:rsidR="00932B37" w:rsidRPr="008E74AA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 w:rsidR="00BB138D" w:rsidRPr="008E74AA">
        <w:rPr>
          <w:rFonts w:ascii="Arial" w:hAnsi="Arial" w:cs="Arial"/>
          <w:b/>
          <w:bCs/>
          <w:i/>
          <w:iCs/>
          <w:sz w:val="21"/>
          <w:szCs w:val="21"/>
        </w:rPr>
        <w:t>(60 minutes)</w:t>
      </w:r>
    </w:p>
    <w:p w14:paraId="1368819A" w14:textId="60CF8017" w:rsidR="00E30DF7" w:rsidRPr="00573F7F" w:rsidRDefault="004C3195">
      <w:pPr>
        <w:rPr>
          <w:rFonts w:ascii="Arial" w:hAnsi="Arial" w:cs="Arial"/>
          <w:b/>
          <w:color w:val="000000"/>
          <w:sz w:val="21"/>
          <w:szCs w:val="21"/>
        </w:rPr>
      </w:pPr>
      <w:r w:rsidRPr="008E74AA">
        <w:rPr>
          <w:rFonts w:ascii="Arial" w:eastAsia="Calibri" w:hAnsi="Arial" w:cs="Arial"/>
          <w:color w:val="000000" w:themeColor="text1"/>
          <w:sz w:val="21"/>
          <w:szCs w:val="21"/>
        </w:rPr>
        <w:t>A</w:t>
      </w:r>
      <w:r w:rsidR="00904B9A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fter you have completed the </w:t>
      </w:r>
      <w:r w:rsidRPr="008E74AA">
        <w:rPr>
          <w:rFonts w:ascii="Arial" w:eastAsia="Calibri" w:hAnsi="Arial" w:cs="Arial"/>
          <w:color w:val="000000" w:themeColor="text1"/>
          <w:sz w:val="21"/>
          <w:szCs w:val="21"/>
        </w:rPr>
        <w:t>online modules</w:t>
      </w:r>
      <w:r w:rsidR="00904B9A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, </w:t>
      </w:r>
      <w:r w:rsidR="4D4EAE31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you will be invited to participate in an interview with a member of the research team, to explore your experience </w:t>
      </w:r>
      <w:r w:rsidR="3B9217F3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of </w:t>
      </w:r>
      <w:r w:rsidR="4D4EAE31" w:rsidRPr="008E74AA">
        <w:rPr>
          <w:rFonts w:ascii="Arial" w:eastAsia="Calibri" w:hAnsi="Arial" w:cs="Arial"/>
          <w:color w:val="000000" w:themeColor="text1"/>
          <w:sz w:val="21"/>
          <w:szCs w:val="21"/>
        </w:rPr>
        <w:t>the Training</w:t>
      </w:r>
      <w:r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p</w:t>
      </w:r>
      <w:r w:rsidR="4D4EAE31" w:rsidRPr="008E74AA">
        <w:rPr>
          <w:rFonts w:ascii="Arial" w:eastAsia="Calibri" w:hAnsi="Arial" w:cs="Arial"/>
          <w:color w:val="000000" w:themeColor="text1"/>
          <w:sz w:val="21"/>
          <w:szCs w:val="21"/>
        </w:rPr>
        <w:t>rogram.</w:t>
      </w:r>
      <w:r w:rsidR="1AE48A8C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</w:t>
      </w:r>
      <w:r w:rsidR="00B85841" w:rsidRPr="008E74AA">
        <w:rPr>
          <w:rFonts w:ascii="Arial" w:eastAsia="Calibri" w:hAnsi="Arial" w:cs="Arial"/>
          <w:color w:val="000000" w:themeColor="text1"/>
          <w:sz w:val="21"/>
          <w:szCs w:val="21"/>
        </w:rPr>
        <w:t>Y</w:t>
      </w:r>
      <w:r w:rsidR="002D22A5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ou </w:t>
      </w:r>
      <w:r w:rsidR="1AE48A8C" w:rsidRPr="008E74AA">
        <w:rPr>
          <w:rFonts w:ascii="Arial" w:eastAsia="Calibri" w:hAnsi="Arial" w:cs="Arial"/>
          <w:color w:val="000000" w:themeColor="text1"/>
          <w:sz w:val="21"/>
          <w:szCs w:val="21"/>
        </w:rPr>
        <w:t>do not have to participate in the interview.</w:t>
      </w:r>
      <w:r w:rsidR="214B20F0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</w:t>
      </w:r>
      <w:r w:rsidR="00055E46" w:rsidRPr="008E74AA">
        <w:rPr>
          <w:rFonts w:ascii="Arial" w:eastAsia="Calibri" w:hAnsi="Arial" w:cs="Arial"/>
          <w:color w:val="000000" w:themeColor="text1"/>
          <w:sz w:val="21"/>
          <w:szCs w:val="21"/>
        </w:rPr>
        <w:t>I</w:t>
      </w:r>
      <w:r w:rsidR="631C34C6" w:rsidRPr="008E74AA">
        <w:rPr>
          <w:rFonts w:ascii="Arial" w:eastAsia="Calibri" w:hAnsi="Arial" w:cs="Arial"/>
          <w:color w:val="000000" w:themeColor="text1"/>
          <w:sz w:val="21"/>
          <w:szCs w:val="21"/>
        </w:rPr>
        <w:t>ndividual responses</w:t>
      </w:r>
      <w:r w:rsidR="214B20F0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will not be shared with </w:t>
      </w:r>
      <w:r w:rsidR="53A70B7B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your employer, the </w:t>
      </w:r>
      <w:r w:rsidR="004D1BB7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PSN </w:t>
      </w:r>
      <w:r w:rsidR="006E6154" w:rsidRPr="008E74AA">
        <w:rPr>
          <w:rFonts w:ascii="Arial" w:eastAsia="Calibri" w:hAnsi="Arial" w:cs="Arial"/>
          <w:color w:val="000000" w:themeColor="text1"/>
          <w:sz w:val="21"/>
          <w:szCs w:val="21"/>
        </w:rPr>
        <w:t>or OS Facilitators,</w:t>
      </w:r>
      <w:r w:rsidR="0025681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</w:t>
      </w:r>
      <w:r w:rsidR="2A4B0D9D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or other </w:t>
      </w:r>
      <w:r w:rsidR="006E6154" w:rsidRPr="008E74AA">
        <w:rPr>
          <w:rFonts w:ascii="Arial" w:eastAsia="Calibri" w:hAnsi="Arial" w:cs="Arial"/>
          <w:color w:val="000000" w:themeColor="text1"/>
          <w:sz w:val="21"/>
          <w:szCs w:val="21"/>
        </w:rPr>
        <w:t>participants</w:t>
      </w:r>
      <w:r w:rsidR="2A4B0D9D" w:rsidRPr="008E74AA">
        <w:rPr>
          <w:rFonts w:ascii="Arial" w:eastAsia="Calibri" w:hAnsi="Arial" w:cs="Arial"/>
          <w:color w:val="000000" w:themeColor="text1"/>
          <w:sz w:val="21"/>
          <w:szCs w:val="21"/>
        </w:rPr>
        <w:t>.</w:t>
      </w:r>
      <w:r w:rsidR="00464CB5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</w:t>
      </w:r>
      <w:r w:rsidR="005F12E2" w:rsidRPr="008E74AA">
        <w:rPr>
          <w:rFonts w:ascii="Arial" w:eastAsia="Calibri" w:hAnsi="Arial" w:cs="Arial"/>
          <w:color w:val="000000" w:themeColor="text1"/>
          <w:sz w:val="21"/>
          <w:szCs w:val="21"/>
        </w:rPr>
        <w:t>You</w:t>
      </w:r>
      <w:r w:rsidR="000F23D6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will</w:t>
      </w:r>
      <w:r w:rsidR="005F12E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be asked for permission to record the interview for translation and </w:t>
      </w:r>
      <w:r w:rsidR="001A7ECB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be </w:t>
      </w:r>
      <w:r w:rsidR="005F12E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given an opportunity to review </w:t>
      </w:r>
      <w:r w:rsidR="001A7ECB" w:rsidRPr="008E74AA">
        <w:rPr>
          <w:rFonts w:ascii="Arial" w:eastAsia="Calibri" w:hAnsi="Arial" w:cs="Arial"/>
          <w:color w:val="000000" w:themeColor="text1"/>
          <w:sz w:val="21"/>
          <w:szCs w:val="21"/>
        </w:rPr>
        <w:t>your</w:t>
      </w:r>
      <w:r w:rsidR="005F12E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transcript </w:t>
      </w:r>
      <w:r w:rsidR="00DD531F" w:rsidRPr="008E74AA">
        <w:rPr>
          <w:rFonts w:ascii="Arial" w:eastAsia="Calibri" w:hAnsi="Arial" w:cs="Arial"/>
          <w:color w:val="000000" w:themeColor="text1"/>
          <w:sz w:val="21"/>
          <w:szCs w:val="21"/>
        </w:rPr>
        <w:t>to</w:t>
      </w:r>
      <w:r w:rsidR="005F12E2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add or </w:t>
      </w:r>
      <w:r w:rsidR="001A7ECB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remove information. </w:t>
      </w:r>
    </w:p>
    <w:p w14:paraId="0DE57C22" w14:textId="1371E7D9" w:rsidR="00045D15" w:rsidRPr="008E74AA" w:rsidRDefault="00292A59" w:rsidP="00512319">
      <w:pPr>
        <w:pStyle w:val="Default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b/>
          <w:sz w:val="21"/>
          <w:szCs w:val="21"/>
        </w:rPr>
        <w:t xml:space="preserve">How will the </w:t>
      </w:r>
      <w:r w:rsidR="00696F73" w:rsidRPr="008E74AA">
        <w:rPr>
          <w:rFonts w:ascii="Arial" w:hAnsi="Arial" w:cs="Arial"/>
          <w:b/>
          <w:sz w:val="21"/>
          <w:szCs w:val="21"/>
        </w:rPr>
        <w:t xml:space="preserve">researchers use </w:t>
      </w:r>
      <w:r w:rsidR="006E6C27" w:rsidRPr="008E74AA">
        <w:rPr>
          <w:rFonts w:ascii="Arial" w:hAnsi="Arial" w:cs="Arial"/>
          <w:b/>
          <w:sz w:val="21"/>
          <w:szCs w:val="21"/>
        </w:rPr>
        <w:t>the results</w:t>
      </w:r>
      <w:r w:rsidRPr="008E74AA">
        <w:rPr>
          <w:rFonts w:ascii="Arial" w:hAnsi="Arial" w:cs="Arial"/>
          <w:b/>
          <w:sz w:val="21"/>
          <w:szCs w:val="21"/>
        </w:rPr>
        <w:t>?</w:t>
      </w:r>
      <w:r w:rsidR="002921D8" w:rsidRPr="008E74AA">
        <w:rPr>
          <w:rFonts w:ascii="Arial" w:hAnsi="Arial" w:cs="Arial"/>
          <w:sz w:val="21"/>
          <w:szCs w:val="21"/>
        </w:rPr>
        <w:t xml:space="preserve"> </w:t>
      </w:r>
    </w:p>
    <w:p w14:paraId="068BD978" w14:textId="13D81C1E" w:rsidR="00EF6DA2" w:rsidRPr="008E74AA" w:rsidRDefault="00E435DA" w:rsidP="00512319">
      <w:pPr>
        <w:pStyle w:val="Default"/>
        <w:rPr>
          <w:rFonts w:ascii="Arial" w:hAnsi="Arial" w:cs="Arial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>To protect anonymity of i</w:t>
      </w:r>
      <w:r w:rsidR="00AF7AB1" w:rsidRPr="008E74AA">
        <w:rPr>
          <w:rFonts w:ascii="Arial" w:hAnsi="Arial" w:cs="Arial"/>
          <w:sz w:val="21"/>
          <w:szCs w:val="21"/>
        </w:rPr>
        <w:t>ndividual survey and interview results</w:t>
      </w:r>
      <w:r w:rsidRPr="008E74AA">
        <w:rPr>
          <w:rFonts w:ascii="Arial" w:hAnsi="Arial" w:cs="Arial"/>
          <w:sz w:val="21"/>
          <w:szCs w:val="21"/>
        </w:rPr>
        <w:t xml:space="preserve">, only combined results will be reported. </w:t>
      </w:r>
      <w:r w:rsidR="002921D8" w:rsidRPr="008E74AA">
        <w:rPr>
          <w:rFonts w:ascii="Arial" w:hAnsi="Arial" w:cs="Arial"/>
          <w:sz w:val="21"/>
          <w:szCs w:val="21"/>
        </w:rPr>
        <w:t>The results will be used to determine the effectiveness of the training program</w:t>
      </w:r>
      <w:r w:rsidR="003C7DEA" w:rsidRPr="008E74AA">
        <w:rPr>
          <w:rFonts w:ascii="Arial" w:hAnsi="Arial" w:cs="Arial"/>
          <w:sz w:val="21"/>
          <w:szCs w:val="21"/>
        </w:rPr>
        <w:t xml:space="preserve"> </w:t>
      </w:r>
      <w:r w:rsidR="001F0E47" w:rsidRPr="008E74AA">
        <w:rPr>
          <w:rFonts w:ascii="Arial" w:hAnsi="Arial" w:cs="Arial"/>
          <w:sz w:val="21"/>
          <w:szCs w:val="21"/>
        </w:rPr>
        <w:t xml:space="preserve">in </w:t>
      </w:r>
      <w:r w:rsidR="00D15F4A" w:rsidRPr="008E74AA">
        <w:rPr>
          <w:rFonts w:ascii="Arial" w:hAnsi="Arial" w:cs="Arial"/>
          <w:sz w:val="21"/>
          <w:szCs w:val="21"/>
        </w:rPr>
        <w:t xml:space="preserve">supporting </w:t>
      </w:r>
      <w:r w:rsidR="001844B9" w:rsidRPr="008E74AA">
        <w:rPr>
          <w:rFonts w:ascii="Arial" w:hAnsi="Arial" w:cs="Arial"/>
          <w:sz w:val="21"/>
          <w:szCs w:val="21"/>
        </w:rPr>
        <w:t>the Aboriginal primary health care workforce</w:t>
      </w:r>
      <w:r w:rsidR="00D15F4A" w:rsidRPr="008E74AA">
        <w:rPr>
          <w:rFonts w:ascii="Arial" w:hAnsi="Arial" w:cs="Arial"/>
          <w:sz w:val="21"/>
          <w:szCs w:val="21"/>
        </w:rPr>
        <w:t xml:space="preserve"> </w:t>
      </w:r>
      <w:r w:rsidR="003C7DEA" w:rsidRPr="008E74AA">
        <w:rPr>
          <w:rFonts w:ascii="Arial" w:hAnsi="Arial" w:cs="Arial"/>
          <w:sz w:val="21"/>
          <w:szCs w:val="21"/>
        </w:rPr>
        <w:t xml:space="preserve">in </w:t>
      </w:r>
      <w:r w:rsidR="00D15F4A" w:rsidRPr="008E74AA">
        <w:rPr>
          <w:rFonts w:ascii="Arial" w:hAnsi="Arial" w:cs="Arial"/>
          <w:sz w:val="21"/>
          <w:szCs w:val="21"/>
        </w:rPr>
        <w:t xml:space="preserve">managing the care of </w:t>
      </w:r>
      <w:r w:rsidR="003C7DEA" w:rsidRPr="008E74AA">
        <w:rPr>
          <w:rFonts w:ascii="Arial" w:hAnsi="Arial" w:cs="Arial"/>
          <w:sz w:val="21"/>
          <w:szCs w:val="21"/>
        </w:rPr>
        <w:t>clients</w:t>
      </w:r>
      <w:r w:rsidR="00D15F4A" w:rsidRPr="008E74AA">
        <w:rPr>
          <w:rFonts w:ascii="Arial" w:hAnsi="Arial" w:cs="Arial"/>
          <w:sz w:val="21"/>
          <w:szCs w:val="21"/>
        </w:rPr>
        <w:t xml:space="preserve"> with </w:t>
      </w:r>
      <w:r w:rsidR="00D15F4A" w:rsidRPr="008E74AA">
        <w:rPr>
          <w:rFonts w:ascii="Arial" w:hAnsi="Arial" w:cs="Arial"/>
          <w:sz w:val="21"/>
          <w:szCs w:val="21"/>
        </w:rPr>
        <w:lastRenderedPageBreak/>
        <w:t xml:space="preserve">diabetes. Furthermore, </w:t>
      </w:r>
      <w:r w:rsidR="003C7DEA" w:rsidRPr="008E74AA">
        <w:rPr>
          <w:rFonts w:ascii="Arial" w:hAnsi="Arial" w:cs="Arial"/>
          <w:sz w:val="21"/>
          <w:szCs w:val="21"/>
        </w:rPr>
        <w:t>the results</w:t>
      </w:r>
      <w:r w:rsidR="00D15F4A" w:rsidRPr="008E74AA">
        <w:rPr>
          <w:rFonts w:ascii="Arial" w:hAnsi="Arial" w:cs="Arial"/>
          <w:sz w:val="21"/>
          <w:szCs w:val="21"/>
        </w:rPr>
        <w:t xml:space="preserve"> will be used to inform </w:t>
      </w:r>
      <w:r w:rsidR="00004048" w:rsidRPr="008E74AA">
        <w:rPr>
          <w:rFonts w:ascii="Arial" w:hAnsi="Arial" w:cs="Arial"/>
          <w:sz w:val="21"/>
          <w:szCs w:val="21"/>
        </w:rPr>
        <w:t>improv</w:t>
      </w:r>
      <w:r w:rsidR="00D15F4A" w:rsidRPr="008E74AA">
        <w:rPr>
          <w:rFonts w:ascii="Arial" w:hAnsi="Arial" w:cs="Arial"/>
          <w:sz w:val="21"/>
          <w:szCs w:val="21"/>
        </w:rPr>
        <w:t>ements in</w:t>
      </w:r>
      <w:r w:rsidR="00004048" w:rsidRPr="008E74AA">
        <w:rPr>
          <w:rFonts w:ascii="Arial" w:hAnsi="Arial" w:cs="Arial"/>
          <w:sz w:val="21"/>
          <w:szCs w:val="21"/>
        </w:rPr>
        <w:t xml:space="preserve"> the existing training program</w:t>
      </w:r>
      <w:r w:rsidR="00D15F4A" w:rsidRPr="008E74AA">
        <w:rPr>
          <w:rFonts w:ascii="Arial" w:hAnsi="Arial" w:cs="Arial"/>
          <w:sz w:val="21"/>
          <w:szCs w:val="21"/>
        </w:rPr>
        <w:t>.</w:t>
      </w:r>
      <w:r w:rsidR="00E326DA" w:rsidRPr="008E74AA">
        <w:rPr>
          <w:rFonts w:ascii="Arial" w:hAnsi="Arial" w:cs="Arial"/>
          <w:sz w:val="21"/>
          <w:szCs w:val="21"/>
        </w:rPr>
        <w:t xml:space="preserve"> </w:t>
      </w:r>
      <w:r w:rsidR="000911E5" w:rsidRPr="008E74AA">
        <w:rPr>
          <w:rFonts w:ascii="Arial" w:hAnsi="Arial" w:cs="Arial"/>
          <w:sz w:val="21"/>
          <w:szCs w:val="21"/>
        </w:rPr>
        <w:t>Only combined r</w:t>
      </w:r>
      <w:r w:rsidR="00E326DA" w:rsidRPr="008E74AA">
        <w:rPr>
          <w:rFonts w:ascii="Arial" w:hAnsi="Arial" w:cs="Arial"/>
          <w:sz w:val="21"/>
          <w:szCs w:val="21"/>
        </w:rPr>
        <w:t>esults will be shared with participants, primary care services</w:t>
      </w:r>
      <w:r w:rsidR="00BF5035" w:rsidRPr="008E74AA">
        <w:rPr>
          <w:rFonts w:ascii="Arial" w:hAnsi="Arial" w:cs="Arial"/>
          <w:sz w:val="21"/>
          <w:szCs w:val="21"/>
        </w:rPr>
        <w:t xml:space="preserve"> and the state and national community</w:t>
      </w:r>
      <w:r w:rsidR="008A1A81" w:rsidRPr="008E74AA">
        <w:rPr>
          <w:rFonts w:ascii="Arial" w:hAnsi="Arial" w:cs="Arial"/>
          <w:sz w:val="21"/>
          <w:szCs w:val="21"/>
        </w:rPr>
        <w:t>-</w:t>
      </w:r>
      <w:r w:rsidR="00BF5035" w:rsidRPr="008E74AA">
        <w:rPr>
          <w:rFonts w:ascii="Arial" w:hAnsi="Arial" w:cs="Arial"/>
          <w:sz w:val="21"/>
          <w:szCs w:val="21"/>
        </w:rPr>
        <w:t>controlled health sector</w:t>
      </w:r>
      <w:r w:rsidR="00E326DA" w:rsidRPr="008E74AA">
        <w:rPr>
          <w:rFonts w:ascii="Arial" w:hAnsi="Arial" w:cs="Arial"/>
          <w:sz w:val="21"/>
          <w:szCs w:val="21"/>
        </w:rPr>
        <w:t xml:space="preserve">, </w:t>
      </w:r>
      <w:r w:rsidR="007E2ED8" w:rsidRPr="008E74AA">
        <w:rPr>
          <w:rFonts w:ascii="Arial" w:hAnsi="Arial" w:cs="Arial"/>
          <w:sz w:val="21"/>
          <w:szCs w:val="21"/>
        </w:rPr>
        <w:t xml:space="preserve">registered training organisations, </w:t>
      </w:r>
      <w:r w:rsidR="00BF5035" w:rsidRPr="008E74AA">
        <w:rPr>
          <w:rFonts w:ascii="Arial" w:hAnsi="Arial" w:cs="Arial"/>
          <w:sz w:val="21"/>
          <w:szCs w:val="21"/>
        </w:rPr>
        <w:t xml:space="preserve">relevant </w:t>
      </w:r>
      <w:r w:rsidR="007E2ED8" w:rsidRPr="008E74AA">
        <w:rPr>
          <w:rFonts w:ascii="Arial" w:hAnsi="Arial" w:cs="Arial"/>
          <w:sz w:val="21"/>
          <w:szCs w:val="21"/>
        </w:rPr>
        <w:t xml:space="preserve">workforce </w:t>
      </w:r>
      <w:r w:rsidR="00BF5035" w:rsidRPr="008E74AA">
        <w:rPr>
          <w:rFonts w:ascii="Arial" w:hAnsi="Arial" w:cs="Arial"/>
          <w:sz w:val="21"/>
          <w:szCs w:val="21"/>
        </w:rPr>
        <w:t xml:space="preserve">associations, </w:t>
      </w:r>
      <w:r w:rsidR="007E2ED8" w:rsidRPr="008E74AA">
        <w:rPr>
          <w:rFonts w:ascii="Arial" w:hAnsi="Arial" w:cs="Arial"/>
          <w:sz w:val="21"/>
          <w:szCs w:val="21"/>
        </w:rPr>
        <w:t xml:space="preserve">diabetes stakeholder groups, </w:t>
      </w:r>
      <w:r w:rsidR="00E1794C" w:rsidRPr="008E74AA">
        <w:rPr>
          <w:rFonts w:ascii="Arial" w:hAnsi="Arial" w:cs="Arial"/>
          <w:sz w:val="21"/>
          <w:szCs w:val="21"/>
        </w:rPr>
        <w:t xml:space="preserve">and </w:t>
      </w:r>
      <w:r w:rsidR="007E2ED8" w:rsidRPr="008E74AA">
        <w:rPr>
          <w:rFonts w:ascii="Arial" w:hAnsi="Arial" w:cs="Arial"/>
          <w:sz w:val="21"/>
          <w:szCs w:val="21"/>
        </w:rPr>
        <w:t xml:space="preserve">in published academic papers. </w:t>
      </w:r>
      <w:r w:rsidR="00E1794C" w:rsidRPr="008E74AA">
        <w:rPr>
          <w:rFonts w:ascii="Arial" w:hAnsi="Arial" w:cs="Arial"/>
          <w:sz w:val="21"/>
          <w:szCs w:val="21"/>
        </w:rPr>
        <w:t xml:space="preserve">You will not be identified in </w:t>
      </w:r>
      <w:r w:rsidR="007A149F" w:rsidRPr="008E74AA">
        <w:rPr>
          <w:rFonts w:ascii="Arial" w:hAnsi="Arial" w:cs="Arial"/>
          <w:sz w:val="21"/>
          <w:szCs w:val="21"/>
        </w:rPr>
        <w:t xml:space="preserve">the sharing of results. </w:t>
      </w:r>
    </w:p>
    <w:p w14:paraId="10E36295" w14:textId="77777777" w:rsidR="00E1794C" w:rsidRPr="008E74AA" w:rsidRDefault="00E1794C" w:rsidP="00512319">
      <w:pPr>
        <w:pStyle w:val="Default"/>
        <w:rPr>
          <w:rFonts w:ascii="Arial" w:hAnsi="Arial" w:cs="Arial"/>
          <w:sz w:val="21"/>
          <w:szCs w:val="21"/>
        </w:rPr>
      </w:pPr>
    </w:p>
    <w:p w14:paraId="5199F277" w14:textId="0208E7B4" w:rsidR="00896BFB" w:rsidRPr="008E74AA" w:rsidRDefault="003D5A6A" w:rsidP="00512319">
      <w:pPr>
        <w:pStyle w:val="Default"/>
        <w:rPr>
          <w:rFonts w:ascii="Arial" w:hAnsi="Arial" w:cs="Arial"/>
          <w:b/>
          <w:color w:val="auto"/>
          <w:sz w:val="21"/>
          <w:szCs w:val="21"/>
        </w:rPr>
      </w:pPr>
      <w:r w:rsidRPr="008E74AA">
        <w:rPr>
          <w:rFonts w:ascii="Arial" w:hAnsi="Arial" w:cs="Arial"/>
          <w:b/>
          <w:color w:val="auto"/>
          <w:sz w:val="21"/>
          <w:szCs w:val="21"/>
        </w:rPr>
        <w:t>What are the b</w:t>
      </w:r>
      <w:r w:rsidR="00EF6DA2" w:rsidRPr="008E74AA">
        <w:rPr>
          <w:rFonts w:ascii="Arial" w:hAnsi="Arial" w:cs="Arial"/>
          <w:b/>
          <w:color w:val="auto"/>
          <w:sz w:val="21"/>
          <w:szCs w:val="21"/>
        </w:rPr>
        <w:t>enefits</w:t>
      </w:r>
      <w:r w:rsidR="00D42EE1" w:rsidRPr="008E74AA">
        <w:rPr>
          <w:rFonts w:ascii="Arial" w:hAnsi="Arial" w:cs="Arial"/>
          <w:b/>
          <w:color w:val="auto"/>
          <w:sz w:val="21"/>
          <w:szCs w:val="21"/>
        </w:rPr>
        <w:t xml:space="preserve"> and risks</w:t>
      </w:r>
      <w:r w:rsidR="00EB3D9C" w:rsidRPr="008E74AA">
        <w:rPr>
          <w:rFonts w:ascii="Arial" w:hAnsi="Arial" w:cs="Arial"/>
          <w:b/>
          <w:color w:val="auto"/>
          <w:sz w:val="21"/>
          <w:szCs w:val="21"/>
        </w:rPr>
        <w:t xml:space="preserve"> to you</w:t>
      </w:r>
      <w:r w:rsidR="00896BFB" w:rsidRPr="008E74AA">
        <w:rPr>
          <w:rFonts w:ascii="Arial" w:hAnsi="Arial" w:cs="Arial"/>
          <w:b/>
          <w:color w:val="auto"/>
          <w:sz w:val="21"/>
          <w:szCs w:val="21"/>
        </w:rPr>
        <w:t xml:space="preserve"> in participating?</w:t>
      </w:r>
    </w:p>
    <w:p w14:paraId="7754948B" w14:textId="2835C9EF" w:rsidR="00EF6DA2" w:rsidRPr="008E74AA" w:rsidRDefault="00F74ED8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>Th</w:t>
      </w:r>
      <w:r w:rsidR="00A57E7F" w:rsidRPr="008E74AA">
        <w:rPr>
          <w:rFonts w:ascii="Arial" w:hAnsi="Arial" w:cs="Arial"/>
          <w:color w:val="auto"/>
          <w:sz w:val="21"/>
          <w:szCs w:val="21"/>
        </w:rPr>
        <w:t xml:space="preserve">e </w:t>
      </w:r>
      <w:r w:rsidR="00B617F3" w:rsidRPr="008E74AA">
        <w:rPr>
          <w:rFonts w:ascii="Arial" w:hAnsi="Arial" w:cs="Arial"/>
          <w:color w:val="auto"/>
          <w:sz w:val="21"/>
          <w:szCs w:val="21"/>
        </w:rPr>
        <w:t>Aboriginal Diabetes Workforce Training Program</w:t>
      </w:r>
      <w:r w:rsidRPr="008E74AA">
        <w:rPr>
          <w:rFonts w:ascii="Arial" w:hAnsi="Arial" w:cs="Arial"/>
          <w:color w:val="auto"/>
          <w:sz w:val="21"/>
          <w:szCs w:val="21"/>
        </w:rPr>
        <w:t xml:space="preserve"> will </w:t>
      </w:r>
      <w:r w:rsidR="00935895" w:rsidRPr="008E74AA">
        <w:rPr>
          <w:rFonts w:ascii="Arial" w:hAnsi="Arial" w:cs="Arial"/>
          <w:color w:val="auto"/>
          <w:sz w:val="21"/>
          <w:szCs w:val="21"/>
        </w:rPr>
        <w:t xml:space="preserve">equip you with additional knowledge on diabetes and its </w:t>
      </w:r>
      <w:r w:rsidR="00935895" w:rsidRPr="008E74AA" w:rsidDel="007A149F">
        <w:rPr>
          <w:rFonts w:ascii="Arial" w:hAnsi="Arial" w:cs="Arial"/>
          <w:color w:val="auto"/>
          <w:sz w:val="21"/>
          <w:szCs w:val="21"/>
        </w:rPr>
        <w:t>management</w:t>
      </w:r>
      <w:r w:rsidR="00A57E7F" w:rsidRPr="008E74AA" w:rsidDel="007A149F">
        <w:rPr>
          <w:rFonts w:ascii="Arial" w:hAnsi="Arial" w:cs="Arial"/>
          <w:color w:val="auto"/>
          <w:sz w:val="21"/>
          <w:szCs w:val="21"/>
        </w:rPr>
        <w:t xml:space="preserve"> </w:t>
      </w:r>
      <w:r w:rsidR="00D725A7" w:rsidRPr="008E74AA" w:rsidDel="007A149F">
        <w:rPr>
          <w:rFonts w:ascii="Arial" w:hAnsi="Arial" w:cs="Arial"/>
          <w:color w:val="auto"/>
          <w:sz w:val="21"/>
          <w:szCs w:val="21"/>
        </w:rPr>
        <w:t>and</w:t>
      </w:r>
      <w:r w:rsidR="00D725A7" w:rsidRPr="008E74AA">
        <w:rPr>
          <w:rFonts w:ascii="Arial" w:hAnsi="Arial" w:cs="Arial"/>
          <w:color w:val="auto"/>
          <w:sz w:val="21"/>
          <w:szCs w:val="21"/>
        </w:rPr>
        <w:t xml:space="preserve"> support you to deliver best practice diabetes care </w:t>
      </w:r>
      <w:r w:rsidR="00831FB6" w:rsidRPr="008E74AA">
        <w:rPr>
          <w:rFonts w:ascii="Arial" w:hAnsi="Arial" w:cs="Arial"/>
          <w:color w:val="auto"/>
          <w:sz w:val="21"/>
          <w:szCs w:val="21"/>
        </w:rPr>
        <w:t xml:space="preserve">to </w:t>
      </w:r>
      <w:r w:rsidR="007752E4" w:rsidRPr="008E74AA">
        <w:rPr>
          <w:rFonts w:ascii="Arial" w:hAnsi="Arial" w:cs="Arial"/>
          <w:color w:val="auto"/>
          <w:sz w:val="21"/>
          <w:szCs w:val="21"/>
        </w:rPr>
        <w:t xml:space="preserve">your </w:t>
      </w:r>
      <w:r w:rsidR="00831FB6" w:rsidRPr="008E74AA">
        <w:rPr>
          <w:rFonts w:ascii="Arial" w:hAnsi="Arial" w:cs="Arial"/>
          <w:color w:val="auto"/>
          <w:sz w:val="21"/>
          <w:szCs w:val="21"/>
        </w:rPr>
        <w:t>clients with diabetes</w:t>
      </w:r>
      <w:r w:rsidR="00DE161A" w:rsidRPr="008E74AA">
        <w:rPr>
          <w:rFonts w:ascii="Arial" w:hAnsi="Arial" w:cs="Arial"/>
          <w:color w:val="auto"/>
          <w:sz w:val="21"/>
          <w:szCs w:val="21"/>
        </w:rPr>
        <w:t xml:space="preserve">. </w:t>
      </w:r>
      <w:r w:rsidR="007C395B" w:rsidRPr="008E74AA">
        <w:rPr>
          <w:rFonts w:ascii="Arial" w:hAnsi="Arial" w:cs="Arial"/>
          <w:color w:val="auto"/>
          <w:sz w:val="21"/>
          <w:szCs w:val="21"/>
        </w:rPr>
        <w:t xml:space="preserve"> There is minimal risk associated with participating in the study. </w:t>
      </w:r>
    </w:p>
    <w:p w14:paraId="5269DA74" w14:textId="41EE722D" w:rsidR="00D42EE1" w:rsidRPr="008E74AA" w:rsidRDefault="00D42EE1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</w:p>
    <w:p w14:paraId="4B6B6F2A" w14:textId="3D3DFC62" w:rsidR="006D1BF1" w:rsidRPr="008E74AA" w:rsidRDefault="006D1BF1" w:rsidP="00512319">
      <w:pPr>
        <w:pStyle w:val="Default"/>
        <w:rPr>
          <w:rFonts w:ascii="Arial" w:hAnsi="Arial" w:cs="Arial"/>
          <w:b/>
          <w:bCs/>
          <w:color w:val="auto"/>
          <w:sz w:val="21"/>
          <w:szCs w:val="21"/>
        </w:rPr>
      </w:pPr>
      <w:r w:rsidRPr="008E74AA">
        <w:rPr>
          <w:rFonts w:ascii="Arial" w:hAnsi="Arial" w:cs="Arial"/>
          <w:b/>
          <w:bCs/>
          <w:color w:val="auto"/>
          <w:sz w:val="21"/>
          <w:szCs w:val="21"/>
        </w:rPr>
        <w:t>Withdrawing from the study</w:t>
      </w:r>
    </w:p>
    <w:p w14:paraId="739F009C" w14:textId="033169E9" w:rsidR="00D42EE1" w:rsidRPr="008E74AA" w:rsidRDefault="00A13609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 xml:space="preserve">You may choose to </w:t>
      </w:r>
      <w:r w:rsidR="00946251" w:rsidRPr="008E74AA">
        <w:rPr>
          <w:rFonts w:ascii="Arial" w:hAnsi="Arial" w:cs="Arial"/>
          <w:color w:val="auto"/>
          <w:sz w:val="21"/>
          <w:szCs w:val="21"/>
        </w:rPr>
        <w:t xml:space="preserve">withdraw your consent to participate in the trial </w:t>
      </w:r>
      <w:r w:rsidR="00F74ED8" w:rsidRPr="008E74AA">
        <w:rPr>
          <w:rFonts w:ascii="Arial" w:hAnsi="Arial" w:cs="Arial"/>
          <w:color w:val="auto"/>
          <w:sz w:val="21"/>
          <w:szCs w:val="21"/>
        </w:rPr>
        <w:t>at any time</w:t>
      </w:r>
      <w:r w:rsidR="006D1BF1" w:rsidRPr="008E74AA">
        <w:rPr>
          <w:rFonts w:ascii="Arial" w:hAnsi="Arial" w:cs="Arial"/>
          <w:color w:val="auto"/>
          <w:sz w:val="21"/>
          <w:szCs w:val="21"/>
        </w:rPr>
        <w:t xml:space="preserve"> by contacting </w:t>
      </w:r>
      <w:r w:rsidR="0031359F" w:rsidRPr="008E74AA">
        <w:rPr>
          <w:rFonts w:ascii="Arial" w:hAnsi="Arial" w:cs="Arial"/>
          <w:color w:val="auto"/>
          <w:sz w:val="21"/>
          <w:szCs w:val="21"/>
        </w:rPr>
        <w:t xml:space="preserve">a member of </w:t>
      </w:r>
      <w:r w:rsidR="0090599F" w:rsidRPr="008E74AA">
        <w:rPr>
          <w:rFonts w:ascii="Arial" w:hAnsi="Arial" w:cs="Arial"/>
          <w:color w:val="auto"/>
          <w:sz w:val="21"/>
          <w:szCs w:val="21"/>
        </w:rPr>
        <w:t>the research team</w:t>
      </w:r>
      <w:r w:rsidR="0031359F" w:rsidRPr="008E74AA">
        <w:rPr>
          <w:rFonts w:ascii="Arial" w:hAnsi="Arial" w:cs="Arial"/>
          <w:color w:val="auto"/>
          <w:sz w:val="21"/>
          <w:szCs w:val="21"/>
        </w:rPr>
        <w:t>,</w:t>
      </w:r>
      <w:r w:rsidR="0090599F" w:rsidRPr="008E74AA">
        <w:rPr>
          <w:rFonts w:ascii="Arial" w:hAnsi="Arial" w:cs="Arial"/>
          <w:color w:val="auto"/>
          <w:sz w:val="21"/>
          <w:szCs w:val="21"/>
        </w:rPr>
        <w:t xml:space="preserve"> whose details are at the end of this information sheet</w:t>
      </w:r>
      <w:r w:rsidR="00E253BB" w:rsidRPr="008E74AA">
        <w:rPr>
          <w:rFonts w:ascii="Arial" w:hAnsi="Arial" w:cs="Arial"/>
          <w:color w:val="auto"/>
          <w:sz w:val="21"/>
          <w:szCs w:val="21"/>
        </w:rPr>
        <w:t>. If you chose to withdraw your consent before</w:t>
      </w:r>
      <w:r w:rsidR="00E25A3A" w:rsidRPr="008E74AA">
        <w:rPr>
          <w:rFonts w:ascii="Arial" w:hAnsi="Arial" w:cs="Arial"/>
          <w:color w:val="auto"/>
          <w:sz w:val="21"/>
          <w:szCs w:val="21"/>
        </w:rPr>
        <w:t xml:space="preserve"> the data analysi</w:t>
      </w:r>
      <w:r w:rsidR="00BC3602" w:rsidRPr="008E74AA">
        <w:rPr>
          <w:rFonts w:ascii="Arial" w:hAnsi="Arial" w:cs="Arial"/>
          <w:color w:val="auto"/>
          <w:sz w:val="21"/>
          <w:szCs w:val="21"/>
        </w:rPr>
        <w:t>s stage of the trial</w:t>
      </w:r>
      <w:r w:rsidR="00E253BB" w:rsidRPr="008E74AA">
        <w:rPr>
          <w:rFonts w:ascii="Arial" w:hAnsi="Arial" w:cs="Arial"/>
          <w:color w:val="auto"/>
          <w:sz w:val="21"/>
          <w:szCs w:val="21"/>
        </w:rPr>
        <w:t xml:space="preserve">, your data will be separated </w:t>
      </w:r>
      <w:r w:rsidR="00BD5F65" w:rsidRPr="008E74AA">
        <w:rPr>
          <w:rFonts w:ascii="Arial" w:hAnsi="Arial" w:cs="Arial"/>
          <w:color w:val="auto"/>
          <w:sz w:val="21"/>
          <w:szCs w:val="21"/>
        </w:rPr>
        <w:t>and will not become part of the study findings</w:t>
      </w:r>
      <w:r w:rsidR="00F74ED8" w:rsidRPr="008E74AA" w:rsidDel="00E25A3A">
        <w:rPr>
          <w:rFonts w:ascii="Arial" w:hAnsi="Arial" w:cs="Arial"/>
          <w:color w:val="auto"/>
          <w:sz w:val="21"/>
          <w:szCs w:val="21"/>
        </w:rPr>
        <w:t>.</w:t>
      </w:r>
      <w:r w:rsidR="00BD5F65" w:rsidRPr="008E74AA">
        <w:rPr>
          <w:rFonts w:ascii="Arial" w:hAnsi="Arial" w:cs="Arial"/>
          <w:color w:val="auto"/>
          <w:sz w:val="21"/>
          <w:szCs w:val="21"/>
        </w:rPr>
        <w:t xml:space="preserve"> </w:t>
      </w:r>
      <w:r w:rsidR="00933C53" w:rsidRPr="008E74AA">
        <w:rPr>
          <w:rFonts w:ascii="Arial" w:hAnsi="Arial" w:cs="Arial"/>
          <w:color w:val="auto"/>
          <w:sz w:val="21"/>
          <w:szCs w:val="21"/>
        </w:rPr>
        <w:t>If you cho</w:t>
      </w:r>
      <w:r w:rsidR="004F3EC5" w:rsidRPr="008E74AA">
        <w:rPr>
          <w:rFonts w:ascii="Arial" w:hAnsi="Arial" w:cs="Arial"/>
          <w:color w:val="auto"/>
          <w:sz w:val="21"/>
          <w:szCs w:val="21"/>
        </w:rPr>
        <w:t>o</w:t>
      </w:r>
      <w:r w:rsidR="00933C53" w:rsidRPr="008E74AA">
        <w:rPr>
          <w:rFonts w:ascii="Arial" w:hAnsi="Arial" w:cs="Arial"/>
          <w:color w:val="auto"/>
          <w:sz w:val="21"/>
          <w:szCs w:val="21"/>
        </w:rPr>
        <w:t xml:space="preserve">se to withdraw after the data analysis, </w:t>
      </w:r>
      <w:r w:rsidR="005F184C" w:rsidRPr="008E74AA">
        <w:rPr>
          <w:rFonts w:ascii="Arial" w:hAnsi="Arial" w:cs="Arial"/>
          <w:color w:val="auto"/>
          <w:sz w:val="21"/>
          <w:szCs w:val="21"/>
        </w:rPr>
        <w:t xml:space="preserve">it will not be possible to retract your data. </w:t>
      </w:r>
      <w:r w:rsidR="00DD1E87" w:rsidRPr="008E74AA">
        <w:rPr>
          <w:rFonts w:ascii="Arial" w:hAnsi="Arial" w:cs="Arial"/>
          <w:color w:val="auto"/>
          <w:sz w:val="21"/>
          <w:szCs w:val="21"/>
        </w:rPr>
        <w:t xml:space="preserve">Withdrawing from the research will not affect your relationship with your employer or the research team. </w:t>
      </w:r>
      <w:r w:rsidR="000472EE" w:rsidRPr="008E74AA">
        <w:rPr>
          <w:rFonts w:ascii="Arial" w:hAnsi="Arial" w:cs="Arial"/>
          <w:color w:val="auto"/>
          <w:sz w:val="21"/>
          <w:szCs w:val="21"/>
        </w:rPr>
        <w:t>At any time throughout the trial if you would like to discuss your thoughts or concerns, the research team will be able to arrange appropriate support.</w:t>
      </w:r>
    </w:p>
    <w:p w14:paraId="5DCEA931" w14:textId="77777777" w:rsidR="00EF6DA2" w:rsidRPr="008E74AA" w:rsidRDefault="00EF6DA2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</w:p>
    <w:p w14:paraId="1DC7FC55" w14:textId="77777777" w:rsidR="006527D4" w:rsidRPr="008E74AA" w:rsidRDefault="00EF6DA2" w:rsidP="00512319">
      <w:pPr>
        <w:pStyle w:val="Default"/>
        <w:rPr>
          <w:rFonts w:ascii="Arial" w:hAnsi="Arial" w:cs="Arial"/>
          <w:b/>
          <w:color w:val="auto"/>
          <w:sz w:val="21"/>
          <w:szCs w:val="21"/>
        </w:rPr>
      </w:pPr>
      <w:r w:rsidRPr="008E74AA">
        <w:rPr>
          <w:rFonts w:ascii="Arial" w:hAnsi="Arial" w:cs="Arial"/>
          <w:b/>
          <w:color w:val="auto"/>
          <w:sz w:val="21"/>
          <w:szCs w:val="21"/>
        </w:rPr>
        <w:t>Confidentialit</w:t>
      </w:r>
      <w:r w:rsidR="006527D4" w:rsidRPr="008E74AA">
        <w:rPr>
          <w:rFonts w:ascii="Arial" w:hAnsi="Arial" w:cs="Arial"/>
          <w:b/>
          <w:color w:val="auto"/>
          <w:sz w:val="21"/>
          <w:szCs w:val="21"/>
        </w:rPr>
        <w:t>y &amp; privacy</w:t>
      </w:r>
    </w:p>
    <w:p w14:paraId="5C3D980D" w14:textId="7D6021E1" w:rsidR="00EF6DA2" w:rsidRPr="008E74AA" w:rsidRDefault="00EF6DA2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>There are st</w:t>
      </w:r>
      <w:r w:rsidR="00FF1310" w:rsidRPr="008E74AA">
        <w:rPr>
          <w:rFonts w:ascii="Arial" w:hAnsi="Arial" w:cs="Arial"/>
          <w:color w:val="auto"/>
          <w:sz w:val="21"/>
          <w:szCs w:val="21"/>
        </w:rPr>
        <w:t>rict</w:t>
      </w:r>
      <w:r w:rsidRPr="008E74AA">
        <w:rPr>
          <w:rFonts w:ascii="Arial" w:hAnsi="Arial" w:cs="Arial"/>
          <w:color w:val="auto"/>
          <w:sz w:val="21"/>
          <w:szCs w:val="21"/>
        </w:rPr>
        <w:t xml:space="preserve"> processes in place to protect your privacy:  </w:t>
      </w:r>
    </w:p>
    <w:p w14:paraId="41FF24C8" w14:textId="06E09625" w:rsidR="00EF6DA2" w:rsidRPr="008E74AA" w:rsidRDefault="00EF6DA2" w:rsidP="00512319">
      <w:pPr>
        <w:pStyle w:val="Default"/>
        <w:numPr>
          <w:ilvl w:val="0"/>
          <w:numId w:val="2"/>
        </w:numPr>
        <w:ind w:left="426" w:hanging="284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 xml:space="preserve">Any information you provide to us will be de-identified and accessible only by the </w:t>
      </w:r>
      <w:r w:rsidR="00972132" w:rsidRPr="008E74AA">
        <w:rPr>
          <w:rFonts w:ascii="Arial" w:hAnsi="Arial" w:cs="Arial"/>
          <w:color w:val="auto"/>
          <w:sz w:val="21"/>
          <w:szCs w:val="21"/>
        </w:rPr>
        <w:t>r</w:t>
      </w:r>
      <w:r w:rsidRPr="008E74AA">
        <w:rPr>
          <w:rFonts w:ascii="Arial" w:hAnsi="Arial" w:cs="Arial"/>
          <w:color w:val="auto"/>
          <w:sz w:val="21"/>
          <w:szCs w:val="21"/>
        </w:rPr>
        <w:t xml:space="preserve">esearch </w:t>
      </w:r>
      <w:r w:rsidR="00972132" w:rsidRPr="008E74AA">
        <w:rPr>
          <w:rFonts w:ascii="Arial" w:hAnsi="Arial" w:cs="Arial"/>
          <w:color w:val="auto"/>
          <w:sz w:val="21"/>
          <w:szCs w:val="21"/>
        </w:rPr>
        <w:t>t</w:t>
      </w:r>
      <w:r w:rsidRPr="008E74AA">
        <w:rPr>
          <w:rFonts w:ascii="Arial" w:hAnsi="Arial" w:cs="Arial"/>
          <w:color w:val="auto"/>
          <w:sz w:val="21"/>
          <w:szCs w:val="21"/>
        </w:rPr>
        <w:t xml:space="preserve">eam </w:t>
      </w:r>
    </w:p>
    <w:p w14:paraId="5F234EEB" w14:textId="3AE6A608" w:rsidR="00EF6DA2" w:rsidRPr="008E74AA" w:rsidRDefault="00EF6DA2" w:rsidP="00512319">
      <w:pPr>
        <w:pStyle w:val="Default"/>
        <w:numPr>
          <w:ilvl w:val="0"/>
          <w:numId w:val="2"/>
        </w:numPr>
        <w:ind w:left="426" w:hanging="284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 xml:space="preserve">All data will be stored electronically on a password protected server at </w:t>
      </w:r>
      <w:r w:rsidR="007260C2" w:rsidRPr="008E74AA">
        <w:rPr>
          <w:rFonts w:ascii="Arial" w:hAnsi="Arial" w:cs="Arial"/>
          <w:color w:val="auto"/>
          <w:sz w:val="21"/>
          <w:szCs w:val="21"/>
        </w:rPr>
        <w:t>SAHMRI</w:t>
      </w:r>
      <w:r w:rsidRPr="008E74AA">
        <w:rPr>
          <w:rFonts w:ascii="Arial" w:hAnsi="Arial" w:cs="Arial"/>
          <w:color w:val="auto"/>
          <w:sz w:val="21"/>
          <w:szCs w:val="21"/>
        </w:rPr>
        <w:t xml:space="preserve"> in accordance with data management policies </w:t>
      </w:r>
      <w:r w:rsidR="00BF2987" w:rsidRPr="008E74AA">
        <w:rPr>
          <w:rFonts w:ascii="Arial" w:hAnsi="Arial" w:cs="Arial"/>
          <w:color w:val="auto"/>
          <w:sz w:val="21"/>
          <w:szCs w:val="21"/>
        </w:rPr>
        <w:t xml:space="preserve">and destroyed after 7 years. </w:t>
      </w:r>
    </w:p>
    <w:p w14:paraId="188998CD" w14:textId="77777777" w:rsidR="00EF6DA2" w:rsidRPr="008E74AA" w:rsidRDefault="00EF6DA2" w:rsidP="00512319">
      <w:pPr>
        <w:pStyle w:val="Default"/>
        <w:numPr>
          <w:ilvl w:val="0"/>
          <w:numId w:val="2"/>
        </w:numPr>
        <w:ind w:left="426" w:hanging="284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 xml:space="preserve">No third parties will be given access to the data </w:t>
      </w:r>
    </w:p>
    <w:p w14:paraId="71B7B9F9" w14:textId="12F690B0" w:rsidR="00EF6DA2" w:rsidRPr="008E74AA" w:rsidRDefault="00EF6DA2" w:rsidP="00512319">
      <w:pPr>
        <w:pStyle w:val="Default"/>
        <w:numPr>
          <w:ilvl w:val="0"/>
          <w:numId w:val="2"/>
        </w:numPr>
        <w:ind w:left="426" w:hanging="284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color w:val="auto"/>
          <w:sz w:val="21"/>
          <w:szCs w:val="21"/>
        </w:rPr>
        <w:t>The information you provide will only be used for the purposes of the study and no other, without your express</w:t>
      </w:r>
      <w:r w:rsidRPr="008E74AA" w:rsidDel="00D800C9">
        <w:rPr>
          <w:rFonts w:ascii="Arial" w:hAnsi="Arial" w:cs="Arial"/>
          <w:color w:val="auto"/>
          <w:sz w:val="21"/>
          <w:szCs w:val="21"/>
        </w:rPr>
        <w:t>ed</w:t>
      </w:r>
      <w:r w:rsidRPr="008E74AA">
        <w:rPr>
          <w:rFonts w:ascii="Arial" w:hAnsi="Arial" w:cs="Arial"/>
          <w:color w:val="auto"/>
          <w:sz w:val="21"/>
          <w:szCs w:val="21"/>
        </w:rPr>
        <w:t xml:space="preserve"> permission</w:t>
      </w:r>
    </w:p>
    <w:p w14:paraId="30668CEE" w14:textId="77777777" w:rsidR="00EF6DA2" w:rsidRPr="008E74AA" w:rsidRDefault="00EF6DA2" w:rsidP="00512319">
      <w:pPr>
        <w:pStyle w:val="Default"/>
        <w:ind w:left="426" w:hanging="426"/>
        <w:rPr>
          <w:rFonts w:ascii="Arial" w:hAnsi="Arial" w:cs="Arial"/>
          <w:color w:val="auto"/>
          <w:sz w:val="21"/>
          <w:szCs w:val="21"/>
        </w:rPr>
      </w:pPr>
    </w:p>
    <w:p w14:paraId="69394985" w14:textId="75C4E12B" w:rsidR="00EF6DA2" w:rsidRPr="008E74AA" w:rsidRDefault="00EF6DA2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b/>
          <w:color w:val="auto"/>
          <w:sz w:val="21"/>
          <w:szCs w:val="21"/>
        </w:rPr>
        <w:t xml:space="preserve">Ethical Approval </w:t>
      </w:r>
    </w:p>
    <w:p w14:paraId="348A9B97" w14:textId="26BB63A7" w:rsidR="00EF6DA2" w:rsidRPr="008E74AA" w:rsidRDefault="7087D691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This Research Project was funded by the </w:t>
      </w:r>
      <w:r w:rsidR="492B3C30" w:rsidRPr="008E74AA">
        <w:rPr>
          <w:rFonts w:ascii="Arial" w:hAnsi="Arial" w:cs="Arial"/>
          <w:sz w:val="21"/>
          <w:szCs w:val="21"/>
        </w:rPr>
        <w:t>Medical Research Future Fund</w:t>
      </w:r>
      <w:r w:rsidRPr="008E74AA">
        <w:rPr>
          <w:rFonts w:ascii="Arial" w:hAnsi="Arial" w:cs="Arial"/>
          <w:sz w:val="21"/>
          <w:szCs w:val="21"/>
        </w:rPr>
        <w:t xml:space="preserve"> and has been assessed and approved by the </w:t>
      </w:r>
      <w:r w:rsidRPr="008E74AA">
        <w:rPr>
          <w:rFonts w:ascii="Arial" w:hAnsi="Arial" w:cs="Arial"/>
          <w:i/>
          <w:iCs/>
          <w:sz w:val="21"/>
          <w:szCs w:val="21"/>
        </w:rPr>
        <w:t>Aboriginal H</w:t>
      </w:r>
      <w:r w:rsidR="59CE135A" w:rsidRPr="008E74AA">
        <w:rPr>
          <w:rFonts w:ascii="Arial" w:hAnsi="Arial" w:cs="Arial"/>
          <w:i/>
          <w:iCs/>
          <w:sz w:val="21"/>
          <w:szCs w:val="21"/>
        </w:rPr>
        <w:t>ealth</w:t>
      </w:r>
      <w:r w:rsidRPr="008E74AA">
        <w:rPr>
          <w:rFonts w:ascii="Arial" w:hAnsi="Arial" w:cs="Arial"/>
          <w:i/>
          <w:iCs/>
          <w:sz w:val="21"/>
          <w:szCs w:val="21"/>
        </w:rPr>
        <w:t xml:space="preserve"> Research Ethics Committee</w:t>
      </w:r>
      <w:r w:rsidRPr="008E74AA">
        <w:rPr>
          <w:rFonts w:ascii="Arial" w:hAnsi="Arial" w:cs="Arial"/>
          <w:sz w:val="21"/>
          <w:szCs w:val="21"/>
        </w:rPr>
        <w:t xml:space="preserve"> of the </w:t>
      </w:r>
      <w:r w:rsidRPr="008E74AA">
        <w:rPr>
          <w:rFonts w:ascii="Arial" w:hAnsi="Arial" w:cs="Arial"/>
          <w:i/>
          <w:iCs/>
          <w:sz w:val="21"/>
          <w:szCs w:val="21"/>
        </w:rPr>
        <w:t>Aboriginal Health Council of South Australia</w:t>
      </w:r>
      <w:r w:rsidR="66F78E45" w:rsidRPr="008E74AA">
        <w:rPr>
          <w:rFonts w:ascii="Arial" w:hAnsi="Arial" w:cs="Arial"/>
          <w:sz w:val="21"/>
          <w:szCs w:val="21"/>
        </w:rPr>
        <w:t xml:space="preserve"> and </w:t>
      </w:r>
      <w:r w:rsidRPr="008E74AA">
        <w:rPr>
          <w:rFonts w:ascii="Arial" w:hAnsi="Arial" w:cs="Arial"/>
          <w:sz w:val="21"/>
          <w:szCs w:val="21"/>
        </w:rPr>
        <w:t xml:space="preserve">the </w:t>
      </w:r>
      <w:r w:rsidRPr="008E74AA">
        <w:rPr>
          <w:rFonts w:ascii="Arial" w:hAnsi="Arial" w:cs="Arial"/>
          <w:i/>
          <w:iCs/>
          <w:sz w:val="21"/>
          <w:szCs w:val="21"/>
        </w:rPr>
        <w:t xml:space="preserve">SA Department for Health and </w:t>
      </w:r>
      <w:r w:rsidR="5F608FF1" w:rsidRPr="008E74AA">
        <w:rPr>
          <w:rFonts w:ascii="Arial" w:hAnsi="Arial" w:cs="Arial"/>
          <w:i/>
          <w:iCs/>
          <w:sz w:val="21"/>
          <w:szCs w:val="21"/>
        </w:rPr>
        <w:t>Wellbeing</w:t>
      </w:r>
      <w:r w:rsidRPr="008E74AA">
        <w:rPr>
          <w:rFonts w:ascii="Arial" w:hAnsi="Arial" w:cs="Arial"/>
          <w:i/>
          <w:iCs/>
          <w:sz w:val="21"/>
          <w:szCs w:val="21"/>
        </w:rPr>
        <w:t xml:space="preserve"> Human Research Ethics</w:t>
      </w:r>
      <w:r w:rsidR="58F6A026" w:rsidRPr="008E74AA">
        <w:rPr>
          <w:rFonts w:ascii="Arial" w:hAnsi="Arial" w:cs="Arial"/>
          <w:i/>
          <w:iCs/>
          <w:sz w:val="21"/>
          <w:szCs w:val="21"/>
        </w:rPr>
        <w:t xml:space="preserve"> Committee</w:t>
      </w:r>
      <w:r w:rsidR="66F78E45" w:rsidRPr="008E74AA">
        <w:rPr>
          <w:rFonts w:ascii="Arial" w:hAnsi="Arial" w:cs="Arial"/>
          <w:i/>
          <w:iCs/>
          <w:sz w:val="21"/>
          <w:szCs w:val="21"/>
        </w:rPr>
        <w:t>.</w:t>
      </w:r>
      <w:r w:rsidR="66F78E45" w:rsidRPr="008E74AA">
        <w:rPr>
          <w:rFonts w:ascii="Arial" w:hAnsi="Arial" w:cs="Arial"/>
          <w:sz w:val="21"/>
          <w:szCs w:val="21"/>
        </w:rPr>
        <w:t xml:space="preserve"> </w:t>
      </w:r>
    </w:p>
    <w:p w14:paraId="47E3C7AF" w14:textId="06DE783F" w:rsidR="00EF6DA2" w:rsidRPr="008E74AA" w:rsidRDefault="00EF6DA2" w:rsidP="00512319">
      <w:pPr>
        <w:pStyle w:val="Default"/>
        <w:rPr>
          <w:rFonts w:ascii="Arial" w:hAnsi="Arial" w:cs="Arial"/>
          <w:sz w:val="21"/>
          <w:szCs w:val="21"/>
        </w:rPr>
      </w:pPr>
    </w:p>
    <w:p w14:paraId="36CF4392" w14:textId="007C066F" w:rsidR="00EF6DA2" w:rsidRPr="008E74AA" w:rsidRDefault="7087D691" w:rsidP="00512319">
      <w:pPr>
        <w:pStyle w:val="Default"/>
        <w:rPr>
          <w:rFonts w:ascii="Arial" w:hAnsi="Arial" w:cs="Arial"/>
          <w:color w:val="auto"/>
          <w:sz w:val="21"/>
          <w:szCs w:val="21"/>
        </w:rPr>
      </w:pPr>
      <w:r w:rsidRPr="008E74AA">
        <w:rPr>
          <w:rFonts w:ascii="Arial" w:hAnsi="Arial" w:cs="Arial"/>
          <w:sz w:val="21"/>
          <w:szCs w:val="21"/>
        </w:rPr>
        <w:t xml:space="preserve">If you have any concerns or complaints regarding the ethical conduct of the research, please contact the </w:t>
      </w:r>
      <w:r w:rsidR="3FA2F1A1" w:rsidRPr="008E74AA">
        <w:rPr>
          <w:rFonts w:ascii="Arial" w:hAnsi="Arial" w:cs="Arial"/>
          <w:sz w:val="21"/>
          <w:szCs w:val="21"/>
        </w:rPr>
        <w:t>Manager, Research and Ethics</w:t>
      </w:r>
      <w:r w:rsidR="4AA08ACC" w:rsidRPr="008E74AA">
        <w:rPr>
          <w:rFonts w:ascii="Arial" w:hAnsi="Arial" w:cs="Arial"/>
          <w:sz w:val="21"/>
          <w:szCs w:val="21"/>
        </w:rPr>
        <w:t xml:space="preserve"> </w:t>
      </w:r>
      <w:r w:rsidR="145E5661" w:rsidRPr="008E74AA">
        <w:rPr>
          <w:rFonts w:ascii="Arial" w:hAnsi="Arial" w:cs="Arial"/>
          <w:sz w:val="21"/>
          <w:szCs w:val="21"/>
        </w:rPr>
        <w:t>at</w:t>
      </w:r>
      <w:r w:rsidRPr="008E74AA">
        <w:rPr>
          <w:rFonts w:ascii="Arial" w:hAnsi="Arial" w:cs="Arial"/>
          <w:sz w:val="21"/>
          <w:szCs w:val="21"/>
        </w:rPr>
        <w:t xml:space="preserve"> the </w:t>
      </w:r>
      <w:r w:rsidRPr="008E74AA">
        <w:rPr>
          <w:rFonts w:ascii="Arial" w:hAnsi="Arial" w:cs="Arial"/>
          <w:i/>
          <w:iCs/>
          <w:sz w:val="21"/>
          <w:szCs w:val="21"/>
        </w:rPr>
        <w:t xml:space="preserve">Aboriginal </w:t>
      </w:r>
      <w:r w:rsidR="145E5661" w:rsidRPr="008E74AA">
        <w:rPr>
          <w:rFonts w:ascii="Arial" w:hAnsi="Arial" w:cs="Arial"/>
          <w:i/>
          <w:iCs/>
          <w:sz w:val="21"/>
          <w:szCs w:val="21"/>
        </w:rPr>
        <w:t>Health</w:t>
      </w:r>
      <w:r w:rsidRPr="008E74AA">
        <w:rPr>
          <w:rFonts w:ascii="Arial" w:hAnsi="Arial" w:cs="Arial"/>
          <w:i/>
          <w:iCs/>
          <w:sz w:val="21"/>
          <w:szCs w:val="21"/>
        </w:rPr>
        <w:t xml:space="preserve"> Research Ethics Committee</w:t>
      </w:r>
      <w:r w:rsidRPr="008E74AA">
        <w:rPr>
          <w:rFonts w:ascii="Arial" w:hAnsi="Arial" w:cs="Arial"/>
          <w:sz w:val="21"/>
          <w:szCs w:val="21"/>
        </w:rPr>
        <w:t xml:space="preserve">, </w:t>
      </w:r>
      <w:r w:rsidRPr="008E74AA">
        <w:rPr>
          <w:rFonts w:ascii="Arial" w:hAnsi="Arial" w:cs="Arial"/>
          <w:i/>
          <w:iCs/>
          <w:sz w:val="21"/>
          <w:szCs w:val="21"/>
        </w:rPr>
        <w:t>Aboriginal Health Council of South Australia</w:t>
      </w:r>
      <w:r w:rsidR="3DE1779A" w:rsidRPr="008E74AA">
        <w:rPr>
          <w:rFonts w:ascii="Arial" w:hAnsi="Arial" w:cs="Arial"/>
          <w:sz w:val="21"/>
          <w:szCs w:val="21"/>
        </w:rPr>
        <w:t>,</w:t>
      </w:r>
      <w:r w:rsidRPr="008E74AA">
        <w:rPr>
          <w:rFonts w:ascii="Arial" w:hAnsi="Arial" w:cs="Arial"/>
          <w:sz w:val="21"/>
          <w:szCs w:val="21"/>
        </w:rPr>
        <w:t xml:space="preserve"> on </w:t>
      </w:r>
      <w:r w:rsidR="3DE1779A" w:rsidRPr="008E74AA">
        <w:rPr>
          <w:rFonts w:ascii="Arial" w:hAnsi="Arial" w:cs="Arial"/>
          <w:sz w:val="21"/>
          <w:szCs w:val="21"/>
        </w:rPr>
        <w:t xml:space="preserve">08 </w:t>
      </w:r>
      <w:r w:rsidRPr="008E74AA">
        <w:rPr>
          <w:rFonts w:ascii="Arial" w:hAnsi="Arial" w:cs="Arial"/>
          <w:sz w:val="21"/>
          <w:szCs w:val="21"/>
        </w:rPr>
        <w:t xml:space="preserve">8273 7200 or email </w:t>
      </w:r>
      <w:hyperlink r:id="rId11" w:history="1">
        <w:r w:rsidR="00393B29" w:rsidRPr="008E74AA">
          <w:rPr>
            <w:rStyle w:val="Hyperlink"/>
            <w:rFonts w:ascii="Arial" w:hAnsi="Arial" w:cs="Arial"/>
            <w:sz w:val="21"/>
            <w:szCs w:val="21"/>
          </w:rPr>
          <w:t>research@ahcsa.org.au</w:t>
        </w:r>
      </w:hyperlink>
      <w:r w:rsidRPr="008E74AA">
        <w:rPr>
          <w:rFonts w:ascii="Arial" w:hAnsi="Arial" w:cs="Arial"/>
          <w:sz w:val="21"/>
          <w:szCs w:val="21"/>
        </w:rPr>
        <w:t xml:space="preserve"> </w:t>
      </w:r>
      <w:r w:rsidR="70F7E851" w:rsidRPr="008E74AA">
        <w:rPr>
          <w:rFonts w:ascii="Arial" w:hAnsi="Arial" w:cs="Arial"/>
          <w:sz w:val="21"/>
          <w:szCs w:val="21"/>
        </w:rPr>
        <w:t xml:space="preserve">or </w:t>
      </w:r>
      <w:r w:rsidR="17D175EE" w:rsidRPr="008E74AA">
        <w:rPr>
          <w:rFonts w:ascii="Arial" w:hAnsi="Arial" w:cs="Arial"/>
          <w:sz w:val="21"/>
          <w:szCs w:val="21"/>
        </w:rPr>
        <w:t xml:space="preserve">the </w:t>
      </w:r>
      <w:r w:rsidR="7BD8E921" w:rsidRPr="008E74AA">
        <w:rPr>
          <w:rFonts w:ascii="Arial" w:hAnsi="Arial" w:cs="Arial"/>
          <w:sz w:val="21"/>
          <w:szCs w:val="21"/>
        </w:rPr>
        <w:t xml:space="preserve">HREC Executive Officer at the </w:t>
      </w:r>
      <w:r w:rsidR="7BD8E921" w:rsidRPr="008E74AA">
        <w:rPr>
          <w:rFonts w:ascii="Arial" w:hAnsi="Arial" w:cs="Arial"/>
          <w:i/>
          <w:iCs/>
          <w:sz w:val="21"/>
          <w:szCs w:val="21"/>
        </w:rPr>
        <w:t xml:space="preserve">SA Department for Health and Wellbeing Human Research Ethics Committee </w:t>
      </w:r>
      <w:r w:rsidR="7BD8E921" w:rsidRPr="008E74AA">
        <w:rPr>
          <w:rFonts w:ascii="Arial" w:hAnsi="Arial" w:cs="Arial"/>
          <w:sz w:val="21"/>
          <w:szCs w:val="21"/>
        </w:rPr>
        <w:t xml:space="preserve">on </w:t>
      </w:r>
      <w:r w:rsidR="639FBD81" w:rsidRPr="008E74AA">
        <w:rPr>
          <w:rFonts w:ascii="Arial" w:hAnsi="Arial" w:cs="Arial"/>
          <w:sz w:val="21"/>
          <w:szCs w:val="21"/>
        </w:rPr>
        <w:t>08 82226 8102</w:t>
      </w:r>
      <w:r w:rsidR="70493EFB" w:rsidRPr="008E74AA">
        <w:rPr>
          <w:rFonts w:ascii="Arial" w:hAnsi="Arial" w:cs="Arial"/>
          <w:color w:val="auto"/>
          <w:sz w:val="21"/>
          <w:szCs w:val="21"/>
        </w:rPr>
        <w:t xml:space="preserve"> </w:t>
      </w:r>
      <w:r w:rsidR="70493EFB" w:rsidRPr="008E74AA">
        <w:rPr>
          <w:rFonts w:ascii="Arial" w:eastAsia="Calibri" w:hAnsi="Arial" w:cs="Arial"/>
          <w:color w:val="auto"/>
          <w:sz w:val="21"/>
          <w:szCs w:val="21"/>
        </w:rPr>
        <w:t>or email</w:t>
      </w:r>
      <w:r w:rsidR="17E32720" w:rsidRPr="008E74AA">
        <w:rPr>
          <w:rFonts w:ascii="Arial" w:eastAsia="Calibri" w:hAnsi="Arial" w:cs="Arial"/>
          <w:color w:val="auto"/>
          <w:sz w:val="21"/>
          <w:szCs w:val="21"/>
        </w:rPr>
        <w:t xml:space="preserve"> </w:t>
      </w:r>
      <w:hyperlink r:id="rId12">
        <w:r w:rsidR="70493EFB" w:rsidRPr="008E74AA">
          <w:rPr>
            <w:rStyle w:val="Hyperlink"/>
            <w:rFonts w:ascii="Arial" w:eastAsia="Calibri" w:hAnsi="Arial" w:cs="Arial"/>
            <w:sz w:val="21"/>
            <w:szCs w:val="21"/>
          </w:rPr>
          <w:t>healthhumanresearchethicscommittee@sa.gov.au</w:t>
        </w:r>
      </w:hyperlink>
      <w:r w:rsidR="70493EFB" w:rsidRPr="008E74AA">
        <w:rPr>
          <w:rStyle w:val="Hyperlink"/>
          <w:rFonts w:ascii="Arial" w:eastAsia="Calibri" w:hAnsi="Arial" w:cs="Arial"/>
          <w:sz w:val="21"/>
          <w:szCs w:val="21"/>
        </w:rPr>
        <w:t xml:space="preserve"> </w:t>
      </w:r>
    </w:p>
    <w:p w14:paraId="7D417C6D" w14:textId="77777777" w:rsidR="00106C1B" w:rsidRPr="008E74AA" w:rsidRDefault="00106C1B" w:rsidP="00512319">
      <w:pPr>
        <w:spacing w:after="0" w:line="240" w:lineRule="auto"/>
        <w:rPr>
          <w:rFonts w:ascii="Arial" w:hAnsi="Arial" w:cs="Arial"/>
          <w:b/>
          <w:bCs/>
          <w:sz w:val="21"/>
          <w:szCs w:val="21"/>
        </w:rPr>
      </w:pPr>
    </w:p>
    <w:p w14:paraId="288BD092" w14:textId="0BE6DCF3" w:rsidR="00E30DF7" w:rsidRPr="008E74AA" w:rsidRDefault="00106C1B" w:rsidP="008E74AA">
      <w:pPr>
        <w:rPr>
          <w:rFonts w:eastAsia="Times New Roman" w:cstheme="minorHAnsi"/>
          <w:lang w:eastAsia="en-AU"/>
        </w:rPr>
      </w:pPr>
      <w:r w:rsidRPr="008E74AA">
        <w:rPr>
          <w:rFonts w:ascii="Arial" w:hAnsi="Arial" w:cs="Arial"/>
          <w:b/>
          <w:bCs/>
          <w:sz w:val="21"/>
          <w:szCs w:val="21"/>
        </w:rPr>
        <w:t>T</w:t>
      </w:r>
      <w:r w:rsidR="00EF6DA2" w:rsidRPr="008E74AA">
        <w:rPr>
          <w:rFonts w:ascii="Arial" w:hAnsi="Arial" w:cs="Arial"/>
          <w:b/>
          <w:bCs/>
          <w:sz w:val="21"/>
          <w:szCs w:val="21"/>
        </w:rPr>
        <w:t>o discuss the study in more detail</w:t>
      </w:r>
      <w:r w:rsidRPr="008E74AA">
        <w:rPr>
          <w:rFonts w:ascii="Arial" w:hAnsi="Arial" w:cs="Arial"/>
          <w:b/>
          <w:bCs/>
          <w:sz w:val="21"/>
          <w:szCs w:val="21"/>
        </w:rPr>
        <w:t xml:space="preserve"> and flag your interest</w:t>
      </w:r>
      <w:r w:rsidR="00EF6DA2" w:rsidRPr="008E74AA">
        <w:rPr>
          <w:rFonts w:ascii="Arial" w:hAnsi="Arial" w:cs="Arial"/>
          <w:sz w:val="21"/>
          <w:szCs w:val="21"/>
        </w:rPr>
        <w:t xml:space="preserve"> please </w:t>
      </w:r>
      <w:r w:rsidR="00A731E9" w:rsidRPr="008E74AA">
        <w:rPr>
          <w:rFonts w:ascii="Arial" w:hAnsi="Arial" w:cs="Arial"/>
          <w:sz w:val="21"/>
          <w:szCs w:val="21"/>
        </w:rPr>
        <w:t>contact</w:t>
      </w:r>
      <w:r w:rsidR="00EF6DA2" w:rsidRPr="008E74AA">
        <w:rPr>
          <w:rFonts w:ascii="Arial" w:hAnsi="Arial" w:cs="Arial"/>
          <w:sz w:val="21"/>
          <w:szCs w:val="21"/>
        </w:rPr>
        <w:t xml:space="preserve"> </w:t>
      </w:r>
      <w:r w:rsidR="00941541" w:rsidRPr="008E74AA">
        <w:rPr>
          <w:rFonts w:ascii="Arial" w:hAnsi="Arial" w:cs="Arial"/>
          <w:sz w:val="21"/>
          <w:szCs w:val="21"/>
        </w:rPr>
        <w:t>Associate Professor</w:t>
      </w:r>
      <w:r w:rsidR="006E0699" w:rsidRPr="008E74AA">
        <w:rPr>
          <w:rFonts w:ascii="Arial" w:hAnsi="Arial" w:cs="Arial"/>
          <w:sz w:val="21"/>
          <w:szCs w:val="21"/>
        </w:rPr>
        <w:t xml:space="preserve"> Odette Pearson</w:t>
      </w:r>
      <w:r w:rsidR="00EF6DA2" w:rsidRPr="008E74AA">
        <w:rPr>
          <w:rFonts w:ascii="Arial" w:hAnsi="Arial" w:cs="Arial"/>
          <w:sz w:val="21"/>
          <w:szCs w:val="21"/>
        </w:rPr>
        <w:t xml:space="preserve">, </w:t>
      </w:r>
      <w:r w:rsidR="000557BA" w:rsidRPr="008E74AA">
        <w:rPr>
          <w:rFonts w:ascii="Arial" w:hAnsi="Arial" w:cs="Arial"/>
          <w:sz w:val="21"/>
          <w:szCs w:val="21"/>
        </w:rPr>
        <w:t>Population Health</w:t>
      </w:r>
      <w:r w:rsidR="002E771A" w:rsidRPr="008E74AA">
        <w:rPr>
          <w:rFonts w:ascii="Arial" w:hAnsi="Arial" w:cs="Arial"/>
          <w:sz w:val="21"/>
          <w:szCs w:val="21"/>
        </w:rPr>
        <w:t xml:space="preserve"> Platform Lead at</w:t>
      </w:r>
      <w:r w:rsidR="000557BA" w:rsidRPr="008E74AA">
        <w:rPr>
          <w:rFonts w:ascii="Arial" w:hAnsi="Arial" w:cs="Arial"/>
          <w:sz w:val="21"/>
          <w:szCs w:val="21"/>
        </w:rPr>
        <w:t xml:space="preserve"> </w:t>
      </w:r>
      <w:r w:rsidR="00EF6DA2" w:rsidRPr="008E74AA">
        <w:rPr>
          <w:rFonts w:ascii="Arial" w:hAnsi="Arial" w:cs="Arial"/>
          <w:sz w:val="21"/>
          <w:szCs w:val="21"/>
        </w:rPr>
        <w:t xml:space="preserve">Wardliparingga Aboriginal Health Equity, SAHMRI, on </w:t>
      </w:r>
      <w:hyperlink r:id="rId13" w:history="1">
        <w:r w:rsidR="00573F7F" w:rsidRPr="008E74AA">
          <w:rPr>
            <w:rStyle w:val="Hyperlink"/>
            <w:rFonts w:ascii="Arial" w:hAnsi="Arial" w:cs="Arial"/>
            <w:sz w:val="21"/>
            <w:szCs w:val="21"/>
          </w:rPr>
          <w:t>Odette.Pearson@sahmri.com</w:t>
        </w:r>
      </w:hyperlink>
      <w:r w:rsidR="00573F7F">
        <w:rPr>
          <w:rFonts w:ascii="Arial" w:hAnsi="Arial" w:cs="Arial"/>
          <w:sz w:val="21"/>
          <w:szCs w:val="21"/>
        </w:rPr>
        <w:t xml:space="preserve">, </w:t>
      </w:r>
      <w:r w:rsidR="3500FC38" w:rsidRPr="008E74AA">
        <w:rPr>
          <w:rStyle w:val="normaltextrun"/>
          <w:rFonts w:ascii="Arial" w:eastAsia="Calibri" w:hAnsi="Arial" w:cs="Arial"/>
          <w:color w:val="000000" w:themeColor="text1"/>
          <w:sz w:val="21"/>
          <w:szCs w:val="21"/>
        </w:rPr>
        <w:t>Sana Ishaque, </w:t>
      </w:r>
      <w:hyperlink r:id="rId14" w:history="1">
        <w:r w:rsidR="3500FC38" w:rsidRPr="008E74AA">
          <w:rPr>
            <w:rStyle w:val="Hyperlink"/>
            <w:rFonts w:ascii="Arial" w:eastAsia="Calibri" w:hAnsi="Arial" w:cs="Arial"/>
            <w:sz w:val="21"/>
            <w:szCs w:val="21"/>
          </w:rPr>
          <w:t>Sana.Ishaque@sahmri.com</w:t>
        </w:r>
      </w:hyperlink>
      <w:r w:rsidR="00381ED0" w:rsidRPr="008E74AA">
        <w:rPr>
          <w:rFonts w:ascii="Arial" w:hAnsi="Arial" w:cs="Arial"/>
          <w:sz w:val="21"/>
          <w:szCs w:val="21"/>
        </w:rPr>
        <w:t xml:space="preserve"> or</w:t>
      </w:r>
      <w:r w:rsidR="3500FC38" w:rsidRPr="008E74AA">
        <w:rPr>
          <w:rStyle w:val="normaltextrun"/>
          <w:rFonts w:ascii="Arial" w:eastAsia="Calibri" w:hAnsi="Arial" w:cs="Arial"/>
          <w:color w:val="0078D4"/>
          <w:sz w:val="21"/>
          <w:szCs w:val="21"/>
          <w:u w:val="single"/>
        </w:rPr>
        <w:t xml:space="preserve"> Tinarra Toohey, Tinarra.Toohey@sahmri.com</w:t>
      </w:r>
      <w:r w:rsidR="3500FC38" w:rsidRPr="008E74AA">
        <w:rPr>
          <w:rFonts w:ascii="Arial" w:eastAsia="Calibri" w:hAnsi="Arial" w:cs="Arial"/>
          <w:color w:val="000000" w:themeColor="text1"/>
          <w:sz w:val="21"/>
          <w:szCs w:val="21"/>
        </w:rPr>
        <w:t xml:space="preserve"> or phone</w:t>
      </w:r>
      <w:r w:rsidR="00832AA5" w:rsidRPr="008E74AA">
        <w:rPr>
          <w:rFonts w:ascii="Arial" w:hAnsi="Arial" w:cs="Arial"/>
          <w:sz w:val="21"/>
          <w:szCs w:val="21"/>
        </w:rPr>
        <w:t xml:space="preserve"> </w:t>
      </w:r>
      <w:r w:rsidR="00A40F74" w:rsidRPr="008E74AA">
        <w:rPr>
          <w:rFonts w:ascii="Arial" w:hAnsi="Arial" w:cs="Arial"/>
          <w:sz w:val="21"/>
          <w:szCs w:val="21"/>
        </w:rPr>
        <w:t>08</w:t>
      </w:r>
      <w:r w:rsidR="00EF6DA2" w:rsidRPr="008E74AA">
        <w:rPr>
          <w:rFonts w:ascii="Arial" w:hAnsi="Arial" w:cs="Arial"/>
          <w:sz w:val="21"/>
          <w:szCs w:val="21"/>
        </w:rPr>
        <w:t xml:space="preserve"> 8</w:t>
      </w:r>
      <w:r w:rsidR="00CB7C29" w:rsidRPr="008E74AA">
        <w:rPr>
          <w:rFonts w:ascii="Arial" w:hAnsi="Arial" w:cs="Arial"/>
          <w:sz w:val="21"/>
          <w:szCs w:val="21"/>
        </w:rPr>
        <w:t>1284000</w:t>
      </w:r>
      <w:r w:rsidRPr="008E74AA">
        <w:rPr>
          <w:rFonts w:ascii="Arial" w:hAnsi="Arial" w:cs="Arial"/>
          <w:sz w:val="21"/>
          <w:szCs w:val="21"/>
        </w:rPr>
        <w:t>.</w:t>
      </w:r>
      <w:r w:rsidR="00CB7C29" w:rsidRPr="008E74AA">
        <w:rPr>
          <w:rFonts w:ascii="Arial" w:hAnsi="Arial" w:cs="Arial"/>
          <w:sz w:val="21"/>
          <w:szCs w:val="21"/>
        </w:rPr>
        <w:t xml:space="preserve"> </w:t>
      </w:r>
      <w:r w:rsidR="004B31D8" w:rsidRPr="008E74AA">
        <w:rPr>
          <w:rFonts w:ascii="Arial" w:hAnsi="Arial" w:cs="Arial"/>
          <w:sz w:val="21"/>
          <w:szCs w:val="21"/>
        </w:rPr>
        <w:t xml:space="preserve"> </w:t>
      </w:r>
    </w:p>
    <w:p w14:paraId="1F71AA37" w14:textId="0F2BBFF3" w:rsidR="00E30DF7" w:rsidRPr="008E74AA" w:rsidRDefault="00E30DF7" w:rsidP="008E74AA">
      <w:pPr>
        <w:rPr>
          <w:rStyle w:val="Hyperlink"/>
          <w:rFonts w:eastAsiaTheme="minorEastAsia" w:cstheme="minorHAnsi"/>
          <w:color w:val="0563C1"/>
          <w:u w:val="none"/>
        </w:rPr>
      </w:pPr>
    </w:p>
    <w:sectPr w:rsidR="00E30DF7" w:rsidRPr="008E74AA" w:rsidSect="00C57F04">
      <w:headerReference w:type="default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C4387" w14:textId="77777777" w:rsidR="00351149" w:rsidRDefault="00351149" w:rsidP="00B97B02">
      <w:pPr>
        <w:spacing w:after="0" w:line="240" w:lineRule="auto"/>
      </w:pPr>
      <w:r>
        <w:separator/>
      </w:r>
    </w:p>
  </w:endnote>
  <w:endnote w:type="continuationSeparator" w:id="0">
    <w:p w14:paraId="2A0FCE30" w14:textId="77777777" w:rsidR="00351149" w:rsidRDefault="00351149" w:rsidP="00B97B02">
      <w:pPr>
        <w:spacing w:after="0" w:line="240" w:lineRule="auto"/>
      </w:pPr>
      <w:r>
        <w:continuationSeparator/>
      </w:r>
    </w:p>
  </w:endnote>
  <w:endnote w:type="continuationNotice" w:id="1">
    <w:p w14:paraId="4B66D629" w14:textId="77777777" w:rsidR="00351149" w:rsidRDefault="003511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610999361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BE28DC6" w14:textId="73374F32" w:rsidR="00452B73" w:rsidRDefault="006C7DEE" w:rsidP="006C7DEE">
            <w:pPr>
              <w:pStyle w:val="Footer"/>
              <w:rPr>
                <w:sz w:val="20"/>
                <w:szCs w:val="20"/>
              </w:rPr>
            </w:pPr>
            <w:r w:rsidRPr="000C54AB">
              <w:rPr>
                <w:sz w:val="20"/>
                <w:szCs w:val="20"/>
              </w:rPr>
              <w:t xml:space="preserve">Participant </w:t>
            </w:r>
            <w:r w:rsidR="00B33437">
              <w:rPr>
                <w:sz w:val="20"/>
                <w:szCs w:val="20"/>
              </w:rPr>
              <w:t>Information Sheet</w:t>
            </w:r>
            <w:r>
              <w:rPr>
                <w:sz w:val="20"/>
                <w:szCs w:val="20"/>
              </w:rPr>
              <w:t xml:space="preserve"> </w:t>
            </w:r>
          </w:p>
          <w:p w14:paraId="26F2ABCF" w14:textId="0B7FD1AE" w:rsidR="00AE5828" w:rsidRDefault="00AE5828" w:rsidP="006C7DEE"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</w:t>
            </w:r>
            <w:r w:rsidR="00B63A2A">
              <w:rPr>
                <w:sz w:val="20"/>
                <w:szCs w:val="20"/>
              </w:rPr>
              <w:t>ining Program</w:t>
            </w:r>
          </w:p>
          <w:p w14:paraId="1B5FCEDA" w14:textId="165E0249" w:rsidR="00B97B02" w:rsidRPr="00332F09" w:rsidRDefault="005A3BE4" w:rsidP="00111F86"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196559">
              <w:rPr>
                <w:sz w:val="20"/>
                <w:szCs w:val="20"/>
              </w:rPr>
              <w:t>3</w:t>
            </w:r>
            <w:r w:rsidR="00573F7F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 xml:space="preserve"> </w:t>
            </w:r>
            <w:r w:rsidR="00C57F04">
              <w:rPr>
                <w:sz w:val="20"/>
                <w:szCs w:val="20"/>
              </w:rPr>
              <w:t>07</w:t>
            </w:r>
            <w:r w:rsidR="00315454">
              <w:rPr>
                <w:sz w:val="20"/>
                <w:szCs w:val="20"/>
              </w:rPr>
              <w:t>/</w:t>
            </w:r>
            <w:r w:rsidR="00C57F04">
              <w:rPr>
                <w:sz w:val="20"/>
                <w:szCs w:val="20"/>
              </w:rPr>
              <w:t>12</w:t>
            </w:r>
            <w:r w:rsidR="00315454">
              <w:rPr>
                <w:sz w:val="20"/>
                <w:szCs w:val="20"/>
              </w:rPr>
              <w:t>/2022</w:t>
            </w:r>
            <w:r w:rsidR="00111F86">
              <w:rPr>
                <w:sz w:val="20"/>
                <w:szCs w:val="20"/>
              </w:rPr>
              <w:tab/>
            </w:r>
            <w:r w:rsidR="00111F86">
              <w:rPr>
                <w:sz w:val="20"/>
                <w:szCs w:val="20"/>
              </w:rPr>
              <w:tab/>
            </w:r>
            <w:r w:rsidR="00B97B02" w:rsidRPr="00332F09">
              <w:rPr>
                <w:sz w:val="20"/>
                <w:szCs w:val="20"/>
              </w:rPr>
              <w:t xml:space="preserve">Page 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begin"/>
            </w:r>
            <w:r w:rsidR="00B97B02" w:rsidRPr="00332F09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separate"/>
            </w:r>
            <w:r w:rsidR="00B97B02" w:rsidRPr="00332F09">
              <w:rPr>
                <w:b/>
                <w:bCs/>
                <w:noProof/>
                <w:sz w:val="20"/>
                <w:szCs w:val="20"/>
              </w:rPr>
              <w:t>2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end"/>
            </w:r>
            <w:r w:rsidR="00B97B02" w:rsidRPr="00332F09">
              <w:rPr>
                <w:sz w:val="20"/>
                <w:szCs w:val="20"/>
              </w:rPr>
              <w:t xml:space="preserve"> of 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begin"/>
            </w:r>
            <w:r w:rsidR="00B97B02" w:rsidRPr="00332F09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separate"/>
            </w:r>
            <w:r w:rsidR="00B97B02" w:rsidRPr="00332F09">
              <w:rPr>
                <w:b/>
                <w:bCs/>
                <w:noProof/>
                <w:sz w:val="20"/>
                <w:szCs w:val="20"/>
              </w:rPr>
              <w:t>2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B3535" w14:textId="329BA7AB" w:rsidR="00B043B5" w:rsidRPr="008E74AA" w:rsidRDefault="00B043B5">
    <w:pPr>
      <w:pStyle w:val="Footer"/>
      <w:rPr>
        <w:sz w:val="20"/>
        <w:szCs w:val="20"/>
      </w:rPr>
    </w:pPr>
    <w:r w:rsidRPr="008E74AA">
      <w:rPr>
        <w:sz w:val="20"/>
        <w:szCs w:val="20"/>
      </w:rPr>
      <w:t xml:space="preserve">Participant </w:t>
    </w:r>
    <w:r w:rsidR="00F41E0C" w:rsidRPr="008E74AA">
      <w:rPr>
        <w:sz w:val="20"/>
        <w:szCs w:val="20"/>
      </w:rPr>
      <w:t>Information Sheet</w:t>
    </w:r>
    <w:r w:rsidRPr="008E74AA">
      <w:rPr>
        <w:sz w:val="20"/>
        <w:szCs w:val="20"/>
      </w:rPr>
      <w:t xml:space="preserve"> </w:t>
    </w:r>
  </w:p>
  <w:p w14:paraId="1326F7A3" w14:textId="1ABFB65B" w:rsidR="00AE5828" w:rsidRPr="008E74AA" w:rsidRDefault="00AE5828">
    <w:pPr>
      <w:pStyle w:val="Footer"/>
      <w:rPr>
        <w:sz w:val="20"/>
        <w:szCs w:val="20"/>
      </w:rPr>
    </w:pPr>
    <w:r w:rsidRPr="008E74AA">
      <w:rPr>
        <w:sz w:val="20"/>
        <w:szCs w:val="20"/>
      </w:rPr>
      <w:t>Training Program</w:t>
    </w:r>
  </w:p>
  <w:p w14:paraId="1359C592" w14:textId="187C075E" w:rsidR="001C52AB" w:rsidRPr="008E74AA" w:rsidRDefault="00B043B5">
    <w:pPr>
      <w:pStyle w:val="Footer"/>
      <w:rPr>
        <w:sz w:val="20"/>
        <w:szCs w:val="20"/>
      </w:rPr>
    </w:pPr>
    <w:r w:rsidRPr="008E74AA">
      <w:rPr>
        <w:sz w:val="20"/>
        <w:szCs w:val="20"/>
      </w:rPr>
      <w:t>V</w:t>
    </w:r>
    <w:r w:rsidR="00196559">
      <w:rPr>
        <w:sz w:val="20"/>
        <w:szCs w:val="20"/>
      </w:rPr>
      <w:t>3</w:t>
    </w:r>
    <w:r w:rsidRPr="008E74AA">
      <w:rPr>
        <w:sz w:val="20"/>
        <w:szCs w:val="20"/>
      </w:rPr>
      <w:t xml:space="preserve"> 12/11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880D7" w14:textId="77777777" w:rsidR="00351149" w:rsidRDefault="00351149" w:rsidP="00B97B02">
      <w:pPr>
        <w:spacing w:after="0" w:line="240" w:lineRule="auto"/>
      </w:pPr>
      <w:r>
        <w:separator/>
      </w:r>
    </w:p>
  </w:footnote>
  <w:footnote w:type="continuationSeparator" w:id="0">
    <w:p w14:paraId="2DB3E0B4" w14:textId="77777777" w:rsidR="00351149" w:rsidRDefault="00351149" w:rsidP="00B97B02">
      <w:pPr>
        <w:spacing w:after="0" w:line="240" w:lineRule="auto"/>
      </w:pPr>
      <w:r>
        <w:continuationSeparator/>
      </w:r>
    </w:p>
  </w:footnote>
  <w:footnote w:type="continuationNotice" w:id="1">
    <w:p w14:paraId="2F943A74" w14:textId="77777777" w:rsidR="00351149" w:rsidRDefault="003511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4950A" w14:textId="63FBF5F7" w:rsidR="00D93A04" w:rsidRDefault="69FF8A51" w:rsidP="00F02A58">
    <w:pPr>
      <w:pStyle w:val="Header"/>
      <w:jc w:val="center"/>
    </w:pPr>
    <w:r>
      <w:rPr>
        <w:noProof/>
      </w:rPr>
      <w:drawing>
        <wp:inline distT="0" distB="0" distL="0" distR="0" wp14:anchorId="7EA00334" wp14:editId="51A1058A">
          <wp:extent cx="4572000" cy="1228725"/>
          <wp:effectExtent l="0" t="0" r="0" b="0"/>
          <wp:docPr id="61216919" name="Picture 612169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0" cy="12287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246910B" w14:textId="77777777" w:rsidR="007631B4" w:rsidRPr="00214D6B" w:rsidRDefault="007631B4" w:rsidP="00214D6B">
    <w:pPr>
      <w:pStyle w:val="Head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9B21F" w14:textId="3AAE83CA" w:rsidR="00EE6C24" w:rsidRDefault="00EE6C24">
    <w:pPr>
      <w:pStyle w:val="Header"/>
    </w:pPr>
    <w:r>
      <w:rPr>
        <w:noProof/>
      </w:rPr>
      <w:drawing>
        <wp:inline distT="0" distB="0" distL="0" distR="0" wp14:anchorId="5402B639" wp14:editId="07157A62">
          <wp:extent cx="4572000" cy="1228725"/>
          <wp:effectExtent l="0" t="0" r="0" b="0"/>
          <wp:docPr id="1" name="Picture 1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ex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0" cy="12287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358D"/>
    <w:multiLevelType w:val="hybridMultilevel"/>
    <w:tmpl w:val="42DA3BB0"/>
    <w:lvl w:ilvl="0" w:tplc="FFFFFFFF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5067A"/>
    <w:multiLevelType w:val="hybridMultilevel"/>
    <w:tmpl w:val="60C4DA9C"/>
    <w:lvl w:ilvl="0" w:tplc="0C09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0E19152A"/>
    <w:multiLevelType w:val="hybridMultilevel"/>
    <w:tmpl w:val="12465D78"/>
    <w:lvl w:ilvl="0" w:tplc="3684F5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36000"/>
    <w:multiLevelType w:val="hybridMultilevel"/>
    <w:tmpl w:val="4272892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E287D"/>
    <w:multiLevelType w:val="hybridMultilevel"/>
    <w:tmpl w:val="DAA43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A0356"/>
    <w:multiLevelType w:val="hybridMultilevel"/>
    <w:tmpl w:val="F0B4BC14"/>
    <w:lvl w:ilvl="0" w:tplc="757EC40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22EE33AD"/>
    <w:multiLevelType w:val="hybridMultilevel"/>
    <w:tmpl w:val="6A12D1F6"/>
    <w:lvl w:ilvl="0" w:tplc="0D6E80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764D2A"/>
    <w:multiLevelType w:val="hybridMultilevel"/>
    <w:tmpl w:val="FEC46E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1D3281"/>
    <w:multiLevelType w:val="hybridMultilevel"/>
    <w:tmpl w:val="59D80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EF53FB"/>
    <w:multiLevelType w:val="hybridMultilevel"/>
    <w:tmpl w:val="788C335A"/>
    <w:lvl w:ilvl="0" w:tplc="89726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492F0C"/>
    <w:multiLevelType w:val="hybridMultilevel"/>
    <w:tmpl w:val="3EE64FEE"/>
    <w:lvl w:ilvl="0" w:tplc="B72C90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2014B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960FA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0611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92D2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EC0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6E67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BA4C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789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657534">
    <w:abstractNumId w:val="5"/>
  </w:num>
  <w:num w:numId="2" w16cid:durableId="244460492">
    <w:abstractNumId w:val="0"/>
  </w:num>
  <w:num w:numId="3" w16cid:durableId="506556823">
    <w:abstractNumId w:val="3"/>
  </w:num>
  <w:num w:numId="4" w16cid:durableId="1158424810">
    <w:abstractNumId w:val="7"/>
  </w:num>
  <w:num w:numId="5" w16cid:durableId="1962833193">
    <w:abstractNumId w:val="6"/>
  </w:num>
  <w:num w:numId="6" w16cid:durableId="190345532">
    <w:abstractNumId w:val="1"/>
  </w:num>
  <w:num w:numId="7" w16cid:durableId="91900434">
    <w:abstractNumId w:val="9"/>
  </w:num>
  <w:num w:numId="8" w16cid:durableId="1097671720">
    <w:abstractNumId w:val="2"/>
  </w:num>
  <w:num w:numId="9" w16cid:durableId="1963685929">
    <w:abstractNumId w:val="10"/>
  </w:num>
  <w:num w:numId="10" w16cid:durableId="963542690">
    <w:abstractNumId w:val="8"/>
  </w:num>
  <w:num w:numId="11" w16cid:durableId="74124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A2"/>
    <w:rsid w:val="000036B4"/>
    <w:rsid w:val="00004048"/>
    <w:rsid w:val="00004526"/>
    <w:rsid w:val="000168BF"/>
    <w:rsid w:val="00020352"/>
    <w:rsid w:val="00020861"/>
    <w:rsid w:val="00027C0E"/>
    <w:rsid w:val="0003075F"/>
    <w:rsid w:val="00030F5C"/>
    <w:rsid w:val="0003194B"/>
    <w:rsid w:val="00033325"/>
    <w:rsid w:val="00033739"/>
    <w:rsid w:val="000346A0"/>
    <w:rsid w:val="00035442"/>
    <w:rsid w:val="0004139B"/>
    <w:rsid w:val="00045D15"/>
    <w:rsid w:val="000466A5"/>
    <w:rsid w:val="000472EE"/>
    <w:rsid w:val="00047F01"/>
    <w:rsid w:val="000505CC"/>
    <w:rsid w:val="00052C16"/>
    <w:rsid w:val="000543D3"/>
    <w:rsid w:val="000557BA"/>
    <w:rsid w:val="00055E46"/>
    <w:rsid w:val="0005661C"/>
    <w:rsid w:val="00060870"/>
    <w:rsid w:val="00066063"/>
    <w:rsid w:val="00066A27"/>
    <w:rsid w:val="00071326"/>
    <w:rsid w:val="000720BF"/>
    <w:rsid w:val="00072108"/>
    <w:rsid w:val="00075E2A"/>
    <w:rsid w:val="00086CAC"/>
    <w:rsid w:val="000911E5"/>
    <w:rsid w:val="000917A7"/>
    <w:rsid w:val="000A1668"/>
    <w:rsid w:val="000A2B74"/>
    <w:rsid w:val="000A789A"/>
    <w:rsid w:val="000B2253"/>
    <w:rsid w:val="000B3418"/>
    <w:rsid w:val="000C003F"/>
    <w:rsid w:val="000C201E"/>
    <w:rsid w:val="000C54AB"/>
    <w:rsid w:val="000C6818"/>
    <w:rsid w:val="000D0BCB"/>
    <w:rsid w:val="000D1F4F"/>
    <w:rsid w:val="000D6570"/>
    <w:rsid w:val="000D7F03"/>
    <w:rsid w:val="000E70A4"/>
    <w:rsid w:val="000F236B"/>
    <w:rsid w:val="000F23D6"/>
    <w:rsid w:val="000F3339"/>
    <w:rsid w:val="000F3986"/>
    <w:rsid w:val="00103B45"/>
    <w:rsid w:val="00105FB6"/>
    <w:rsid w:val="00106C1B"/>
    <w:rsid w:val="00111F86"/>
    <w:rsid w:val="00112B4B"/>
    <w:rsid w:val="00112F34"/>
    <w:rsid w:val="0011515B"/>
    <w:rsid w:val="001154CB"/>
    <w:rsid w:val="00116842"/>
    <w:rsid w:val="00116C72"/>
    <w:rsid w:val="00126ED2"/>
    <w:rsid w:val="00127C5F"/>
    <w:rsid w:val="00131623"/>
    <w:rsid w:val="001320C3"/>
    <w:rsid w:val="00133E70"/>
    <w:rsid w:val="00134B51"/>
    <w:rsid w:val="0014230B"/>
    <w:rsid w:val="001438D2"/>
    <w:rsid w:val="001522DD"/>
    <w:rsid w:val="00152E1E"/>
    <w:rsid w:val="001562EB"/>
    <w:rsid w:val="00163B28"/>
    <w:rsid w:val="00163E39"/>
    <w:rsid w:val="0016527F"/>
    <w:rsid w:val="001723FE"/>
    <w:rsid w:val="00172F0A"/>
    <w:rsid w:val="001755EA"/>
    <w:rsid w:val="0018175E"/>
    <w:rsid w:val="00182A15"/>
    <w:rsid w:val="00184453"/>
    <w:rsid w:val="001844B9"/>
    <w:rsid w:val="00186142"/>
    <w:rsid w:val="001904BF"/>
    <w:rsid w:val="00191635"/>
    <w:rsid w:val="00196559"/>
    <w:rsid w:val="001A50D1"/>
    <w:rsid w:val="001A7219"/>
    <w:rsid w:val="001A7C0C"/>
    <w:rsid w:val="001A7ECB"/>
    <w:rsid w:val="001A7FA5"/>
    <w:rsid w:val="001AFAA5"/>
    <w:rsid w:val="001B085E"/>
    <w:rsid w:val="001B0EED"/>
    <w:rsid w:val="001B350A"/>
    <w:rsid w:val="001C3541"/>
    <w:rsid w:val="001C52AB"/>
    <w:rsid w:val="001C6DDB"/>
    <w:rsid w:val="001D4B28"/>
    <w:rsid w:val="001D6BF1"/>
    <w:rsid w:val="001E2A39"/>
    <w:rsid w:val="001E3F16"/>
    <w:rsid w:val="001E7CDA"/>
    <w:rsid w:val="001F0E47"/>
    <w:rsid w:val="001F415C"/>
    <w:rsid w:val="001F62EF"/>
    <w:rsid w:val="00200E7E"/>
    <w:rsid w:val="00203DCA"/>
    <w:rsid w:val="002040A8"/>
    <w:rsid w:val="002041BE"/>
    <w:rsid w:val="002104C8"/>
    <w:rsid w:val="002112F9"/>
    <w:rsid w:val="0021271E"/>
    <w:rsid w:val="00214D6B"/>
    <w:rsid w:val="0021CCAC"/>
    <w:rsid w:val="00223B66"/>
    <w:rsid w:val="00225104"/>
    <w:rsid w:val="00234837"/>
    <w:rsid w:val="002349FD"/>
    <w:rsid w:val="002365CE"/>
    <w:rsid w:val="0023702D"/>
    <w:rsid w:val="00240C75"/>
    <w:rsid w:val="0024226C"/>
    <w:rsid w:val="00247FE6"/>
    <w:rsid w:val="0025009E"/>
    <w:rsid w:val="002539B6"/>
    <w:rsid w:val="0025503F"/>
    <w:rsid w:val="002551EF"/>
    <w:rsid w:val="00256812"/>
    <w:rsid w:val="00261434"/>
    <w:rsid w:val="00261E90"/>
    <w:rsid w:val="002627CA"/>
    <w:rsid w:val="00264C3C"/>
    <w:rsid w:val="002654C5"/>
    <w:rsid w:val="00265AA4"/>
    <w:rsid w:val="00272051"/>
    <w:rsid w:val="00273EED"/>
    <w:rsid w:val="00281468"/>
    <w:rsid w:val="0028188F"/>
    <w:rsid w:val="00282F29"/>
    <w:rsid w:val="00285BB1"/>
    <w:rsid w:val="00286A02"/>
    <w:rsid w:val="002921D8"/>
    <w:rsid w:val="0029260F"/>
    <w:rsid w:val="00292A59"/>
    <w:rsid w:val="00292DB1"/>
    <w:rsid w:val="00293E70"/>
    <w:rsid w:val="00295D79"/>
    <w:rsid w:val="002969EA"/>
    <w:rsid w:val="002976A8"/>
    <w:rsid w:val="002A336A"/>
    <w:rsid w:val="002B27BD"/>
    <w:rsid w:val="002B27C2"/>
    <w:rsid w:val="002B2DA4"/>
    <w:rsid w:val="002B36EF"/>
    <w:rsid w:val="002B3F87"/>
    <w:rsid w:val="002C6B39"/>
    <w:rsid w:val="002D0A12"/>
    <w:rsid w:val="002D2283"/>
    <w:rsid w:val="002D22A5"/>
    <w:rsid w:val="002D2B2D"/>
    <w:rsid w:val="002D5628"/>
    <w:rsid w:val="002D6476"/>
    <w:rsid w:val="002E2CE4"/>
    <w:rsid w:val="002E6295"/>
    <w:rsid w:val="002E771A"/>
    <w:rsid w:val="002F3B47"/>
    <w:rsid w:val="002F3E4E"/>
    <w:rsid w:val="002F621F"/>
    <w:rsid w:val="0030185B"/>
    <w:rsid w:val="00307829"/>
    <w:rsid w:val="003107EC"/>
    <w:rsid w:val="0031180E"/>
    <w:rsid w:val="00311A67"/>
    <w:rsid w:val="0031359F"/>
    <w:rsid w:val="00314F7B"/>
    <w:rsid w:val="00315454"/>
    <w:rsid w:val="0031584F"/>
    <w:rsid w:val="00320A48"/>
    <w:rsid w:val="00327988"/>
    <w:rsid w:val="00332F09"/>
    <w:rsid w:val="00334B40"/>
    <w:rsid w:val="00334D9D"/>
    <w:rsid w:val="00340248"/>
    <w:rsid w:val="00345AB2"/>
    <w:rsid w:val="00345C32"/>
    <w:rsid w:val="003509DF"/>
    <w:rsid w:val="00351149"/>
    <w:rsid w:val="00351F2D"/>
    <w:rsid w:val="003555B1"/>
    <w:rsid w:val="00362BB8"/>
    <w:rsid w:val="003649E6"/>
    <w:rsid w:val="00371F34"/>
    <w:rsid w:val="003758DA"/>
    <w:rsid w:val="00381ED0"/>
    <w:rsid w:val="00383532"/>
    <w:rsid w:val="00383A7D"/>
    <w:rsid w:val="003840F6"/>
    <w:rsid w:val="00390438"/>
    <w:rsid w:val="00393B29"/>
    <w:rsid w:val="00393FCA"/>
    <w:rsid w:val="003965EA"/>
    <w:rsid w:val="003A24AD"/>
    <w:rsid w:val="003A7283"/>
    <w:rsid w:val="003B461A"/>
    <w:rsid w:val="003B58E7"/>
    <w:rsid w:val="003B59FE"/>
    <w:rsid w:val="003B760A"/>
    <w:rsid w:val="003C240E"/>
    <w:rsid w:val="003C3923"/>
    <w:rsid w:val="003C41B6"/>
    <w:rsid w:val="003C62DA"/>
    <w:rsid w:val="003C7DEA"/>
    <w:rsid w:val="003D26F2"/>
    <w:rsid w:val="003D301B"/>
    <w:rsid w:val="003D4060"/>
    <w:rsid w:val="003D5A6A"/>
    <w:rsid w:val="003D65AA"/>
    <w:rsid w:val="003E7312"/>
    <w:rsid w:val="003E732A"/>
    <w:rsid w:val="00401D28"/>
    <w:rsid w:val="004045C1"/>
    <w:rsid w:val="00405D48"/>
    <w:rsid w:val="00412141"/>
    <w:rsid w:val="0042083C"/>
    <w:rsid w:val="00420DAF"/>
    <w:rsid w:val="0042230B"/>
    <w:rsid w:val="00424514"/>
    <w:rsid w:val="00424CE4"/>
    <w:rsid w:val="004311C7"/>
    <w:rsid w:val="0043375E"/>
    <w:rsid w:val="00434CCC"/>
    <w:rsid w:val="00447FAF"/>
    <w:rsid w:val="00451B90"/>
    <w:rsid w:val="00451FCF"/>
    <w:rsid w:val="00452B73"/>
    <w:rsid w:val="00456702"/>
    <w:rsid w:val="004628B5"/>
    <w:rsid w:val="00464CB5"/>
    <w:rsid w:val="00465E3B"/>
    <w:rsid w:val="00467C55"/>
    <w:rsid w:val="00470CF8"/>
    <w:rsid w:val="004721A0"/>
    <w:rsid w:val="00477E6F"/>
    <w:rsid w:val="004814D2"/>
    <w:rsid w:val="004860EF"/>
    <w:rsid w:val="004868A7"/>
    <w:rsid w:val="00492913"/>
    <w:rsid w:val="00493F41"/>
    <w:rsid w:val="00495CDA"/>
    <w:rsid w:val="00495F8B"/>
    <w:rsid w:val="004A0EED"/>
    <w:rsid w:val="004A4A8E"/>
    <w:rsid w:val="004A6AFE"/>
    <w:rsid w:val="004B2AD0"/>
    <w:rsid w:val="004B31D8"/>
    <w:rsid w:val="004C3195"/>
    <w:rsid w:val="004C626C"/>
    <w:rsid w:val="004C6A8C"/>
    <w:rsid w:val="004C711C"/>
    <w:rsid w:val="004D031F"/>
    <w:rsid w:val="004D1BB7"/>
    <w:rsid w:val="004D4C8C"/>
    <w:rsid w:val="004D7F0F"/>
    <w:rsid w:val="004E0D1C"/>
    <w:rsid w:val="004E2230"/>
    <w:rsid w:val="004E5349"/>
    <w:rsid w:val="004F016A"/>
    <w:rsid w:val="004F1C3E"/>
    <w:rsid w:val="004F30BA"/>
    <w:rsid w:val="004F3EC5"/>
    <w:rsid w:val="004F433A"/>
    <w:rsid w:val="00512319"/>
    <w:rsid w:val="00515453"/>
    <w:rsid w:val="00523A33"/>
    <w:rsid w:val="0052731E"/>
    <w:rsid w:val="00527402"/>
    <w:rsid w:val="00530995"/>
    <w:rsid w:val="00537A35"/>
    <w:rsid w:val="00544210"/>
    <w:rsid w:val="0054763F"/>
    <w:rsid w:val="00552B87"/>
    <w:rsid w:val="00560E64"/>
    <w:rsid w:val="00565E04"/>
    <w:rsid w:val="00570C18"/>
    <w:rsid w:val="00571894"/>
    <w:rsid w:val="00573010"/>
    <w:rsid w:val="00573961"/>
    <w:rsid w:val="00573F7F"/>
    <w:rsid w:val="00582021"/>
    <w:rsid w:val="0058309A"/>
    <w:rsid w:val="00583DC0"/>
    <w:rsid w:val="00591512"/>
    <w:rsid w:val="0059530A"/>
    <w:rsid w:val="005A1FF0"/>
    <w:rsid w:val="005A3BE4"/>
    <w:rsid w:val="005A48F8"/>
    <w:rsid w:val="005A577A"/>
    <w:rsid w:val="005B38E1"/>
    <w:rsid w:val="005B5724"/>
    <w:rsid w:val="005B6FF4"/>
    <w:rsid w:val="005C0202"/>
    <w:rsid w:val="005C1420"/>
    <w:rsid w:val="005C32FB"/>
    <w:rsid w:val="005C4C18"/>
    <w:rsid w:val="005C576F"/>
    <w:rsid w:val="005C7A29"/>
    <w:rsid w:val="005E1267"/>
    <w:rsid w:val="005E4AAE"/>
    <w:rsid w:val="005E5934"/>
    <w:rsid w:val="005E5E09"/>
    <w:rsid w:val="005E6233"/>
    <w:rsid w:val="005F0969"/>
    <w:rsid w:val="005F12E2"/>
    <w:rsid w:val="005F184C"/>
    <w:rsid w:val="005F1D95"/>
    <w:rsid w:val="005F2772"/>
    <w:rsid w:val="005F35CB"/>
    <w:rsid w:val="005F3E63"/>
    <w:rsid w:val="005F4EC4"/>
    <w:rsid w:val="005F600B"/>
    <w:rsid w:val="005F78CE"/>
    <w:rsid w:val="006044A8"/>
    <w:rsid w:val="0060573D"/>
    <w:rsid w:val="00613953"/>
    <w:rsid w:val="00621EC9"/>
    <w:rsid w:val="00622445"/>
    <w:rsid w:val="00625E30"/>
    <w:rsid w:val="00630E01"/>
    <w:rsid w:val="0063183D"/>
    <w:rsid w:val="0063412F"/>
    <w:rsid w:val="006369A1"/>
    <w:rsid w:val="00646BF9"/>
    <w:rsid w:val="00646CA4"/>
    <w:rsid w:val="006527D4"/>
    <w:rsid w:val="00653076"/>
    <w:rsid w:val="00654642"/>
    <w:rsid w:val="00655A99"/>
    <w:rsid w:val="0066175A"/>
    <w:rsid w:val="00661B14"/>
    <w:rsid w:val="00664000"/>
    <w:rsid w:val="00665875"/>
    <w:rsid w:val="00671D5B"/>
    <w:rsid w:val="00672DFE"/>
    <w:rsid w:val="006732CF"/>
    <w:rsid w:val="00675AA7"/>
    <w:rsid w:val="00680796"/>
    <w:rsid w:val="00680F1E"/>
    <w:rsid w:val="0069105F"/>
    <w:rsid w:val="00696F73"/>
    <w:rsid w:val="006A0687"/>
    <w:rsid w:val="006A176C"/>
    <w:rsid w:val="006A1D97"/>
    <w:rsid w:val="006A24D4"/>
    <w:rsid w:val="006A514A"/>
    <w:rsid w:val="006A74EC"/>
    <w:rsid w:val="006B04AE"/>
    <w:rsid w:val="006B4C1C"/>
    <w:rsid w:val="006B7F4A"/>
    <w:rsid w:val="006C2102"/>
    <w:rsid w:val="006C4AAB"/>
    <w:rsid w:val="006C6969"/>
    <w:rsid w:val="006C6E95"/>
    <w:rsid w:val="006C7169"/>
    <w:rsid w:val="006C7DEE"/>
    <w:rsid w:val="006D047D"/>
    <w:rsid w:val="006D141D"/>
    <w:rsid w:val="006D1BF1"/>
    <w:rsid w:val="006D3536"/>
    <w:rsid w:val="006E0699"/>
    <w:rsid w:val="006E48BB"/>
    <w:rsid w:val="006E6154"/>
    <w:rsid w:val="006E6C27"/>
    <w:rsid w:val="006F67F3"/>
    <w:rsid w:val="0071254B"/>
    <w:rsid w:val="00714482"/>
    <w:rsid w:val="007162A3"/>
    <w:rsid w:val="00716664"/>
    <w:rsid w:val="00717C04"/>
    <w:rsid w:val="00721B6C"/>
    <w:rsid w:val="0072251D"/>
    <w:rsid w:val="00724115"/>
    <w:rsid w:val="00725A4B"/>
    <w:rsid w:val="007260C2"/>
    <w:rsid w:val="007272A6"/>
    <w:rsid w:val="00737D9F"/>
    <w:rsid w:val="007440AD"/>
    <w:rsid w:val="0075038D"/>
    <w:rsid w:val="007558FF"/>
    <w:rsid w:val="0075594B"/>
    <w:rsid w:val="00756BD5"/>
    <w:rsid w:val="007579F8"/>
    <w:rsid w:val="007609DE"/>
    <w:rsid w:val="007618D0"/>
    <w:rsid w:val="007631B4"/>
    <w:rsid w:val="00763367"/>
    <w:rsid w:val="00763FF8"/>
    <w:rsid w:val="00766DE3"/>
    <w:rsid w:val="00772A1C"/>
    <w:rsid w:val="007752E4"/>
    <w:rsid w:val="00775A5B"/>
    <w:rsid w:val="007824FD"/>
    <w:rsid w:val="00785318"/>
    <w:rsid w:val="00794FE2"/>
    <w:rsid w:val="00796655"/>
    <w:rsid w:val="00796DEA"/>
    <w:rsid w:val="007972EC"/>
    <w:rsid w:val="007A149F"/>
    <w:rsid w:val="007A191C"/>
    <w:rsid w:val="007A75EC"/>
    <w:rsid w:val="007B38FB"/>
    <w:rsid w:val="007B3D12"/>
    <w:rsid w:val="007B5028"/>
    <w:rsid w:val="007C360B"/>
    <w:rsid w:val="007C395B"/>
    <w:rsid w:val="007C3F5D"/>
    <w:rsid w:val="007C4862"/>
    <w:rsid w:val="007C665A"/>
    <w:rsid w:val="007D15CD"/>
    <w:rsid w:val="007D1F2F"/>
    <w:rsid w:val="007D3791"/>
    <w:rsid w:val="007E0212"/>
    <w:rsid w:val="007E2D3D"/>
    <w:rsid w:val="007E2ED8"/>
    <w:rsid w:val="007E46A3"/>
    <w:rsid w:val="007E587C"/>
    <w:rsid w:val="007F0587"/>
    <w:rsid w:val="007F3959"/>
    <w:rsid w:val="007F3B8C"/>
    <w:rsid w:val="007F4B0D"/>
    <w:rsid w:val="007F6FB3"/>
    <w:rsid w:val="007F7262"/>
    <w:rsid w:val="00800A40"/>
    <w:rsid w:val="008014C9"/>
    <w:rsid w:val="00801C23"/>
    <w:rsid w:val="00807EB8"/>
    <w:rsid w:val="008105BE"/>
    <w:rsid w:val="00810691"/>
    <w:rsid w:val="008129B4"/>
    <w:rsid w:val="00815D90"/>
    <w:rsid w:val="00821992"/>
    <w:rsid w:val="008314F3"/>
    <w:rsid w:val="00831FB6"/>
    <w:rsid w:val="00832AA5"/>
    <w:rsid w:val="00834B46"/>
    <w:rsid w:val="00834D2D"/>
    <w:rsid w:val="00840456"/>
    <w:rsid w:val="00846977"/>
    <w:rsid w:val="00846EA6"/>
    <w:rsid w:val="00850D72"/>
    <w:rsid w:val="00855F0B"/>
    <w:rsid w:val="00864143"/>
    <w:rsid w:val="00870122"/>
    <w:rsid w:val="008714DB"/>
    <w:rsid w:val="0087469E"/>
    <w:rsid w:val="00877081"/>
    <w:rsid w:val="00880839"/>
    <w:rsid w:val="00882C6F"/>
    <w:rsid w:val="00884178"/>
    <w:rsid w:val="00884C61"/>
    <w:rsid w:val="00885CD3"/>
    <w:rsid w:val="00886026"/>
    <w:rsid w:val="008868F0"/>
    <w:rsid w:val="00890914"/>
    <w:rsid w:val="00895EF6"/>
    <w:rsid w:val="00896BFB"/>
    <w:rsid w:val="00897917"/>
    <w:rsid w:val="00897A8F"/>
    <w:rsid w:val="008A00E8"/>
    <w:rsid w:val="008A1488"/>
    <w:rsid w:val="008A1A81"/>
    <w:rsid w:val="008A49CF"/>
    <w:rsid w:val="008A575E"/>
    <w:rsid w:val="008C13ED"/>
    <w:rsid w:val="008C2E6C"/>
    <w:rsid w:val="008C4BF8"/>
    <w:rsid w:val="008C4F79"/>
    <w:rsid w:val="008C79DD"/>
    <w:rsid w:val="008D07E0"/>
    <w:rsid w:val="008D4D6C"/>
    <w:rsid w:val="008D5260"/>
    <w:rsid w:val="008D57DA"/>
    <w:rsid w:val="008D73AF"/>
    <w:rsid w:val="008E74AA"/>
    <w:rsid w:val="008F033B"/>
    <w:rsid w:val="008F2623"/>
    <w:rsid w:val="008F2B88"/>
    <w:rsid w:val="008F3D6A"/>
    <w:rsid w:val="008F4253"/>
    <w:rsid w:val="0090003C"/>
    <w:rsid w:val="009003DC"/>
    <w:rsid w:val="009032E9"/>
    <w:rsid w:val="009041F5"/>
    <w:rsid w:val="00904A51"/>
    <w:rsid w:val="00904B9A"/>
    <w:rsid w:val="0090599F"/>
    <w:rsid w:val="0091278F"/>
    <w:rsid w:val="009127FE"/>
    <w:rsid w:val="0091614C"/>
    <w:rsid w:val="009304BF"/>
    <w:rsid w:val="00932643"/>
    <w:rsid w:val="00932B37"/>
    <w:rsid w:val="00932DBD"/>
    <w:rsid w:val="00932F4F"/>
    <w:rsid w:val="00933C53"/>
    <w:rsid w:val="00934DA5"/>
    <w:rsid w:val="00935895"/>
    <w:rsid w:val="00941541"/>
    <w:rsid w:val="0094216D"/>
    <w:rsid w:val="009436FD"/>
    <w:rsid w:val="009438C7"/>
    <w:rsid w:val="00943E4D"/>
    <w:rsid w:val="009444B0"/>
    <w:rsid w:val="00946251"/>
    <w:rsid w:val="00951E75"/>
    <w:rsid w:val="00954CC9"/>
    <w:rsid w:val="00954E15"/>
    <w:rsid w:val="00972132"/>
    <w:rsid w:val="00972CCE"/>
    <w:rsid w:val="00972D0C"/>
    <w:rsid w:val="00975CAC"/>
    <w:rsid w:val="009768D2"/>
    <w:rsid w:val="00976D9C"/>
    <w:rsid w:val="00984277"/>
    <w:rsid w:val="009C1FFB"/>
    <w:rsid w:val="009C4173"/>
    <w:rsid w:val="009C62B6"/>
    <w:rsid w:val="009C71D4"/>
    <w:rsid w:val="009D5CF7"/>
    <w:rsid w:val="009E2CC0"/>
    <w:rsid w:val="009E3EDF"/>
    <w:rsid w:val="009E405B"/>
    <w:rsid w:val="009E48FE"/>
    <w:rsid w:val="009E56CD"/>
    <w:rsid w:val="009E74A3"/>
    <w:rsid w:val="009F2FD8"/>
    <w:rsid w:val="009F5C55"/>
    <w:rsid w:val="009F6808"/>
    <w:rsid w:val="00A01B3E"/>
    <w:rsid w:val="00A02B49"/>
    <w:rsid w:val="00A03938"/>
    <w:rsid w:val="00A05A73"/>
    <w:rsid w:val="00A06727"/>
    <w:rsid w:val="00A077F8"/>
    <w:rsid w:val="00A12117"/>
    <w:rsid w:val="00A12435"/>
    <w:rsid w:val="00A13609"/>
    <w:rsid w:val="00A17220"/>
    <w:rsid w:val="00A2437E"/>
    <w:rsid w:val="00A26420"/>
    <w:rsid w:val="00A2725D"/>
    <w:rsid w:val="00A30240"/>
    <w:rsid w:val="00A37D54"/>
    <w:rsid w:val="00A40895"/>
    <w:rsid w:val="00A40F74"/>
    <w:rsid w:val="00A40FC7"/>
    <w:rsid w:val="00A41019"/>
    <w:rsid w:val="00A43703"/>
    <w:rsid w:val="00A4434C"/>
    <w:rsid w:val="00A46CB9"/>
    <w:rsid w:val="00A57E7F"/>
    <w:rsid w:val="00A61B5A"/>
    <w:rsid w:val="00A646DC"/>
    <w:rsid w:val="00A64A3C"/>
    <w:rsid w:val="00A65F39"/>
    <w:rsid w:val="00A70609"/>
    <w:rsid w:val="00A72DF3"/>
    <w:rsid w:val="00A731E9"/>
    <w:rsid w:val="00A7526E"/>
    <w:rsid w:val="00A75AE4"/>
    <w:rsid w:val="00A77530"/>
    <w:rsid w:val="00A777A0"/>
    <w:rsid w:val="00A81826"/>
    <w:rsid w:val="00A81C55"/>
    <w:rsid w:val="00A8572F"/>
    <w:rsid w:val="00A920A3"/>
    <w:rsid w:val="00A93EAD"/>
    <w:rsid w:val="00A95DC3"/>
    <w:rsid w:val="00A96B70"/>
    <w:rsid w:val="00AA0654"/>
    <w:rsid w:val="00AA09FB"/>
    <w:rsid w:val="00AA1D9F"/>
    <w:rsid w:val="00AA78AB"/>
    <w:rsid w:val="00AB1E06"/>
    <w:rsid w:val="00AC10D3"/>
    <w:rsid w:val="00AC295D"/>
    <w:rsid w:val="00AC2D7A"/>
    <w:rsid w:val="00AC3CD8"/>
    <w:rsid w:val="00AC48B6"/>
    <w:rsid w:val="00AD12D8"/>
    <w:rsid w:val="00AD2294"/>
    <w:rsid w:val="00AD558D"/>
    <w:rsid w:val="00AD628E"/>
    <w:rsid w:val="00AE41BA"/>
    <w:rsid w:val="00AE52DA"/>
    <w:rsid w:val="00AE5469"/>
    <w:rsid w:val="00AE5828"/>
    <w:rsid w:val="00AF035E"/>
    <w:rsid w:val="00AF3835"/>
    <w:rsid w:val="00AF6BE6"/>
    <w:rsid w:val="00AF7AB1"/>
    <w:rsid w:val="00B019C0"/>
    <w:rsid w:val="00B043B5"/>
    <w:rsid w:val="00B04ADE"/>
    <w:rsid w:val="00B12CEA"/>
    <w:rsid w:val="00B14336"/>
    <w:rsid w:val="00B1652B"/>
    <w:rsid w:val="00B17B6E"/>
    <w:rsid w:val="00B22BE5"/>
    <w:rsid w:val="00B249A4"/>
    <w:rsid w:val="00B31B88"/>
    <w:rsid w:val="00B33437"/>
    <w:rsid w:val="00B34512"/>
    <w:rsid w:val="00B36A2E"/>
    <w:rsid w:val="00B42A7B"/>
    <w:rsid w:val="00B510A8"/>
    <w:rsid w:val="00B52970"/>
    <w:rsid w:val="00B53716"/>
    <w:rsid w:val="00B540EB"/>
    <w:rsid w:val="00B6020D"/>
    <w:rsid w:val="00B617F3"/>
    <w:rsid w:val="00B63A2A"/>
    <w:rsid w:val="00B6460C"/>
    <w:rsid w:val="00B657C9"/>
    <w:rsid w:val="00B662D8"/>
    <w:rsid w:val="00B66A73"/>
    <w:rsid w:val="00B6715A"/>
    <w:rsid w:val="00B7013F"/>
    <w:rsid w:val="00B76D57"/>
    <w:rsid w:val="00B806B5"/>
    <w:rsid w:val="00B828E3"/>
    <w:rsid w:val="00B85841"/>
    <w:rsid w:val="00B8610A"/>
    <w:rsid w:val="00B96F22"/>
    <w:rsid w:val="00B9779B"/>
    <w:rsid w:val="00B97B02"/>
    <w:rsid w:val="00B97D41"/>
    <w:rsid w:val="00BA4DC9"/>
    <w:rsid w:val="00BA5E16"/>
    <w:rsid w:val="00BB138D"/>
    <w:rsid w:val="00BB49C0"/>
    <w:rsid w:val="00BB7D00"/>
    <w:rsid w:val="00BC161B"/>
    <w:rsid w:val="00BC302B"/>
    <w:rsid w:val="00BC3602"/>
    <w:rsid w:val="00BD27BE"/>
    <w:rsid w:val="00BD5F65"/>
    <w:rsid w:val="00BD763F"/>
    <w:rsid w:val="00BE1D6D"/>
    <w:rsid w:val="00BE29E2"/>
    <w:rsid w:val="00BE4B8E"/>
    <w:rsid w:val="00BF172C"/>
    <w:rsid w:val="00BF281A"/>
    <w:rsid w:val="00BF2987"/>
    <w:rsid w:val="00BF5035"/>
    <w:rsid w:val="00BF6915"/>
    <w:rsid w:val="00BF7EA5"/>
    <w:rsid w:val="00C053BD"/>
    <w:rsid w:val="00C074A2"/>
    <w:rsid w:val="00C078BF"/>
    <w:rsid w:val="00C07DA1"/>
    <w:rsid w:val="00C228A7"/>
    <w:rsid w:val="00C30AE5"/>
    <w:rsid w:val="00C31FAC"/>
    <w:rsid w:val="00C34676"/>
    <w:rsid w:val="00C34C9C"/>
    <w:rsid w:val="00C40994"/>
    <w:rsid w:val="00C45E95"/>
    <w:rsid w:val="00C4662B"/>
    <w:rsid w:val="00C478F7"/>
    <w:rsid w:val="00C52D33"/>
    <w:rsid w:val="00C5349C"/>
    <w:rsid w:val="00C54174"/>
    <w:rsid w:val="00C57F04"/>
    <w:rsid w:val="00C62BF8"/>
    <w:rsid w:val="00C64F0F"/>
    <w:rsid w:val="00C6523E"/>
    <w:rsid w:val="00C6658D"/>
    <w:rsid w:val="00C66965"/>
    <w:rsid w:val="00C67A45"/>
    <w:rsid w:val="00C7001D"/>
    <w:rsid w:val="00C711C2"/>
    <w:rsid w:val="00C71E4E"/>
    <w:rsid w:val="00C71EEE"/>
    <w:rsid w:val="00C7443E"/>
    <w:rsid w:val="00C74F81"/>
    <w:rsid w:val="00C75684"/>
    <w:rsid w:val="00C7701B"/>
    <w:rsid w:val="00C77F04"/>
    <w:rsid w:val="00C814D3"/>
    <w:rsid w:val="00C818BD"/>
    <w:rsid w:val="00C830C0"/>
    <w:rsid w:val="00C84649"/>
    <w:rsid w:val="00C8486B"/>
    <w:rsid w:val="00C854A6"/>
    <w:rsid w:val="00C91CA5"/>
    <w:rsid w:val="00C94157"/>
    <w:rsid w:val="00C95004"/>
    <w:rsid w:val="00C95998"/>
    <w:rsid w:val="00C96B35"/>
    <w:rsid w:val="00CA1001"/>
    <w:rsid w:val="00CA3907"/>
    <w:rsid w:val="00CA4594"/>
    <w:rsid w:val="00CA5CEC"/>
    <w:rsid w:val="00CB1F16"/>
    <w:rsid w:val="00CB2A02"/>
    <w:rsid w:val="00CB4549"/>
    <w:rsid w:val="00CB5F80"/>
    <w:rsid w:val="00CB699B"/>
    <w:rsid w:val="00CB70D0"/>
    <w:rsid w:val="00CB72AC"/>
    <w:rsid w:val="00CB7C29"/>
    <w:rsid w:val="00CC0DDA"/>
    <w:rsid w:val="00CC1E5C"/>
    <w:rsid w:val="00CC38E5"/>
    <w:rsid w:val="00CC4227"/>
    <w:rsid w:val="00CC4A6F"/>
    <w:rsid w:val="00CC5286"/>
    <w:rsid w:val="00CC7983"/>
    <w:rsid w:val="00CD0F90"/>
    <w:rsid w:val="00CD2D31"/>
    <w:rsid w:val="00CD33E1"/>
    <w:rsid w:val="00CD3FC3"/>
    <w:rsid w:val="00CD4B37"/>
    <w:rsid w:val="00CD621E"/>
    <w:rsid w:val="00CE30FC"/>
    <w:rsid w:val="00CE5D74"/>
    <w:rsid w:val="00CF003F"/>
    <w:rsid w:val="00CF0970"/>
    <w:rsid w:val="00CF1C1F"/>
    <w:rsid w:val="00CF3D35"/>
    <w:rsid w:val="00D06963"/>
    <w:rsid w:val="00D06E6A"/>
    <w:rsid w:val="00D07C94"/>
    <w:rsid w:val="00D15F4A"/>
    <w:rsid w:val="00D16563"/>
    <w:rsid w:val="00D26A1E"/>
    <w:rsid w:val="00D27FEA"/>
    <w:rsid w:val="00D34E81"/>
    <w:rsid w:val="00D42CA3"/>
    <w:rsid w:val="00D42EE1"/>
    <w:rsid w:val="00D451AC"/>
    <w:rsid w:val="00D467B8"/>
    <w:rsid w:val="00D47F2F"/>
    <w:rsid w:val="00D508CC"/>
    <w:rsid w:val="00D55154"/>
    <w:rsid w:val="00D61AFC"/>
    <w:rsid w:val="00D671BA"/>
    <w:rsid w:val="00D70354"/>
    <w:rsid w:val="00D725A7"/>
    <w:rsid w:val="00D72786"/>
    <w:rsid w:val="00D7449D"/>
    <w:rsid w:val="00D74BA6"/>
    <w:rsid w:val="00D76479"/>
    <w:rsid w:val="00D764AD"/>
    <w:rsid w:val="00D767DB"/>
    <w:rsid w:val="00D800C9"/>
    <w:rsid w:val="00D83143"/>
    <w:rsid w:val="00D84DE4"/>
    <w:rsid w:val="00D85919"/>
    <w:rsid w:val="00D87178"/>
    <w:rsid w:val="00D93A04"/>
    <w:rsid w:val="00D94DD6"/>
    <w:rsid w:val="00D95369"/>
    <w:rsid w:val="00D97156"/>
    <w:rsid w:val="00DA10D1"/>
    <w:rsid w:val="00DA2CDF"/>
    <w:rsid w:val="00DA4294"/>
    <w:rsid w:val="00DB3D9E"/>
    <w:rsid w:val="00DB4CB5"/>
    <w:rsid w:val="00DB5DF5"/>
    <w:rsid w:val="00DB6A9A"/>
    <w:rsid w:val="00DC148E"/>
    <w:rsid w:val="00DC2806"/>
    <w:rsid w:val="00DD1E87"/>
    <w:rsid w:val="00DD2732"/>
    <w:rsid w:val="00DD4D29"/>
    <w:rsid w:val="00DD531F"/>
    <w:rsid w:val="00DD6EF3"/>
    <w:rsid w:val="00DE161A"/>
    <w:rsid w:val="00DF432C"/>
    <w:rsid w:val="00DF5241"/>
    <w:rsid w:val="00DF78CC"/>
    <w:rsid w:val="00E014DA"/>
    <w:rsid w:val="00E0417E"/>
    <w:rsid w:val="00E10AB5"/>
    <w:rsid w:val="00E126BC"/>
    <w:rsid w:val="00E1299F"/>
    <w:rsid w:val="00E13217"/>
    <w:rsid w:val="00E162DC"/>
    <w:rsid w:val="00E1794C"/>
    <w:rsid w:val="00E24F55"/>
    <w:rsid w:val="00E253BB"/>
    <w:rsid w:val="00E25A3A"/>
    <w:rsid w:val="00E25C4F"/>
    <w:rsid w:val="00E26D17"/>
    <w:rsid w:val="00E30DF7"/>
    <w:rsid w:val="00E31FFE"/>
    <w:rsid w:val="00E326DA"/>
    <w:rsid w:val="00E32F29"/>
    <w:rsid w:val="00E343A4"/>
    <w:rsid w:val="00E354D2"/>
    <w:rsid w:val="00E3694E"/>
    <w:rsid w:val="00E40117"/>
    <w:rsid w:val="00E426C2"/>
    <w:rsid w:val="00E435DA"/>
    <w:rsid w:val="00E542FE"/>
    <w:rsid w:val="00E55ED3"/>
    <w:rsid w:val="00E578A5"/>
    <w:rsid w:val="00E6675D"/>
    <w:rsid w:val="00E66AEE"/>
    <w:rsid w:val="00E70884"/>
    <w:rsid w:val="00E719CE"/>
    <w:rsid w:val="00E71ACE"/>
    <w:rsid w:val="00E72428"/>
    <w:rsid w:val="00E72C04"/>
    <w:rsid w:val="00E73DB7"/>
    <w:rsid w:val="00E74A5B"/>
    <w:rsid w:val="00E810F5"/>
    <w:rsid w:val="00E87F2D"/>
    <w:rsid w:val="00E909C0"/>
    <w:rsid w:val="00E96C59"/>
    <w:rsid w:val="00EA005A"/>
    <w:rsid w:val="00EA0A99"/>
    <w:rsid w:val="00EA55C0"/>
    <w:rsid w:val="00EA7E60"/>
    <w:rsid w:val="00EB0AE4"/>
    <w:rsid w:val="00EB1CED"/>
    <w:rsid w:val="00EB301A"/>
    <w:rsid w:val="00EB384C"/>
    <w:rsid w:val="00EB3D9C"/>
    <w:rsid w:val="00EB4A34"/>
    <w:rsid w:val="00EB4FC1"/>
    <w:rsid w:val="00EB6BB2"/>
    <w:rsid w:val="00EB7323"/>
    <w:rsid w:val="00EC050D"/>
    <w:rsid w:val="00EC2D1F"/>
    <w:rsid w:val="00EC6BC7"/>
    <w:rsid w:val="00EC7C53"/>
    <w:rsid w:val="00EE1B45"/>
    <w:rsid w:val="00EE274B"/>
    <w:rsid w:val="00EE4BDB"/>
    <w:rsid w:val="00EE6239"/>
    <w:rsid w:val="00EE6C24"/>
    <w:rsid w:val="00EF06C0"/>
    <w:rsid w:val="00EF0B76"/>
    <w:rsid w:val="00EF435B"/>
    <w:rsid w:val="00EF6DA2"/>
    <w:rsid w:val="00EF757D"/>
    <w:rsid w:val="00F0152F"/>
    <w:rsid w:val="00F02A58"/>
    <w:rsid w:val="00F066FD"/>
    <w:rsid w:val="00F076FE"/>
    <w:rsid w:val="00F10164"/>
    <w:rsid w:val="00F11202"/>
    <w:rsid w:val="00F12842"/>
    <w:rsid w:val="00F250B1"/>
    <w:rsid w:val="00F275D5"/>
    <w:rsid w:val="00F31851"/>
    <w:rsid w:val="00F348BF"/>
    <w:rsid w:val="00F34F50"/>
    <w:rsid w:val="00F378FB"/>
    <w:rsid w:val="00F4076D"/>
    <w:rsid w:val="00F41E0C"/>
    <w:rsid w:val="00F4761A"/>
    <w:rsid w:val="00F6578A"/>
    <w:rsid w:val="00F67002"/>
    <w:rsid w:val="00F72C6A"/>
    <w:rsid w:val="00F72F3D"/>
    <w:rsid w:val="00F74ED8"/>
    <w:rsid w:val="00F76C76"/>
    <w:rsid w:val="00F76F8E"/>
    <w:rsid w:val="00F82FB0"/>
    <w:rsid w:val="00F87149"/>
    <w:rsid w:val="00F87307"/>
    <w:rsid w:val="00FA1A73"/>
    <w:rsid w:val="00FA7764"/>
    <w:rsid w:val="00FB3A45"/>
    <w:rsid w:val="00FC05B5"/>
    <w:rsid w:val="00FC0BBD"/>
    <w:rsid w:val="00FC26F6"/>
    <w:rsid w:val="00FC2906"/>
    <w:rsid w:val="00FC7870"/>
    <w:rsid w:val="00FC7EB6"/>
    <w:rsid w:val="00FF0554"/>
    <w:rsid w:val="00FF068D"/>
    <w:rsid w:val="00FF1310"/>
    <w:rsid w:val="00FF2142"/>
    <w:rsid w:val="00FF6169"/>
    <w:rsid w:val="0118F70D"/>
    <w:rsid w:val="01232B1A"/>
    <w:rsid w:val="015F8A36"/>
    <w:rsid w:val="01B6CB06"/>
    <w:rsid w:val="0286C05E"/>
    <w:rsid w:val="02EAAB7B"/>
    <w:rsid w:val="03A7F266"/>
    <w:rsid w:val="04AAB594"/>
    <w:rsid w:val="0543C586"/>
    <w:rsid w:val="05B48F50"/>
    <w:rsid w:val="0634C9FC"/>
    <w:rsid w:val="0779DC6B"/>
    <w:rsid w:val="07E3AC28"/>
    <w:rsid w:val="087C36EF"/>
    <w:rsid w:val="0B00CEBB"/>
    <w:rsid w:val="0C34DDF0"/>
    <w:rsid w:val="0D37F861"/>
    <w:rsid w:val="0DC832E9"/>
    <w:rsid w:val="0DDDE8D7"/>
    <w:rsid w:val="0DFF217D"/>
    <w:rsid w:val="0ECF4214"/>
    <w:rsid w:val="0F64034A"/>
    <w:rsid w:val="0FCA7233"/>
    <w:rsid w:val="10807A6D"/>
    <w:rsid w:val="10A00858"/>
    <w:rsid w:val="12AE9F17"/>
    <w:rsid w:val="12AF76EC"/>
    <w:rsid w:val="1325C757"/>
    <w:rsid w:val="13B81B2F"/>
    <w:rsid w:val="13D7A91A"/>
    <w:rsid w:val="145E5661"/>
    <w:rsid w:val="15D344CE"/>
    <w:rsid w:val="16AF1F80"/>
    <w:rsid w:val="16D0891A"/>
    <w:rsid w:val="1791E686"/>
    <w:rsid w:val="17D175EE"/>
    <w:rsid w:val="17E1EF2F"/>
    <w:rsid w:val="17E32720"/>
    <w:rsid w:val="18B75AE4"/>
    <w:rsid w:val="18C25BCB"/>
    <w:rsid w:val="190AE590"/>
    <w:rsid w:val="198F3C9C"/>
    <w:rsid w:val="19DFEE3B"/>
    <w:rsid w:val="1AE48A8C"/>
    <w:rsid w:val="1B00F251"/>
    <w:rsid w:val="1B0F55C5"/>
    <w:rsid w:val="1CBAB06C"/>
    <w:rsid w:val="1DF22993"/>
    <w:rsid w:val="1E60FD0D"/>
    <w:rsid w:val="1E6879FE"/>
    <w:rsid w:val="20F70BC1"/>
    <w:rsid w:val="2149C4B9"/>
    <w:rsid w:val="214B20F0"/>
    <w:rsid w:val="2524087F"/>
    <w:rsid w:val="261D35DC"/>
    <w:rsid w:val="26486A55"/>
    <w:rsid w:val="271AAC6C"/>
    <w:rsid w:val="27990BD9"/>
    <w:rsid w:val="286A3583"/>
    <w:rsid w:val="2A4B0D9D"/>
    <w:rsid w:val="2A64FBEE"/>
    <w:rsid w:val="2C909B77"/>
    <w:rsid w:val="2D3344B2"/>
    <w:rsid w:val="2D4C6D0F"/>
    <w:rsid w:val="2F133503"/>
    <w:rsid w:val="2F1F44B4"/>
    <w:rsid w:val="2F92E2E7"/>
    <w:rsid w:val="30225BAF"/>
    <w:rsid w:val="3037786D"/>
    <w:rsid w:val="30AF0564"/>
    <w:rsid w:val="314215F3"/>
    <w:rsid w:val="31C95B76"/>
    <w:rsid w:val="32E29087"/>
    <w:rsid w:val="336AB55C"/>
    <w:rsid w:val="33AD46B7"/>
    <w:rsid w:val="33B65916"/>
    <w:rsid w:val="3473816C"/>
    <w:rsid w:val="3500FC38"/>
    <w:rsid w:val="353E5697"/>
    <w:rsid w:val="3B9217F3"/>
    <w:rsid w:val="3C0C99D8"/>
    <w:rsid w:val="3C8C431D"/>
    <w:rsid w:val="3DE1779A"/>
    <w:rsid w:val="3E21D82F"/>
    <w:rsid w:val="3E54116A"/>
    <w:rsid w:val="3F314653"/>
    <w:rsid w:val="3F7749AE"/>
    <w:rsid w:val="3FA2F1A1"/>
    <w:rsid w:val="401D1BC0"/>
    <w:rsid w:val="427BDB5C"/>
    <w:rsid w:val="43CC7CE0"/>
    <w:rsid w:val="43E8AAB7"/>
    <w:rsid w:val="474F4C7F"/>
    <w:rsid w:val="47825B93"/>
    <w:rsid w:val="492B3C30"/>
    <w:rsid w:val="4A2A838D"/>
    <w:rsid w:val="4AA08ACC"/>
    <w:rsid w:val="4C0442D2"/>
    <w:rsid w:val="4C2AAB28"/>
    <w:rsid w:val="4D4EAE31"/>
    <w:rsid w:val="4EFDF4B0"/>
    <w:rsid w:val="5215D3ED"/>
    <w:rsid w:val="53A70B7B"/>
    <w:rsid w:val="56A796DB"/>
    <w:rsid w:val="56D18EF6"/>
    <w:rsid w:val="56D9A6B2"/>
    <w:rsid w:val="571B5C49"/>
    <w:rsid w:val="576AC91A"/>
    <w:rsid w:val="5845AB8C"/>
    <w:rsid w:val="58A4D6F6"/>
    <w:rsid w:val="58F6A026"/>
    <w:rsid w:val="5962FA5C"/>
    <w:rsid w:val="59CE135A"/>
    <w:rsid w:val="5A59CFB4"/>
    <w:rsid w:val="5AABAA9F"/>
    <w:rsid w:val="5BA7F1F9"/>
    <w:rsid w:val="5BDC77B8"/>
    <w:rsid w:val="5CA61959"/>
    <w:rsid w:val="5EE25B77"/>
    <w:rsid w:val="5F608FF1"/>
    <w:rsid w:val="5F786FB4"/>
    <w:rsid w:val="5F969F38"/>
    <w:rsid w:val="5FA4D852"/>
    <w:rsid w:val="5FE52D39"/>
    <w:rsid w:val="603F89C8"/>
    <w:rsid w:val="6044382E"/>
    <w:rsid w:val="618C667F"/>
    <w:rsid w:val="61BAD081"/>
    <w:rsid w:val="624BB93C"/>
    <w:rsid w:val="625092BF"/>
    <w:rsid w:val="6253A6C2"/>
    <w:rsid w:val="62D106F7"/>
    <w:rsid w:val="631280F2"/>
    <w:rsid w:val="631C34C6"/>
    <w:rsid w:val="639FBD81"/>
    <w:rsid w:val="6423FD40"/>
    <w:rsid w:val="648CC721"/>
    <w:rsid w:val="64AE5153"/>
    <w:rsid w:val="64C779B0"/>
    <w:rsid w:val="64F1129B"/>
    <w:rsid w:val="65A2501D"/>
    <w:rsid w:val="668E41A4"/>
    <w:rsid w:val="66C24BCE"/>
    <w:rsid w:val="66ED6D5C"/>
    <w:rsid w:val="66F78E45"/>
    <w:rsid w:val="67FF1A72"/>
    <w:rsid w:val="685E1C2F"/>
    <w:rsid w:val="68B36B39"/>
    <w:rsid w:val="697D00B0"/>
    <w:rsid w:val="6981C276"/>
    <w:rsid w:val="69FF8A51"/>
    <w:rsid w:val="6A56CB21"/>
    <w:rsid w:val="6A5EB8A7"/>
    <w:rsid w:val="6B0D981C"/>
    <w:rsid w:val="6B3165B7"/>
    <w:rsid w:val="6B4A8E14"/>
    <w:rsid w:val="6B95BCF1"/>
    <w:rsid w:val="6C11ADBB"/>
    <w:rsid w:val="6D81A5EB"/>
    <w:rsid w:val="70493EFB"/>
    <w:rsid w:val="7063A48F"/>
    <w:rsid w:val="7087D691"/>
    <w:rsid w:val="7092239A"/>
    <w:rsid w:val="70F7E851"/>
    <w:rsid w:val="711A3123"/>
    <w:rsid w:val="728FB815"/>
    <w:rsid w:val="733C779C"/>
    <w:rsid w:val="74ABB37A"/>
    <w:rsid w:val="76F2564F"/>
    <w:rsid w:val="76FA9B29"/>
    <w:rsid w:val="77A59323"/>
    <w:rsid w:val="780FE8BF"/>
    <w:rsid w:val="78446F63"/>
    <w:rsid w:val="7A074C18"/>
    <w:rsid w:val="7A8BA933"/>
    <w:rsid w:val="7BD8E921"/>
    <w:rsid w:val="7CA204F2"/>
    <w:rsid w:val="7D6197D3"/>
    <w:rsid w:val="7D6749D1"/>
    <w:rsid w:val="7DD07AC8"/>
    <w:rsid w:val="7E1AE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9B9D1"/>
  <w15:chartTrackingRefBased/>
  <w15:docId w15:val="{504A36C7-65C6-49F9-AD58-826FBA1C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F6D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6DA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F6DA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7559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31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6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7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B02"/>
  </w:style>
  <w:style w:type="paragraph" w:styleId="Footer">
    <w:name w:val="footer"/>
    <w:basedOn w:val="Normal"/>
    <w:link w:val="FooterChar"/>
    <w:uiPriority w:val="99"/>
    <w:unhideWhenUsed/>
    <w:rsid w:val="00B97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B02"/>
  </w:style>
  <w:style w:type="paragraph" w:styleId="BalloonText">
    <w:name w:val="Balloon Text"/>
    <w:basedOn w:val="Normal"/>
    <w:link w:val="BalloonTextChar"/>
    <w:uiPriority w:val="99"/>
    <w:semiHidden/>
    <w:unhideWhenUsed/>
    <w:rsid w:val="00295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79"/>
    <w:rPr>
      <w:rFonts w:ascii="Segoe UI" w:hAnsi="Segoe UI" w:cs="Segoe UI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FA776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5038D"/>
    <w:pPr>
      <w:spacing w:after="0" w:line="240" w:lineRule="auto"/>
    </w:pPr>
  </w:style>
  <w:style w:type="table" w:styleId="TableGrid">
    <w:name w:val="Table Grid"/>
    <w:basedOn w:val="TableNormal"/>
    <w:uiPriority w:val="59"/>
    <w:rsid w:val="00D93A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uiPriority w:val="1"/>
    <w:rsid w:val="3500F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8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Odette.Pearson@sahmri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healthhumanresearchethicscommittee@sa.gov.a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esearch@ahcsa.org.a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Sana.Ishaque@sahmri.com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75A7D0A7817A4CABCE96ED4A953BF4" ma:contentTypeVersion="17" ma:contentTypeDescription="Create a new document." ma:contentTypeScope="" ma:versionID="629528bba439aee3d2a95b27dadd4800">
  <xsd:schema xmlns:xsd="http://www.w3.org/2001/XMLSchema" xmlns:xs="http://www.w3.org/2001/XMLSchema" xmlns:p="http://schemas.microsoft.com/office/2006/metadata/properties" xmlns:ns2="7021ee8b-cb01-4206-b7ae-ffc509c5e40a" xmlns:ns3="2c6971f9-6e41-40d9-8ba8-3c887cac0307" xmlns:ns4="dcb029e4-eef8-41c2-b872-e5fb0338e987" targetNamespace="http://schemas.microsoft.com/office/2006/metadata/properties" ma:root="true" ma:fieldsID="52af2394a00f3fad0a481f7e72b38316" ns2:_="" ns3:_="" ns4:_="">
    <xsd:import namespace="7021ee8b-cb01-4206-b7ae-ffc509c5e40a"/>
    <xsd:import namespace="2c6971f9-6e41-40d9-8ba8-3c887cac0307"/>
    <xsd:import namespace="dcb029e4-eef8-41c2-b872-e5fb0338e9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1ee8b-cb01-4206-b7ae-ffc509c5e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b11fbce-e9a9-4425-b85e-38f464aebd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971f9-6e41-40d9-8ba8-3c887cac030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029e4-eef8-41c2-b872-e5fb0338e987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da810803-d698-4673-9369-df146e92a110}" ma:internalName="TaxCatchAll" ma:showField="CatchAllData" ma:web="2c6971f9-6e41-40d9-8ba8-3c887cac03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c6971f9-6e41-40d9-8ba8-3c887cac0307">
      <UserInfo>
        <DisplayName>Sana Ishaque</DisplayName>
        <AccountId>19</AccountId>
        <AccountType/>
      </UserInfo>
      <UserInfo>
        <DisplayName>Odette Pearson</DisplayName>
        <AccountId>4</AccountId>
        <AccountType/>
      </UserInfo>
    </SharedWithUsers>
    <TaxCatchAll xmlns="dcb029e4-eef8-41c2-b872-e5fb0338e987" xsi:nil="true"/>
    <lcf76f155ced4ddcb4097134ff3c332f xmlns="7021ee8b-cb01-4206-b7ae-ffc509c5e40a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F17395-14DA-4224-834F-00BA175F4ABB}"/>
</file>

<file path=customXml/itemProps2.xml><?xml version="1.0" encoding="utf-8"?>
<ds:datastoreItem xmlns:ds="http://schemas.openxmlformats.org/officeDocument/2006/customXml" ds:itemID="{C4F1EA1B-E73E-47D4-8B8A-EDC8B639ED2F}">
  <ds:schemaRefs>
    <ds:schemaRef ds:uri="http://schemas.microsoft.com/office/2006/metadata/properties"/>
    <ds:schemaRef ds:uri="http://schemas.microsoft.com/office/infopath/2007/PartnerControls"/>
    <ds:schemaRef ds:uri="2c6971f9-6e41-40d9-8ba8-3c887cac0307"/>
    <ds:schemaRef ds:uri="dcb029e4-eef8-41c2-b872-e5fb0338e987"/>
    <ds:schemaRef ds:uri="7021ee8b-cb01-4206-b7ae-ffc509c5e40a"/>
  </ds:schemaRefs>
</ds:datastoreItem>
</file>

<file path=customXml/itemProps3.xml><?xml version="1.0" encoding="utf-8"?>
<ds:datastoreItem xmlns:ds="http://schemas.openxmlformats.org/officeDocument/2006/customXml" ds:itemID="{926B387E-24D8-423D-8AFF-8E5FFBD180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C0DDBF-765A-43B5-82D7-F4CAB55831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7</Words>
  <Characters>8254</Characters>
  <Application>Microsoft Office Word</Application>
  <DocSecurity>0</DocSecurity>
  <Lines>68</Lines>
  <Paragraphs>19</Paragraphs>
  <ScaleCrop>false</ScaleCrop>
  <Company/>
  <LinksUpToDate>false</LinksUpToDate>
  <CharactersWithSpaces>9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rossing</dc:creator>
  <cp:keywords/>
  <dc:description/>
  <cp:lastModifiedBy>Sarah Crossing</cp:lastModifiedBy>
  <cp:revision>3</cp:revision>
  <cp:lastPrinted>2022-04-27T01:44:00Z</cp:lastPrinted>
  <dcterms:created xsi:type="dcterms:W3CDTF">2022-12-07T03:53:00Z</dcterms:created>
  <dcterms:modified xsi:type="dcterms:W3CDTF">2022-12-0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75A7D0A7817A4CABCE96ED4A953BF4</vt:lpwstr>
  </property>
  <property fmtid="{D5CDD505-2E9C-101B-9397-08002B2CF9AE}" pid="3" name="MediaServiceImageTags">
    <vt:lpwstr/>
  </property>
</Properties>
</file>